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3709" w:rsidRPr="0061346D" w:rsidRDefault="00E417FA">
      <w:pPr>
        <w:rPr>
          <w:rFonts w:ascii="Times New Roman" w:hAnsi="Times New Roman" w:cs="Times New Roman"/>
          <w:color w:val="000000" w:themeColor="text1"/>
          <w:lang w:val="en-GB"/>
        </w:rPr>
      </w:pPr>
      <w:r w:rsidRPr="0061346D">
        <w:rPr>
          <w:rFonts w:ascii="Times New Roman" w:hAnsi="Times New Roman" w:cs="Times New Roman"/>
          <w:color w:val="000000" w:themeColor="text1"/>
          <w:lang w:val="en-GB"/>
        </w:rPr>
        <w:t>Supplementary information</w:t>
      </w:r>
      <w:r w:rsidR="006C75F9" w:rsidRPr="0061346D">
        <w:rPr>
          <w:rFonts w:ascii="Times New Roman" w:hAnsi="Times New Roman" w:cs="Times New Roman"/>
          <w:color w:val="000000" w:themeColor="text1"/>
          <w:lang w:val="en-GB"/>
        </w:rPr>
        <w:t>- Cellular and Molecular N</w:t>
      </w:r>
      <w:r w:rsidR="0042021E" w:rsidRPr="0061346D">
        <w:rPr>
          <w:rFonts w:ascii="Times New Roman" w:hAnsi="Times New Roman" w:cs="Times New Roman"/>
          <w:color w:val="000000" w:themeColor="text1"/>
          <w:lang w:val="en-GB"/>
        </w:rPr>
        <w:t>e</w:t>
      </w:r>
      <w:r w:rsidR="006C75F9" w:rsidRPr="0061346D">
        <w:rPr>
          <w:rFonts w:ascii="Times New Roman" w:hAnsi="Times New Roman" w:cs="Times New Roman"/>
          <w:color w:val="000000" w:themeColor="text1"/>
          <w:lang w:val="en-GB"/>
        </w:rPr>
        <w:t>urobiology</w:t>
      </w:r>
    </w:p>
    <w:p w:rsidR="00680D78" w:rsidRPr="0061346D" w:rsidRDefault="00680D78" w:rsidP="006C75F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OLE_LINK1"/>
      <w:r w:rsidRPr="0061346D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Neuroprotective and antioxidant role of Oxotremorine-M, a non-selective muscarinic acetylcholine receptors agonist, in a cellular model of Alzheimer disease</w:t>
      </w:r>
      <w:r w:rsidRPr="006134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680D78" w:rsidRPr="0061346D" w:rsidRDefault="00680D78" w:rsidP="006C75F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C75F9" w:rsidRPr="0061346D" w:rsidRDefault="006C75F9" w:rsidP="006C75F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134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omenico Nuzzo, Monica Frinchi, Costanza Giardina, Miriana Scordino, </w:t>
      </w:r>
      <w:r w:rsidR="00680D78" w:rsidRPr="006134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riachiara Zuccarini, Chiara De Simone, </w:t>
      </w:r>
      <w:r w:rsidRPr="0061346D">
        <w:rPr>
          <w:rFonts w:ascii="Times New Roman" w:hAnsi="Times New Roman" w:cs="Times New Roman"/>
          <w:color w:val="000000" w:themeColor="text1"/>
          <w:sz w:val="20"/>
          <w:szCs w:val="20"/>
        </w:rPr>
        <w:t>Marta Di Carlo, Natale Belluardo, Giuseppa Mudò</w:t>
      </w:r>
      <w:r w:rsidRPr="0061346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61346D">
        <w:rPr>
          <w:rFonts w:ascii="Times New Roman" w:hAnsi="Times New Roman" w:cs="Times New Roman"/>
          <w:color w:val="000000" w:themeColor="text1"/>
          <w:sz w:val="20"/>
          <w:szCs w:val="20"/>
        </w:rPr>
        <w:t>, Valentina Di Liberto</w:t>
      </w:r>
      <w:r w:rsidRPr="0061346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</w:p>
    <w:bookmarkEnd w:id="0"/>
    <w:p w:rsidR="006C75F9" w:rsidRPr="0061346D" w:rsidRDefault="006C75F9" w:rsidP="006C75F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61346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6134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rresponding authors: Università di Palermo, Dipartimento di Biomedicina, Neuroscienze e Diagnostica Avanzata, corso Tukory 129, 90134, Palermo, Italy. </w:t>
      </w:r>
      <w:hyperlink r:id="rId6" w:history="1">
        <w:r w:rsidRPr="0061346D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>giuseppa.mudo@unipa.it</w:t>
        </w:r>
      </w:hyperlink>
      <w:r w:rsidRPr="0061346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; </w:t>
      </w:r>
      <w:hyperlink r:id="rId7" w:history="1">
        <w:r w:rsidRPr="0061346D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>valentina.diliberto@unipa.it</w:t>
        </w:r>
      </w:hyperlink>
      <w:r w:rsidRPr="0061346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</w:p>
    <w:p w:rsidR="00E1403D" w:rsidRPr="0061346D" w:rsidRDefault="00E1403D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E1403D" w:rsidRPr="0061346D" w:rsidRDefault="00E1403D" w:rsidP="00E1403D">
      <w:pPr>
        <w:rPr>
          <w:rFonts w:ascii="Times New Roman" w:hAnsi="Times New Roman" w:cs="Times New Roman"/>
          <w:color w:val="000000" w:themeColor="text1"/>
        </w:rPr>
      </w:pPr>
      <w:r w:rsidRPr="0061346D">
        <w:rPr>
          <w:rFonts w:ascii="Times New Roman" w:hAnsi="Times New Roman" w:cs="Times New Roman"/>
          <w:color w:val="000000" w:themeColor="text1"/>
          <w:lang w:val="en-US"/>
        </w:rPr>
        <w:t xml:space="preserve">GraphPad Prism 8.4.3 software (GraphPad Software, Inc, La Jolla, CA, USA) was employed to assess variance homogeneity (Brown-Forsythe test) and normal distribution of data (Shapiro-Wilk test). The extracted results are reported below. </w:t>
      </w:r>
    </w:p>
    <w:p w:rsidR="00E1403D" w:rsidRPr="0061346D" w:rsidRDefault="00E1403D">
      <w:pPr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</w:p>
    <w:p w:rsidR="00E417FA" w:rsidRPr="0061346D" w:rsidRDefault="00E417FA">
      <w:pPr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  <w:r w:rsidRPr="0061346D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Figure 2A</w:t>
      </w:r>
    </w:p>
    <w:tbl>
      <w:tblPr>
        <w:tblW w:w="6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0"/>
        <w:gridCol w:w="1920"/>
      </w:tblGrid>
      <w:tr w:rsidR="0061346D" w:rsidRPr="0061346D" w:rsidTr="00FD12A6"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2A6" w:rsidRPr="0061346D" w:rsidRDefault="00FD12A6" w:rsidP="00FD1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  <w:t>Brown-Forsythe tes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2A6" w:rsidRPr="0061346D" w:rsidRDefault="00FD12A6" w:rsidP="00FD1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61346D" w:rsidRPr="0061346D" w:rsidTr="00FD12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2A6" w:rsidRPr="0061346D" w:rsidRDefault="00FD12A6" w:rsidP="00FD1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 (DFn, DF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2A6" w:rsidRPr="0061346D" w:rsidRDefault="00FD12A6" w:rsidP="00FD1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,242 (3, 44)</w:t>
            </w:r>
          </w:p>
        </w:tc>
      </w:tr>
      <w:tr w:rsidR="0061346D" w:rsidRPr="0061346D" w:rsidTr="00FD12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2A6" w:rsidRPr="0061346D" w:rsidRDefault="00FD12A6" w:rsidP="00FD1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2A6" w:rsidRPr="0061346D" w:rsidRDefault="00FD12A6" w:rsidP="00FD1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0309</w:t>
            </w:r>
          </w:p>
        </w:tc>
      </w:tr>
      <w:tr w:rsidR="0061346D" w:rsidRPr="0061346D" w:rsidTr="00FD12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2A6" w:rsidRPr="0061346D" w:rsidRDefault="00FD12A6" w:rsidP="00FD1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2A6" w:rsidRPr="0061346D" w:rsidRDefault="00FD12A6" w:rsidP="00FD1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*</w:t>
            </w:r>
          </w:p>
        </w:tc>
      </w:tr>
      <w:tr w:rsidR="0061346D" w:rsidRPr="0061346D" w:rsidTr="00FD12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2A6" w:rsidRPr="0061346D" w:rsidRDefault="00FD12A6" w:rsidP="00FD1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2A6" w:rsidRPr="0061346D" w:rsidRDefault="00FD12A6" w:rsidP="00FD1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Yes</w:t>
            </w:r>
          </w:p>
        </w:tc>
      </w:tr>
      <w:tr w:rsidR="0061346D" w:rsidRPr="0061346D" w:rsidTr="00FD12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01FD" w:rsidRPr="0061346D" w:rsidRDefault="003F01FD" w:rsidP="00FD1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01FD" w:rsidRPr="0061346D" w:rsidRDefault="003F01FD" w:rsidP="00FD1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FD12A6" w:rsidRPr="0061346D" w:rsidTr="00FD12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12A6" w:rsidRPr="0061346D" w:rsidRDefault="00FD12A6" w:rsidP="00FD1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  <w:tbl>
            <w:tblPr>
              <w:tblStyle w:val="TableGrid"/>
              <w:tblpPr w:leftFromText="141" w:rightFromText="141" w:vertAnchor="text" w:horzAnchor="margin" w:tblpY="-31"/>
              <w:tblW w:w="0" w:type="auto"/>
              <w:tblLook w:val="04A0" w:firstRow="1" w:lastRow="0" w:firstColumn="1" w:lastColumn="0" w:noHBand="0" w:noVBand="1"/>
            </w:tblPr>
            <w:tblGrid>
              <w:gridCol w:w="1334"/>
              <w:gridCol w:w="766"/>
              <w:gridCol w:w="766"/>
              <w:gridCol w:w="766"/>
              <w:gridCol w:w="871"/>
            </w:tblGrid>
            <w:tr w:rsidR="0061346D" w:rsidRPr="0061346D" w:rsidTr="007D024F">
              <w:trPr>
                <w:trHeight w:val="280"/>
              </w:trPr>
              <w:tc>
                <w:tcPr>
                  <w:tcW w:w="981" w:type="dxa"/>
                </w:tcPr>
                <w:p w:rsidR="00FD12A6" w:rsidRPr="0061346D" w:rsidRDefault="00FD12A6" w:rsidP="00FD12A6">
                  <w:pPr>
                    <w:spacing w:after="160" w:line="259" w:lineRule="auto"/>
                    <w:rPr>
                      <w:rFonts w:ascii="Times New Roman" w:hAnsi="Times New Roman" w:cs="Times New Roman"/>
                      <w:b/>
                      <w:color w:val="000000" w:themeColor="text1"/>
                      <w:sz w:val="20"/>
                      <w:szCs w:val="20"/>
                    </w:rPr>
                  </w:pPr>
                  <w:r w:rsidRPr="0061346D">
                    <w:rPr>
                      <w:rFonts w:ascii="Times New Roman" w:hAnsi="Times New Roman" w:cs="Times New Roman"/>
                      <w:b/>
                      <w:color w:val="000000" w:themeColor="text1"/>
                      <w:sz w:val="20"/>
                      <w:szCs w:val="20"/>
                    </w:rPr>
                    <w:t>Shapiro-Wilk test</w:t>
                  </w:r>
                </w:p>
              </w:tc>
              <w:tc>
                <w:tcPr>
                  <w:tcW w:w="563" w:type="dxa"/>
                </w:tcPr>
                <w:p w:rsidR="00FD12A6" w:rsidRPr="0061346D" w:rsidRDefault="00FD12A6" w:rsidP="00FD12A6">
                  <w:pPr>
                    <w:spacing w:after="160" w:line="259" w:lineRule="auto"/>
                    <w:rPr>
                      <w:rFonts w:ascii="Times New Roman" w:hAnsi="Times New Roman" w:cs="Times New Roman"/>
                      <w:b/>
                      <w:color w:val="000000" w:themeColor="text1"/>
                      <w:sz w:val="20"/>
                      <w:szCs w:val="20"/>
                    </w:rPr>
                  </w:pPr>
                  <w:r w:rsidRPr="0061346D">
                    <w:rPr>
                      <w:rFonts w:ascii="Times New Roman" w:hAnsi="Times New Roman" w:cs="Times New Roman"/>
                      <w:b/>
                      <w:color w:val="000000" w:themeColor="text1"/>
                      <w:sz w:val="20"/>
                      <w:szCs w:val="20"/>
                    </w:rPr>
                    <w:t>Ctrl</w:t>
                  </w:r>
                </w:p>
              </w:tc>
              <w:tc>
                <w:tcPr>
                  <w:tcW w:w="563" w:type="dxa"/>
                </w:tcPr>
                <w:p w:rsidR="00FD12A6" w:rsidRPr="0061346D" w:rsidRDefault="00FD12A6" w:rsidP="00FD12A6">
                  <w:pPr>
                    <w:spacing w:after="160" w:line="259" w:lineRule="auto"/>
                    <w:rPr>
                      <w:rFonts w:ascii="Times New Roman" w:hAnsi="Times New Roman" w:cs="Times New Roman"/>
                      <w:b/>
                      <w:color w:val="000000" w:themeColor="text1"/>
                      <w:sz w:val="20"/>
                      <w:szCs w:val="20"/>
                    </w:rPr>
                  </w:pPr>
                  <w:r w:rsidRPr="0061346D">
                    <w:rPr>
                      <w:rFonts w:ascii="Times New Roman" w:hAnsi="Times New Roman" w:cs="Times New Roman"/>
                      <w:b/>
                      <w:color w:val="000000" w:themeColor="text1"/>
                      <w:sz w:val="20"/>
                      <w:szCs w:val="20"/>
                    </w:rPr>
                    <w:t>Oxo 24h</w:t>
                  </w:r>
                </w:p>
              </w:tc>
              <w:tc>
                <w:tcPr>
                  <w:tcW w:w="563" w:type="dxa"/>
                </w:tcPr>
                <w:p w:rsidR="00FD12A6" w:rsidRPr="0061346D" w:rsidRDefault="00FD12A6" w:rsidP="00FD12A6">
                  <w:pPr>
                    <w:spacing w:after="160" w:line="259" w:lineRule="auto"/>
                    <w:rPr>
                      <w:rFonts w:ascii="Times New Roman" w:hAnsi="Times New Roman" w:cs="Times New Roman"/>
                      <w:b/>
                      <w:color w:val="000000" w:themeColor="text1"/>
                      <w:sz w:val="20"/>
                      <w:szCs w:val="20"/>
                    </w:rPr>
                  </w:pPr>
                  <w:r w:rsidRPr="0061346D">
                    <w:rPr>
                      <w:rFonts w:ascii="Times New Roman" w:hAnsi="Times New Roman" w:cs="Times New Roman"/>
                      <w:b/>
                      <w:color w:val="000000" w:themeColor="text1"/>
                      <w:sz w:val="20"/>
                      <w:szCs w:val="20"/>
                    </w:rPr>
                    <w:t>Oxo 48h</w:t>
                  </w:r>
                </w:p>
              </w:tc>
              <w:tc>
                <w:tcPr>
                  <w:tcW w:w="871" w:type="dxa"/>
                </w:tcPr>
                <w:p w:rsidR="00FD12A6" w:rsidRPr="0061346D" w:rsidRDefault="00FD12A6" w:rsidP="00FD12A6">
                  <w:pPr>
                    <w:spacing w:after="160" w:line="259" w:lineRule="auto"/>
                    <w:rPr>
                      <w:rFonts w:ascii="Times New Roman" w:hAnsi="Times New Roman" w:cs="Times New Roman"/>
                      <w:b/>
                      <w:color w:val="000000" w:themeColor="text1"/>
                      <w:sz w:val="20"/>
                      <w:szCs w:val="20"/>
                    </w:rPr>
                  </w:pPr>
                  <w:r w:rsidRPr="0061346D">
                    <w:rPr>
                      <w:rFonts w:ascii="Times New Roman" w:hAnsi="Times New Roman" w:cs="Times New Roman"/>
                      <w:b/>
                      <w:color w:val="000000" w:themeColor="text1"/>
                      <w:sz w:val="20"/>
                      <w:szCs w:val="20"/>
                    </w:rPr>
                    <w:t>Oxo 72h</w:t>
                  </w:r>
                </w:p>
              </w:tc>
            </w:tr>
            <w:tr w:rsidR="0061346D" w:rsidRPr="0061346D" w:rsidTr="007D024F">
              <w:trPr>
                <w:trHeight w:val="280"/>
              </w:trPr>
              <w:tc>
                <w:tcPr>
                  <w:tcW w:w="981" w:type="dxa"/>
                  <w:vAlign w:val="bottom"/>
                </w:tcPr>
                <w:p w:rsidR="00FD12A6" w:rsidRPr="0061346D" w:rsidRDefault="00FD12A6" w:rsidP="00FD12A6">
                  <w:pPr>
                    <w:spacing w:after="160" w:line="259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346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W</w:t>
                  </w:r>
                </w:p>
              </w:tc>
              <w:tc>
                <w:tcPr>
                  <w:tcW w:w="563" w:type="dxa"/>
                  <w:vAlign w:val="bottom"/>
                </w:tcPr>
                <w:p w:rsidR="00FD12A6" w:rsidRPr="0061346D" w:rsidRDefault="00FD12A6" w:rsidP="00FD12A6">
                  <w:pPr>
                    <w:spacing w:after="160" w:line="259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346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,8190</w:t>
                  </w:r>
                </w:p>
              </w:tc>
              <w:tc>
                <w:tcPr>
                  <w:tcW w:w="563" w:type="dxa"/>
                  <w:vAlign w:val="bottom"/>
                </w:tcPr>
                <w:p w:rsidR="00FD12A6" w:rsidRPr="0061346D" w:rsidRDefault="00FD12A6" w:rsidP="00FD12A6">
                  <w:pPr>
                    <w:spacing w:after="160" w:line="259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346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,9370</w:t>
                  </w:r>
                </w:p>
              </w:tc>
              <w:tc>
                <w:tcPr>
                  <w:tcW w:w="563" w:type="dxa"/>
                  <w:vAlign w:val="bottom"/>
                </w:tcPr>
                <w:p w:rsidR="00FD12A6" w:rsidRPr="0061346D" w:rsidRDefault="00FD12A6" w:rsidP="00FD12A6">
                  <w:pPr>
                    <w:spacing w:after="160" w:line="259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346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,9605</w:t>
                  </w:r>
                </w:p>
              </w:tc>
              <w:tc>
                <w:tcPr>
                  <w:tcW w:w="871" w:type="dxa"/>
                  <w:vAlign w:val="bottom"/>
                </w:tcPr>
                <w:p w:rsidR="00FD12A6" w:rsidRPr="0061346D" w:rsidRDefault="00FD12A6" w:rsidP="00FD12A6">
                  <w:pPr>
                    <w:spacing w:after="160" w:line="259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346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,8132</w:t>
                  </w:r>
                </w:p>
              </w:tc>
            </w:tr>
            <w:tr w:rsidR="0061346D" w:rsidRPr="0061346D" w:rsidTr="007D024F">
              <w:trPr>
                <w:trHeight w:val="280"/>
              </w:trPr>
              <w:tc>
                <w:tcPr>
                  <w:tcW w:w="981" w:type="dxa"/>
                  <w:vAlign w:val="bottom"/>
                </w:tcPr>
                <w:p w:rsidR="00FD12A6" w:rsidRPr="0061346D" w:rsidRDefault="00FD12A6" w:rsidP="00FD12A6">
                  <w:pPr>
                    <w:spacing w:after="160" w:line="259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346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P value</w:t>
                  </w:r>
                </w:p>
              </w:tc>
              <w:tc>
                <w:tcPr>
                  <w:tcW w:w="563" w:type="dxa"/>
                  <w:vAlign w:val="bottom"/>
                </w:tcPr>
                <w:p w:rsidR="00FD12A6" w:rsidRPr="0061346D" w:rsidRDefault="00FD12A6" w:rsidP="00FD12A6">
                  <w:pPr>
                    <w:spacing w:after="160" w:line="259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346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,0155</w:t>
                  </w:r>
                </w:p>
              </w:tc>
              <w:tc>
                <w:tcPr>
                  <w:tcW w:w="563" w:type="dxa"/>
                  <w:vAlign w:val="bottom"/>
                </w:tcPr>
                <w:p w:rsidR="00FD12A6" w:rsidRPr="0061346D" w:rsidRDefault="00FD12A6" w:rsidP="00FD12A6">
                  <w:pPr>
                    <w:spacing w:after="160" w:line="259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346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,4601</w:t>
                  </w:r>
                </w:p>
              </w:tc>
              <w:tc>
                <w:tcPr>
                  <w:tcW w:w="563" w:type="dxa"/>
                  <w:vAlign w:val="bottom"/>
                </w:tcPr>
                <w:p w:rsidR="00FD12A6" w:rsidRPr="0061346D" w:rsidRDefault="00FD12A6" w:rsidP="00FD12A6">
                  <w:pPr>
                    <w:spacing w:after="160" w:line="259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346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,7914</w:t>
                  </w:r>
                </w:p>
              </w:tc>
              <w:tc>
                <w:tcPr>
                  <w:tcW w:w="871" w:type="dxa"/>
                  <w:vAlign w:val="bottom"/>
                </w:tcPr>
                <w:p w:rsidR="00FD12A6" w:rsidRPr="0061346D" w:rsidRDefault="00FD12A6" w:rsidP="00FD12A6">
                  <w:pPr>
                    <w:spacing w:after="160" w:line="259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346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,0133</w:t>
                  </w:r>
                </w:p>
              </w:tc>
            </w:tr>
            <w:tr w:rsidR="0061346D" w:rsidRPr="0061346D" w:rsidTr="007D024F">
              <w:trPr>
                <w:trHeight w:val="446"/>
              </w:trPr>
              <w:tc>
                <w:tcPr>
                  <w:tcW w:w="981" w:type="dxa"/>
                  <w:vAlign w:val="bottom"/>
                </w:tcPr>
                <w:p w:rsidR="00FD12A6" w:rsidRPr="0061346D" w:rsidRDefault="00FD12A6" w:rsidP="00FD12A6">
                  <w:pPr>
                    <w:spacing w:after="160" w:line="259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346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Passed normality test (alpha=0.05)?</w:t>
                  </w:r>
                </w:p>
              </w:tc>
              <w:tc>
                <w:tcPr>
                  <w:tcW w:w="563" w:type="dxa"/>
                  <w:vAlign w:val="bottom"/>
                </w:tcPr>
                <w:p w:rsidR="00FD12A6" w:rsidRPr="0061346D" w:rsidRDefault="00FD12A6" w:rsidP="00FD12A6">
                  <w:pPr>
                    <w:spacing w:after="160" w:line="259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346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563" w:type="dxa"/>
                  <w:vAlign w:val="bottom"/>
                </w:tcPr>
                <w:p w:rsidR="00FD12A6" w:rsidRPr="0061346D" w:rsidRDefault="00FD12A6" w:rsidP="00FD12A6">
                  <w:pPr>
                    <w:spacing w:after="160" w:line="259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346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563" w:type="dxa"/>
                  <w:vAlign w:val="bottom"/>
                </w:tcPr>
                <w:p w:rsidR="00FD12A6" w:rsidRPr="0061346D" w:rsidRDefault="00FD12A6" w:rsidP="00FD12A6">
                  <w:pPr>
                    <w:spacing w:after="160" w:line="259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346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871" w:type="dxa"/>
                  <w:vAlign w:val="bottom"/>
                </w:tcPr>
                <w:p w:rsidR="00FD12A6" w:rsidRPr="0061346D" w:rsidRDefault="00FD12A6" w:rsidP="00FD12A6">
                  <w:pPr>
                    <w:spacing w:after="160" w:line="259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346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No</w:t>
                  </w:r>
                </w:p>
              </w:tc>
            </w:tr>
            <w:tr w:rsidR="0061346D" w:rsidRPr="0061346D" w:rsidTr="007D024F">
              <w:trPr>
                <w:trHeight w:val="280"/>
              </w:trPr>
              <w:tc>
                <w:tcPr>
                  <w:tcW w:w="981" w:type="dxa"/>
                  <w:vAlign w:val="bottom"/>
                </w:tcPr>
                <w:p w:rsidR="00FD12A6" w:rsidRPr="0061346D" w:rsidRDefault="00FD12A6" w:rsidP="00FD12A6">
                  <w:pPr>
                    <w:spacing w:after="160" w:line="259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346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P value summary</w:t>
                  </w:r>
                </w:p>
              </w:tc>
              <w:tc>
                <w:tcPr>
                  <w:tcW w:w="563" w:type="dxa"/>
                  <w:vAlign w:val="bottom"/>
                </w:tcPr>
                <w:p w:rsidR="00FD12A6" w:rsidRPr="0061346D" w:rsidRDefault="00FD12A6" w:rsidP="00FD12A6">
                  <w:pPr>
                    <w:spacing w:after="160" w:line="259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346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*</w:t>
                  </w:r>
                </w:p>
              </w:tc>
              <w:tc>
                <w:tcPr>
                  <w:tcW w:w="563" w:type="dxa"/>
                  <w:vAlign w:val="bottom"/>
                </w:tcPr>
                <w:p w:rsidR="00FD12A6" w:rsidRPr="0061346D" w:rsidRDefault="00FD12A6" w:rsidP="00FD12A6">
                  <w:pPr>
                    <w:spacing w:after="160" w:line="259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346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ns</w:t>
                  </w:r>
                </w:p>
              </w:tc>
              <w:tc>
                <w:tcPr>
                  <w:tcW w:w="563" w:type="dxa"/>
                  <w:vAlign w:val="bottom"/>
                </w:tcPr>
                <w:p w:rsidR="00FD12A6" w:rsidRPr="0061346D" w:rsidRDefault="00FD12A6" w:rsidP="00FD12A6">
                  <w:pPr>
                    <w:spacing w:after="160" w:line="259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346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ns</w:t>
                  </w:r>
                </w:p>
              </w:tc>
              <w:tc>
                <w:tcPr>
                  <w:tcW w:w="871" w:type="dxa"/>
                  <w:vAlign w:val="bottom"/>
                </w:tcPr>
                <w:p w:rsidR="00FD12A6" w:rsidRPr="0061346D" w:rsidRDefault="00FD12A6" w:rsidP="00FD12A6">
                  <w:pPr>
                    <w:spacing w:after="160" w:line="259" w:lineRule="auto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61346D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*</w:t>
                  </w:r>
                </w:p>
              </w:tc>
            </w:tr>
          </w:tbl>
          <w:p w:rsidR="00FD12A6" w:rsidRPr="0061346D" w:rsidRDefault="00FD12A6" w:rsidP="00FD1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12A6" w:rsidRPr="0061346D" w:rsidRDefault="00FD12A6" w:rsidP="00FD12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</w:tbl>
    <w:p w:rsidR="00E417FA" w:rsidRPr="0061346D" w:rsidRDefault="00E417FA">
      <w:pPr>
        <w:rPr>
          <w:color w:val="000000" w:themeColor="text1"/>
        </w:rPr>
      </w:pPr>
    </w:p>
    <w:p w:rsidR="00FD12A6" w:rsidRPr="0061346D" w:rsidRDefault="00FD12A6" w:rsidP="00FD12A6">
      <w:pPr>
        <w:rPr>
          <w:color w:val="000000" w:themeColor="text1"/>
          <w:u w:val="single"/>
        </w:rPr>
      </w:pPr>
      <w:r w:rsidRPr="0061346D">
        <w:rPr>
          <w:color w:val="000000" w:themeColor="text1"/>
          <w:u w:val="single"/>
        </w:rPr>
        <w:t>Figure 2B</w:t>
      </w:r>
    </w:p>
    <w:tbl>
      <w:tblPr>
        <w:tblW w:w="6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0"/>
        <w:gridCol w:w="1920"/>
      </w:tblGrid>
      <w:tr w:rsidR="0061346D" w:rsidRPr="0061346D" w:rsidTr="00973709"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2A6" w:rsidRPr="0061346D" w:rsidRDefault="00FD12A6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  <w:t>Brown-Forsythe tes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2A6" w:rsidRPr="0061346D" w:rsidRDefault="00FD12A6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61346D" w:rsidRPr="0061346D" w:rsidTr="00973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2A6" w:rsidRPr="0061346D" w:rsidRDefault="00FD12A6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 (DFn, DF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2A6" w:rsidRPr="0061346D" w:rsidRDefault="00FD12A6" w:rsidP="00973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,984 (3, 44)</w:t>
            </w:r>
          </w:p>
        </w:tc>
      </w:tr>
      <w:tr w:rsidR="0061346D" w:rsidRPr="0061346D" w:rsidTr="00973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2A6" w:rsidRPr="0061346D" w:rsidRDefault="00FD12A6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2A6" w:rsidRPr="0061346D" w:rsidRDefault="00FD12A6" w:rsidP="00973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0413</w:t>
            </w:r>
          </w:p>
        </w:tc>
      </w:tr>
      <w:tr w:rsidR="0061346D" w:rsidRPr="0061346D" w:rsidTr="00973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2A6" w:rsidRPr="0061346D" w:rsidRDefault="00FD12A6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2A6" w:rsidRPr="0061346D" w:rsidRDefault="00FD12A6" w:rsidP="00973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*</w:t>
            </w:r>
          </w:p>
        </w:tc>
      </w:tr>
      <w:tr w:rsidR="00FD12A6" w:rsidRPr="0061346D" w:rsidTr="00973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2A6" w:rsidRPr="0061346D" w:rsidRDefault="00FD12A6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2A6" w:rsidRPr="0061346D" w:rsidRDefault="00FD12A6" w:rsidP="00973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Yes</w:t>
            </w:r>
          </w:p>
        </w:tc>
      </w:tr>
    </w:tbl>
    <w:p w:rsidR="00FD12A6" w:rsidRPr="0061346D" w:rsidRDefault="00FD12A6">
      <w:pPr>
        <w:rPr>
          <w:color w:val="000000" w:themeColor="text1"/>
        </w:rPr>
      </w:pPr>
    </w:p>
    <w:tbl>
      <w:tblPr>
        <w:tblStyle w:val="TableGrid"/>
        <w:tblpPr w:leftFromText="141" w:rightFromText="141" w:vertAnchor="text" w:horzAnchor="margin" w:tblpY="-31"/>
        <w:tblW w:w="0" w:type="auto"/>
        <w:tblLook w:val="04A0" w:firstRow="1" w:lastRow="0" w:firstColumn="1" w:lastColumn="0" w:noHBand="0" w:noVBand="1"/>
      </w:tblPr>
      <w:tblGrid>
        <w:gridCol w:w="1334"/>
        <w:gridCol w:w="766"/>
        <w:gridCol w:w="766"/>
        <w:gridCol w:w="815"/>
        <w:gridCol w:w="908"/>
      </w:tblGrid>
      <w:tr w:rsidR="0061346D" w:rsidRPr="0061346D" w:rsidTr="007D024F">
        <w:trPr>
          <w:trHeight w:val="438"/>
        </w:trPr>
        <w:tc>
          <w:tcPr>
            <w:tcW w:w="1334" w:type="dxa"/>
          </w:tcPr>
          <w:p w:rsidR="003F01FD" w:rsidRPr="0061346D" w:rsidRDefault="003F01FD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Shapiro-Wilk test</w:t>
            </w:r>
          </w:p>
        </w:tc>
        <w:tc>
          <w:tcPr>
            <w:tcW w:w="766" w:type="dxa"/>
          </w:tcPr>
          <w:p w:rsidR="003F01FD" w:rsidRPr="0061346D" w:rsidRDefault="003F01FD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766" w:type="dxa"/>
          </w:tcPr>
          <w:p w:rsidR="003F01FD" w:rsidRPr="0061346D" w:rsidRDefault="003F01FD" w:rsidP="007D024F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xo</w:t>
            </w:r>
            <w:r w:rsidR="007D024F"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7D024F"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 µM</w:t>
            </w:r>
          </w:p>
        </w:tc>
        <w:tc>
          <w:tcPr>
            <w:tcW w:w="815" w:type="dxa"/>
          </w:tcPr>
          <w:p w:rsidR="003F01FD" w:rsidRPr="0061346D" w:rsidRDefault="003F01FD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Oxo </w:t>
            </w:r>
            <w:r w:rsidR="007D024F"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10 µM</w:t>
            </w:r>
          </w:p>
        </w:tc>
        <w:tc>
          <w:tcPr>
            <w:tcW w:w="908" w:type="dxa"/>
          </w:tcPr>
          <w:p w:rsidR="003F01FD" w:rsidRPr="0061346D" w:rsidRDefault="003F01FD" w:rsidP="007D024F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Oxo </w:t>
            </w:r>
            <w:r w:rsidR="007D024F"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00 µM</w:t>
            </w:r>
          </w:p>
        </w:tc>
      </w:tr>
      <w:tr w:rsidR="0061346D" w:rsidRPr="0061346D" w:rsidTr="007D024F">
        <w:trPr>
          <w:trHeight w:val="438"/>
        </w:trPr>
        <w:tc>
          <w:tcPr>
            <w:tcW w:w="1334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W</w:t>
            </w:r>
          </w:p>
        </w:tc>
        <w:tc>
          <w:tcPr>
            <w:tcW w:w="766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190</w:t>
            </w:r>
          </w:p>
        </w:tc>
        <w:tc>
          <w:tcPr>
            <w:tcW w:w="766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300</w:t>
            </w:r>
          </w:p>
        </w:tc>
        <w:tc>
          <w:tcPr>
            <w:tcW w:w="815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605</w:t>
            </w:r>
          </w:p>
        </w:tc>
        <w:tc>
          <w:tcPr>
            <w:tcW w:w="908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860</w:t>
            </w:r>
          </w:p>
        </w:tc>
      </w:tr>
      <w:tr w:rsidR="0061346D" w:rsidRPr="0061346D" w:rsidTr="007D024F">
        <w:trPr>
          <w:trHeight w:val="438"/>
        </w:trPr>
        <w:tc>
          <w:tcPr>
            <w:tcW w:w="1334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</w:t>
            </w:r>
          </w:p>
        </w:tc>
        <w:tc>
          <w:tcPr>
            <w:tcW w:w="766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155</w:t>
            </w:r>
          </w:p>
        </w:tc>
        <w:tc>
          <w:tcPr>
            <w:tcW w:w="766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798</w:t>
            </w:r>
          </w:p>
        </w:tc>
        <w:tc>
          <w:tcPr>
            <w:tcW w:w="815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914</w:t>
            </w:r>
          </w:p>
        </w:tc>
        <w:tc>
          <w:tcPr>
            <w:tcW w:w="908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006</w:t>
            </w:r>
          </w:p>
        </w:tc>
      </w:tr>
      <w:tr w:rsidR="0061346D" w:rsidRPr="0061346D" w:rsidTr="007D024F">
        <w:trPr>
          <w:trHeight w:val="697"/>
        </w:trPr>
        <w:tc>
          <w:tcPr>
            <w:tcW w:w="1334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assed normality test (alpha=0.05)?</w:t>
            </w:r>
          </w:p>
        </w:tc>
        <w:tc>
          <w:tcPr>
            <w:tcW w:w="766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6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15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08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61346D" w:rsidRPr="0061346D" w:rsidTr="007D024F">
        <w:trPr>
          <w:trHeight w:val="438"/>
        </w:trPr>
        <w:tc>
          <w:tcPr>
            <w:tcW w:w="1334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 summary</w:t>
            </w:r>
          </w:p>
        </w:tc>
        <w:tc>
          <w:tcPr>
            <w:tcW w:w="766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66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15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08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</w:tr>
    </w:tbl>
    <w:p w:rsidR="00FD12A6" w:rsidRPr="0061346D" w:rsidRDefault="00FD12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FD12A6" w:rsidRPr="0061346D" w:rsidRDefault="00FD12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1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1640"/>
        <w:gridCol w:w="1640"/>
        <w:gridCol w:w="1640"/>
        <w:gridCol w:w="1640"/>
      </w:tblGrid>
      <w:tr w:rsidR="00FD12A6" w:rsidRPr="0061346D" w:rsidTr="00FD12A6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2A6" w:rsidRPr="0061346D" w:rsidRDefault="00FD12A6" w:rsidP="00FD12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2A6" w:rsidRPr="0061346D" w:rsidRDefault="00FD12A6" w:rsidP="00FD12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2A6" w:rsidRPr="0061346D" w:rsidRDefault="00FD12A6" w:rsidP="00FD12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2A6" w:rsidRPr="0061346D" w:rsidRDefault="00FD12A6" w:rsidP="00FD12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12A6" w:rsidRPr="0061346D" w:rsidRDefault="00FD12A6" w:rsidP="00FD12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7D024F" w:rsidRPr="0061346D" w:rsidRDefault="007D024F" w:rsidP="003F01FD">
      <w:pPr>
        <w:rPr>
          <w:color w:val="000000" w:themeColor="text1"/>
          <w:u w:val="single"/>
        </w:rPr>
      </w:pPr>
    </w:p>
    <w:p w:rsidR="00224B1E" w:rsidRPr="0061346D" w:rsidRDefault="00224B1E" w:rsidP="003F01FD">
      <w:pPr>
        <w:rPr>
          <w:color w:val="000000" w:themeColor="text1"/>
          <w:u w:val="single"/>
        </w:rPr>
      </w:pPr>
    </w:p>
    <w:p w:rsidR="003F01FD" w:rsidRPr="0061346D" w:rsidRDefault="003F01FD" w:rsidP="003F01FD">
      <w:pPr>
        <w:rPr>
          <w:color w:val="000000" w:themeColor="text1"/>
          <w:u w:val="single"/>
        </w:rPr>
      </w:pPr>
      <w:r w:rsidRPr="0061346D">
        <w:rPr>
          <w:color w:val="000000" w:themeColor="text1"/>
          <w:u w:val="single"/>
        </w:rPr>
        <w:t>Figure 2C</w:t>
      </w:r>
    </w:p>
    <w:tbl>
      <w:tblPr>
        <w:tblW w:w="6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0"/>
        <w:gridCol w:w="1920"/>
      </w:tblGrid>
      <w:tr w:rsidR="0061346D" w:rsidRPr="0061346D" w:rsidTr="003F01FD"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1FD" w:rsidRPr="0061346D" w:rsidRDefault="003F01FD" w:rsidP="003F0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  <w:t>Brown-Forsythe tes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1FD" w:rsidRPr="0061346D" w:rsidRDefault="003F01FD" w:rsidP="003F0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61346D" w:rsidRPr="0061346D" w:rsidTr="003F01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1FD" w:rsidRPr="0061346D" w:rsidRDefault="003F01FD" w:rsidP="003F0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 (DFn, DF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1FD" w:rsidRPr="0061346D" w:rsidRDefault="003F01FD" w:rsidP="003F0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,283 (3, 32)</w:t>
            </w:r>
          </w:p>
        </w:tc>
      </w:tr>
      <w:tr w:rsidR="0061346D" w:rsidRPr="0061346D" w:rsidTr="003F01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1FD" w:rsidRPr="0061346D" w:rsidRDefault="003F01FD" w:rsidP="003F0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1FD" w:rsidRPr="0061346D" w:rsidRDefault="003F01FD" w:rsidP="003F0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2970</w:t>
            </w:r>
          </w:p>
        </w:tc>
      </w:tr>
      <w:tr w:rsidR="0061346D" w:rsidRPr="0061346D" w:rsidTr="003F01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1FD" w:rsidRPr="0061346D" w:rsidRDefault="003F01FD" w:rsidP="003F0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1FD" w:rsidRPr="0061346D" w:rsidRDefault="003F01FD" w:rsidP="003F0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s</w:t>
            </w:r>
          </w:p>
        </w:tc>
      </w:tr>
      <w:tr w:rsidR="003F01FD" w:rsidRPr="0061346D" w:rsidTr="003F01F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1FD" w:rsidRPr="0061346D" w:rsidRDefault="003F01FD" w:rsidP="003F0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01FD" w:rsidRPr="0061346D" w:rsidRDefault="003F01FD" w:rsidP="003F0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o</w:t>
            </w:r>
          </w:p>
        </w:tc>
      </w:tr>
    </w:tbl>
    <w:p w:rsidR="003F01FD" w:rsidRPr="0061346D" w:rsidRDefault="003F01FD" w:rsidP="003F01FD">
      <w:pPr>
        <w:rPr>
          <w:color w:val="000000" w:themeColor="text1"/>
          <w:u w:val="single"/>
        </w:rPr>
      </w:pPr>
    </w:p>
    <w:tbl>
      <w:tblPr>
        <w:tblStyle w:val="TableGrid"/>
        <w:tblpPr w:leftFromText="141" w:rightFromText="141" w:vertAnchor="text" w:horzAnchor="margin" w:tblpY="-31"/>
        <w:tblW w:w="0" w:type="auto"/>
        <w:tblLook w:val="04A0" w:firstRow="1" w:lastRow="0" w:firstColumn="1" w:lastColumn="0" w:noHBand="0" w:noVBand="1"/>
      </w:tblPr>
      <w:tblGrid>
        <w:gridCol w:w="1334"/>
        <w:gridCol w:w="766"/>
        <w:gridCol w:w="766"/>
        <w:gridCol w:w="766"/>
        <w:gridCol w:w="876"/>
      </w:tblGrid>
      <w:tr w:rsidR="0061346D" w:rsidRPr="0061346D" w:rsidTr="007D024F">
        <w:trPr>
          <w:trHeight w:val="315"/>
        </w:trPr>
        <w:tc>
          <w:tcPr>
            <w:tcW w:w="1068" w:type="dxa"/>
          </w:tcPr>
          <w:p w:rsidR="003F01FD" w:rsidRPr="0061346D" w:rsidRDefault="003F01FD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hapiro-Wilk test</w:t>
            </w:r>
          </w:p>
        </w:tc>
        <w:tc>
          <w:tcPr>
            <w:tcW w:w="613" w:type="dxa"/>
          </w:tcPr>
          <w:p w:rsidR="003F01FD" w:rsidRPr="0061346D" w:rsidRDefault="003F01FD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613" w:type="dxa"/>
          </w:tcPr>
          <w:p w:rsidR="003F01FD" w:rsidRPr="0061346D" w:rsidRDefault="003F01FD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xo 24h</w:t>
            </w:r>
          </w:p>
        </w:tc>
        <w:tc>
          <w:tcPr>
            <w:tcW w:w="613" w:type="dxa"/>
          </w:tcPr>
          <w:p w:rsidR="003F01FD" w:rsidRPr="0061346D" w:rsidRDefault="003F01FD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xo 48h</w:t>
            </w:r>
          </w:p>
        </w:tc>
        <w:tc>
          <w:tcPr>
            <w:tcW w:w="876" w:type="dxa"/>
          </w:tcPr>
          <w:p w:rsidR="003F01FD" w:rsidRPr="0061346D" w:rsidRDefault="003F01FD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xo 72h</w:t>
            </w:r>
          </w:p>
        </w:tc>
      </w:tr>
      <w:tr w:rsidR="0061346D" w:rsidRPr="0061346D" w:rsidTr="007D024F">
        <w:trPr>
          <w:trHeight w:val="315"/>
        </w:trPr>
        <w:tc>
          <w:tcPr>
            <w:tcW w:w="1068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W</w:t>
            </w:r>
          </w:p>
        </w:tc>
        <w:tc>
          <w:tcPr>
            <w:tcW w:w="613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286</w:t>
            </w:r>
          </w:p>
        </w:tc>
        <w:tc>
          <w:tcPr>
            <w:tcW w:w="613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549</w:t>
            </w:r>
          </w:p>
        </w:tc>
        <w:tc>
          <w:tcPr>
            <w:tcW w:w="613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109</w:t>
            </w:r>
          </w:p>
        </w:tc>
        <w:tc>
          <w:tcPr>
            <w:tcW w:w="876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392</w:t>
            </w:r>
          </w:p>
        </w:tc>
      </w:tr>
      <w:tr w:rsidR="0061346D" w:rsidRPr="0061346D" w:rsidTr="007D024F">
        <w:trPr>
          <w:trHeight w:val="315"/>
        </w:trPr>
        <w:tc>
          <w:tcPr>
            <w:tcW w:w="1068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</w:t>
            </w:r>
          </w:p>
        </w:tc>
        <w:tc>
          <w:tcPr>
            <w:tcW w:w="613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431</w:t>
            </w:r>
          </w:p>
        </w:tc>
        <w:tc>
          <w:tcPr>
            <w:tcW w:w="613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442</w:t>
            </w:r>
          </w:p>
        </w:tc>
        <w:tc>
          <w:tcPr>
            <w:tcW w:w="613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226</w:t>
            </w:r>
          </w:p>
        </w:tc>
        <w:tc>
          <w:tcPr>
            <w:tcW w:w="876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736</w:t>
            </w:r>
          </w:p>
        </w:tc>
      </w:tr>
      <w:tr w:rsidR="0061346D" w:rsidRPr="0061346D" w:rsidTr="007D024F">
        <w:trPr>
          <w:trHeight w:val="501"/>
        </w:trPr>
        <w:tc>
          <w:tcPr>
            <w:tcW w:w="1068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assed normality test (alpha=0.05)?</w:t>
            </w:r>
          </w:p>
        </w:tc>
        <w:tc>
          <w:tcPr>
            <w:tcW w:w="613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13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13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1346D" w:rsidRPr="0061346D" w:rsidTr="007D024F">
        <w:trPr>
          <w:trHeight w:val="315"/>
        </w:trPr>
        <w:tc>
          <w:tcPr>
            <w:tcW w:w="1068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 summary</w:t>
            </w:r>
          </w:p>
        </w:tc>
        <w:tc>
          <w:tcPr>
            <w:tcW w:w="613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13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613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76" w:type="dxa"/>
          </w:tcPr>
          <w:p w:rsidR="003F01FD" w:rsidRPr="0061346D" w:rsidRDefault="003F01FD" w:rsidP="003F01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</w:tbl>
    <w:p w:rsidR="007D024F" w:rsidRPr="0061346D" w:rsidRDefault="007D024F">
      <w:pPr>
        <w:rPr>
          <w:color w:val="000000" w:themeColor="text1"/>
        </w:rPr>
      </w:pPr>
    </w:p>
    <w:p w:rsidR="007D024F" w:rsidRPr="0061346D" w:rsidRDefault="007D024F" w:rsidP="007D024F">
      <w:pPr>
        <w:rPr>
          <w:color w:val="000000" w:themeColor="text1"/>
        </w:rPr>
      </w:pPr>
    </w:p>
    <w:p w:rsidR="007D024F" w:rsidRPr="0061346D" w:rsidRDefault="007D024F" w:rsidP="007D024F">
      <w:pPr>
        <w:rPr>
          <w:color w:val="000000" w:themeColor="text1"/>
        </w:rPr>
      </w:pPr>
    </w:p>
    <w:p w:rsidR="007D024F" w:rsidRPr="0061346D" w:rsidRDefault="007D024F" w:rsidP="007D024F">
      <w:pPr>
        <w:rPr>
          <w:color w:val="000000" w:themeColor="text1"/>
        </w:rPr>
      </w:pPr>
    </w:p>
    <w:p w:rsidR="007D024F" w:rsidRPr="0061346D" w:rsidRDefault="007D024F" w:rsidP="007D024F">
      <w:pPr>
        <w:rPr>
          <w:color w:val="000000" w:themeColor="text1"/>
        </w:rPr>
      </w:pPr>
    </w:p>
    <w:p w:rsidR="007D024F" w:rsidRPr="0061346D" w:rsidRDefault="007D024F" w:rsidP="007D024F">
      <w:pPr>
        <w:rPr>
          <w:color w:val="000000" w:themeColor="text1"/>
        </w:rPr>
      </w:pPr>
    </w:p>
    <w:p w:rsidR="003F01FD" w:rsidRPr="0061346D" w:rsidRDefault="007D024F" w:rsidP="007D024F">
      <w:pPr>
        <w:tabs>
          <w:tab w:val="left" w:pos="3132"/>
        </w:tabs>
        <w:rPr>
          <w:color w:val="000000" w:themeColor="text1"/>
        </w:rPr>
      </w:pPr>
      <w:r w:rsidRPr="0061346D">
        <w:rPr>
          <w:color w:val="000000" w:themeColor="text1"/>
        </w:rPr>
        <w:tab/>
      </w:r>
    </w:p>
    <w:p w:rsidR="007D024F" w:rsidRPr="0061346D" w:rsidRDefault="007D024F" w:rsidP="007D024F">
      <w:pPr>
        <w:rPr>
          <w:color w:val="000000" w:themeColor="text1"/>
          <w:u w:val="single"/>
        </w:rPr>
      </w:pPr>
      <w:r w:rsidRPr="0061346D">
        <w:rPr>
          <w:color w:val="000000" w:themeColor="text1"/>
          <w:u w:val="single"/>
        </w:rPr>
        <w:t>Figure 3</w:t>
      </w:r>
      <w:r w:rsidR="00C752F6" w:rsidRPr="0061346D">
        <w:rPr>
          <w:color w:val="000000" w:themeColor="text1"/>
          <w:u w:val="single"/>
        </w:rPr>
        <w:t>A</w:t>
      </w:r>
    </w:p>
    <w:tbl>
      <w:tblPr>
        <w:tblW w:w="70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0"/>
        <w:gridCol w:w="2148"/>
      </w:tblGrid>
      <w:tr w:rsidR="0061346D" w:rsidRPr="0061346D" w:rsidTr="00452AF3"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24F" w:rsidRPr="0061346D" w:rsidRDefault="007D024F" w:rsidP="007D02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  <w:t>Brown-Forsythe test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24F" w:rsidRPr="0061346D" w:rsidRDefault="007D024F" w:rsidP="007D0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61346D" w:rsidRPr="0061346D" w:rsidTr="00452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24F" w:rsidRPr="0061346D" w:rsidRDefault="007D024F" w:rsidP="007D0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 (DFn, DFd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24F" w:rsidRPr="0061346D" w:rsidRDefault="00452AF3" w:rsidP="007D02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3569 (3, 20)</w:t>
            </w:r>
          </w:p>
        </w:tc>
      </w:tr>
      <w:tr w:rsidR="0061346D" w:rsidRPr="0061346D" w:rsidTr="00452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24F" w:rsidRPr="0061346D" w:rsidRDefault="007D024F" w:rsidP="007D0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24F" w:rsidRPr="0061346D" w:rsidRDefault="007D024F" w:rsidP="00452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</w:t>
            </w:r>
            <w:r w:rsidR="00452AF3"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847</w:t>
            </w:r>
          </w:p>
        </w:tc>
      </w:tr>
      <w:tr w:rsidR="0061346D" w:rsidRPr="0061346D" w:rsidTr="00452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24F" w:rsidRPr="0061346D" w:rsidRDefault="007D024F" w:rsidP="007D0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 summary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24F" w:rsidRPr="0061346D" w:rsidRDefault="007D024F" w:rsidP="007D02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s</w:t>
            </w:r>
          </w:p>
        </w:tc>
      </w:tr>
      <w:tr w:rsidR="007D024F" w:rsidRPr="0061346D" w:rsidTr="00452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24F" w:rsidRPr="0061346D" w:rsidRDefault="007D024F" w:rsidP="007D0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Are SDs significantly different (P &lt; 0.05)?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D024F" w:rsidRPr="0061346D" w:rsidRDefault="007D024F" w:rsidP="007D02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o</w:t>
            </w:r>
          </w:p>
        </w:tc>
      </w:tr>
    </w:tbl>
    <w:p w:rsidR="007D024F" w:rsidRPr="0061346D" w:rsidRDefault="007D024F" w:rsidP="007D024F">
      <w:pPr>
        <w:rPr>
          <w:color w:val="000000" w:themeColor="text1"/>
          <w:u w:val="single"/>
        </w:rPr>
      </w:pPr>
    </w:p>
    <w:tbl>
      <w:tblPr>
        <w:tblStyle w:val="TableGrid"/>
        <w:tblpPr w:leftFromText="141" w:rightFromText="141" w:vertAnchor="text" w:horzAnchor="margin" w:tblpY="-31"/>
        <w:tblW w:w="0" w:type="auto"/>
        <w:tblLook w:val="04A0" w:firstRow="1" w:lastRow="0" w:firstColumn="1" w:lastColumn="0" w:noHBand="0" w:noVBand="1"/>
      </w:tblPr>
      <w:tblGrid>
        <w:gridCol w:w="1506"/>
        <w:gridCol w:w="829"/>
        <w:gridCol w:w="984"/>
        <w:gridCol w:w="992"/>
        <w:gridCol w:w="1099"/>
      </w:tblGrid>
      <w:tr w:rsidR="0061346D" w:rsidRPr="0061346D" w:rsidTr="00C752F6">
        <w:trPr>
          <w:trHeight w:val="325"/>
        </w:trPr>
        <w:tc>
          <w:tcPr>
            <w:tcW w:w="1506" w:type="dxa"/>
          </w:tcPr>
          <w:p w:rsidR="007D024F" w:rsidRPr="0061346D" w:rsidRDefault="007D024F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hapiro-Wilk test</w:t>
            </w:r>
          </w:p>
        </w:tc>
        <w:tc>
          <w:tcPr>
            <w:tcW w:w="766" w:type="dxa"/>
          </w:tcPr>
          <w:p w:rsidR="007D024F" w:rsidRPr="0061346D" w:rsidRDefault="007D024F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984" w:type="dxa"/>
          </w:tcPr>
          <w:p w:rsidR="007D024F" w:rsidRPr="0061346D" w:rsidRDefault="00C752F6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β       300 nM</w:t>
            </w:r>
          </w:p>
        </w:tc>
        <w:tc>
          <w:tcPr>
            <w:tcW w:w="992" w:type="dxa"/>
          </w:tcPr>
          <w:p w:rsidR="007D024F" w:rsidRPr="0061346D" w:rsidRDefault="00C752F6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β          600 nM</w:t>
            </w:r>
          </w:p>
        </w:tc>
        <w:tc>
          <w:tcPr>
            <w:tcW w:w="1099" w:type="dxa"/>
          </w:tcPr>
          <w:p w:rsidR="007D024F" w:rsidRPr="0061346D" w:rsidRDefault="00C752F6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β          1200 nM</w:t>
            </w:r>
          </w:p>
        </w:tc>
      </w:tr>
      <w:tr w:rsidR="0061346D" w:rsidRPr="0061346D" w:rsidTr="00C752F6">
        <w:trPr>
          <w:trHeight w:val="325"/>
        </w:trPr>
        <w:tc>
          <w:tcPr>
            <w:tcW w:w="1506" w:type="dxa"/>
          </w:tcPr>
          <w:p w:rsidR="00452AF3" w:rsidRPr="0061346D" w:rsidRDefault="00452AF3" w:rsidP="00452AF3">
            <w:pPr>
              <w:rPr>
                <w:color w:val="000000" w:themeColor="text1"/>
              </w:rPr>
            </w:pPr>
            <w:r w:rsidRPr="0061346D">
              <w:rPr>
                <w:color w:val="000000" w:themeColor="text1"/>
              </w:rPr>
              <w:t xml:space="preserve">    W</w:t>
            </w:r>
          </w:p>
        </w:tc>
        <w:tc>
          <w:tcPr>
            <w:tcW w:w="766" w:type="dxa"/>
          </w:tcPr>
          <w:p w:rsidR="00452AF3" w:rsidRPr="0061346D" w:rsidRDefault="00452AF3" w:rsidP="00452AF3">
            <w:pPr>
              <w:rPr>
                <w:color w:val="000000" w:themeColor="text1"/>
              </w:rPr>
            </w:pPr>
            <w:r w:rsidRPr="0061346D">
              <w:rPr>
                <w:color w:val="000000" w:themeColor="text1"/>
              </w:rPr>
              <w:t>0,8606</w:t>
            </w:r>
          </w:p>
        </w:tc>
        <w:tc>
          <w:tcPr>
            <w:tcW w:w="984" w:type="dxa"/>
          </w:tcPr>
          <w:p w:rsidR="00452AF3" w:rsidRPr="0061346D" w:rsidRDefault="00452AF3" w:rsidP="00452AF3">
            <w:pPr>
              <w:rPr>
                <w:color w:val="000000" w:themeColor="text1"/>
              </w:rPr>
            </w:pPr>
            <w:r w:rsidRPr="0061346D">
              <w:rPr>
                <w:color w:val="000000" w:themeColor="text1"/>
              </w:rPr>
              <w:t>0,8600</w:t>
            </w:r>
          </w:p>
        </w:tc>
        <w:tc>
          <w:tcPr>
            <w:tcW w:w="992" w:type="dxa"/>
          </w:tcPr>
          <w:p w:rsidR="00452AF3" w:rsidRPr="0061346D" w:rsidRDefault="00452AF3" w:rsidP="00452AF3">
            <w:pPr>
              <w:rPr>
                <w:color w:val="000000" w:themeColor="text1"/>
              </w:rPr>
            </w:pPr>
            <w:r w:rsidRPr="0061346D">
              <w:rPr>
                <w:color w:val="000000" w:themeColor="text1"/>
              </w:rPr>
              <w:t>0,8967</w:t>
            </w:r>
          </w:p>
        </w:tc>
        <w:tc>
          <w:tcPr>
            <w:tcW w:w="1099" w:type="dxa"/>
          </w:tcPr>
          <w:p w:rsidR="00452AF3" w:rsidRPr="0061346D" w:rsidRDefault="00452AF3" w:rsidP="00452AF3">
            <w:pPr>
              <w:rPr>
                <w:color w:val="000000" w:themeColor="text1"/>
              </w:rPr>
            </w:pPr>
            <w:r w:rsidRPr="0061346D">
              <w:rPr>
                <w:color w:val="000000" w:themeColor="text1"/>
              </w:rPr>
              <w:t>0,8846</w:t>
            </w:r>
          </w:p>
        </w:tc>
      </w:tr>
      <w:tr w:rsidR="0061346D" w:rsidRPr="0061346D" w:rsidTr="00C752F6">
        <w:trPr>
          <w:trHeight w:val="325"/>
        </w:trPr>
        <w:tc>
          <w:tcPr>
            <w:tcW w:w="1506" w:type="dxa"/>
          </w:tcPr>
          <w:p w:rsidR="00452AF3" w:rsidRPr="0061346D" w:rsidRDefault="00452AF3" w:rsidP="00452AF3">
            <w:pPr>
              <w:rPr>
                <w:color w:val="000000" w:themeColor="text1"/>
              </w:rPr>
            </w:pPr>
            <w:r w:rsidRPr="0061346D">
              <w:rPr>
                <w:color w:val="000000" w:themeColor="text1"/>
              </w:rPr>
              <w:t xml:space="preserve">    P value</w:t>
            </w:r>
          </w:p>
        </w:tc>
        <w:tc>
          <w:tcPr>
            <w:tcW w:w="766" w:type="dxa"/>
          </w:tcPr>
          <w:p w:rsidR="00452AF3" w:rsidRPr="0061346D" w:rsidRDefault="00452AF3" w:rsidP="00452AF3">
            <w:pPr>
              <w:rPr>
                <w:color w:val="000000" w:themeColor="text1"/>
              </w:rPr>
            </w:pPr>
            <w:r w:rsidRPr="0061346D">
              <w:rPr>
                <w:color w:val="000000" w:themeColor="text1"/>
              </w:rPr>
              <w:t>0,1913</w:t>
            </w:r>
          </w:p>
        </w:tc>
        <w:tc>
          <w:tcPr>
            <w:tcW w:w="984" w:type="dxa"/>
          </w:tcPr>
          <w:p w:rsidR="00452AF3" w:rsidRPr="0061346D" w:rsidRDefault="00452AF3" w:rsidP="00452AF3">
            <w:pPr>
              <w:rPr>
                <w:color w:val="000000" w:themeColor="text1"/>
              </w:rPr>
            </w:pPr>
            <w:r w:rsidRPr="0061346D">
              <w:rPr>
                <w:color w:val="000000" w:themeColor="text1"/>
              </w:rPr>
              <w:t>0,1891</w:t>
            </w:r>
          </w:p>
        </w:tc>
        <w:tc>
          <w:tcPr>
            <w:tcW w:w="992" w:type="dxa"/>
          </w:tcPr>
          <w:p w:rsidR="00452AF3" w:rsidRPr="0061346D" w:rsidRDefault="00452AF3" w:rsidP="00452AF3">
            <w:pPr>
              <w:rPr>
                <w:color w:val="000000" w:themeColor="text1"/>
              </w:rPr>
            </w:pPr>
            <w:r w:rsidRPr="0061346D">
              <w:rPr>
                <w:color w:val="000000" w:themeColor="text1"/>
              </w:rPr>
              <w:t>0,3546</w:t>
            </w:r>
          </w:p>
        </w:tc>
        <w:tc>
          <w:tcPr>
            <w:tcW w:w="1099" w:type="dxa"/>
          </w:tcPr>
          <w:p w:rsidR="00452AF3" w:rsidRPr="0061346D" w:rsidRDefault="00452AF3" w:rsidP="00452AF3">
            <w:pPr>
              <w:rPr>
                <w:color w:val="000000" w:themeColor="text1"/>
              </w:rPr>
            </w:pPr>
            <w:r w:rsidRPr="0061346D">
              <w:rPr>
                <w:color w:val="000000" w:themeColor="text1"/>
              </w:rPr>
              <w:t>0,2909</w:t>
            </w:r>
          </w:p>
        </w:tc>
      </w:tr>
      <w:tr w:rsidR="0061346D" w:rsidRPr="0061346D" w:rsidTr="00C752F6">
        <w:trPr>
          <w:trHeight w:val="517"/>
        </w:trPr>
        <w:tc>
          <w:tcPr>
            <w:tcW w:w="1506" w:type="dxa"/>
          </w:tcPr>
          <w:p w:rsidR="00452AF3" w:rsidRPr="0061346D" w:rsidRDefault="00452AF3" w:rsidP="00452AF3">
            <w:pPr>
              <w:rPr>
                <w:color w:val="000000" w:themeColor="text1"/>
              </w:rPr>
            </w:pPr>
            <w:r w:rsidRPr="0061346D">
              <w:rPr>
                <w:color w:val="000000" w:themeColor="text1"/>
              </w:rPr>
              <w:t xml:space="preserve">    Passed normality test (alpha=0.05)?</w:t>
            </w:r>
          </w:p>
        </w:tc>
        <w:tc>
          <w:tcPr>
            <w:tcW w:w="766" w:type="dxa"/>
          </w:tcPr>
          <w:p w:rsidR="00452AF3" w:rsidRPr="0061346D" w:rsidRDefault="00452AF3" w:rsidP="00452AF3">
            <w:pPr>
              <w:rPr>
                <w:color w:val="000000" w:themeColor="text1"/>
              </w:rPr>
            </w:pPr>
            <w:r w:rsidRPr="0061346D">
              <w:rPr>
                <w:color w:val="000000" w:themeColor="text1"/>
              </w:rPr>
              <w:t>Yes</w:t>
            </w:r>
          </w:p>
        </w:tc>
        <w:tc>
          <w:tcPr>
            <w:tcW w:w="984" w:type="dxa"/>
          </w:tcPr>
          <w:p w:rsidR="00452AF3" w:rsidRPr="0061346D" w:rsidRDefault="00452AF3" w:rsidP="00452AF3">
            <w:pPr>
              <w:rPr>
                <w:color w:val="000000" w:themeColor="text1"/>
              </w:rPr>
            </w:pPr>
            <w:r w:rsidRPr="0061346D">
              <w:rPr>
                <w:color w:val="000000" w:themeColor="text1"/>
              </w:rPr>
              <w:t>Yes</w:t>
            </w:r>
          </w:p>
        </w:tc>
        <w:tc>
          <w:tcPr>
            <w:tcW w:w="992" w:type="dxa"/>
          </w:tcPr>
          <w:p w:rsidR="00452AF3" w:rsidRPr="0061346D" w:rsidRDefault="00452AF3" w:rsidP="00452AF3">
            <w:pPr>
              <w:rPr>
                <w:color w:val="000000" w:themeColor="text1"/>
              </w:rPr>
            </w:pPr>
            <w:r w:rsidRPr="0061346D">
              <w:rPr>
                <w:color w:val="000000" w:themeColor="text1"/>
              </w:rPr>
              <w:t>Yes</w:t>
            </w:r>
          </w:p>
        </w:tc>
        <w:tc>
          <w:tcPr>
            <w:tcW w:w="1099" w:type="dxa"/>
          </w:tcPr>
          <w:p w:rsidR="00452AF3" w:rsidRPr="0061346D" w:rsidRDefault="00452AF3" w:rsidP="00452AF3">
            <w:pPr>
              <w:rPr>
                <w:color w:val="000000" w:themeColor="text1"/>
              </w:rPr>
            </w:pPr>
            <w:r w:rsidRPr="0061346D">
              <w:rPr>
                <w:color w:val="000000" w:themeColor="text1"/>
              </w:rPr>
              <w:t>Yes</w:t>
            </w:r>
          </w:p>
        </w:tc>
      </w:tr>
      <w:tr w:rsidR="0061346D" w:rsidRPr="0061346D" w:rsidTr="00C752F6">
        <w:trPr>
          <w:trHeight w:val="325"/>
        </w:trPr>
        <w:tc>
          <w:tcPr>
            <w:tcW w:w="1506" w:type="dxa"/>
          </w:tcPr>
          <w:p w:rsidR="00452AF3" w:rsidRPr="0061346D" w:rsidRDefault="00452AF3" w:rsidP="00452AF3">
            <w:pPr>
              <w:rPr>
                <w:color w:val="000000" w:themeColor="text1"/>
              </w:rPr>
            </w:pPr>
            <w:r w:rsidRPr="0061346D">
              <w:rPr>
                <w:color w:val="000000" w:themeColor="text1"/>
              </w:rPr>
              <w:t xml:space="preserve">    P value summary</w:t>
            </w:r>
          </w:p>
        </w:tc>
        <w:tc>
          <w:tcPr>
            <w:tcW w:w="766" w:type="dxa"/>
          </w:tcPr>
          <w:p w:rsidR="00452AF3" w:rsidRPr="0061346D" w:rsidRDefault="00452AF3" w:rsidP="00452AF3">
            <w:pPr>
              <w:rPr>
                <w:color w:val="000000" w:themeColor="text1"/>
              </w:rPr>
            </w:pPr>
            <w:r w:rsidRPr="0061346D">
              <w:rPr>
                <w:color w:val="000000" w:themeColor="text1"/>
              </w:rPr>
              <w:t>ns</w:t>
            </w:r>
          </w:p>
        </w:tc>
        <w:tc>
          <w:tcPr>
            <w:tcW w:w="984" w:type="dxa"/>
          </w:tcPr>
          <w:p w:rsidR="00452AF3" w:rsidRPr="0061346D" w:rsidRDefault="00452AF3" w:rsidP="00452AF3">
            <w:pPr>
              <w:rPr>
                <w:color w:val="000000" w:themeColor="text1"/>
              </w:rPr>
            </w:pPr>
            <w:r w:rsidRPr="0061346D">
              <w:rPr>
                <w:color w:val="000000" w:themeColor="text1"/>
              </w:rPr>
              <w:t>ns</w:t>
            </w:r>
          </w:p>
        </w:tc>
        <w:tc>
          <w:tcPr>
            <w:tcW w:w="992" w:type="dxa"/>
          </w:tcPr>
          <w:p w:rsidR="00452AF3" w:rsidRPr="0061346D" w:rsidRDefault="00452AF3" w:rsidP="00452AF3">
            <w:pPr>
              <w:rPr>
                <w:color w:val="000000" w:themeColor="text1"/>
              </w:rPr>
            </w:pPr>
            <w:r w:rsidRPr="0061346D">
              <w:rPr>
                <w:color w:val="000000" w:themeColor="text1"/>
              </w:rPr>
              <w:t>ns</w:t>
            </w:r>
          </w:p>
        </w:tc>
        <w:tc>
          <w:tcPr>
            <w:tcW w:w="1099" w:type="dxa"/>
          </w:tcPr>
          <w:p w:rsidR="00452AF3" w:rsidRPr="0061346D" w:rsidRDefault="00452AF3" w:rsidP="00452AF3">
            <w:pPr>
              <w:rPr>
                <w:color w:val="000000" w:themeColor="text1"/>
              </w:rPr>
            </w:pPr>
            <w:r w:rsidRPr="0061346D">
              <w:rPr>
                <w:color w:val="000000" w:themeColor="text1"/>
              </w:rPr>
              <w:t>ns</w:t>
            </w:r>
          </w:p>
        </w:tc>
      </w:tr>
    </w:tbl>
    <w:p w:rsidR="00C752F6" w:rsidRPr="0061346D" w:rsidRDefault="00C752F6" w:rsidP="007D024F">
      <w:pPr>
        <w:tabs>
          <w:tab w:val="left" w:pos="3132"/>
        </w:tabs>
        <w:rPr>
          <w:color w:val="000000" w:themeColor="text1"/>
        </w:rPr>
      </w:pPr>
    </w:p>
    <w:p w:rsidR="00C752F6" w:rsidRPr="0061346D" w:rsidRDefault="00C752F6" w:rsidP="00C752F6">
      <w:pPr>
        <w:rPr>
          <w:color w:val="000000" w:themeColor="text1"/>
        </w:rPr>
      </w:pPr>
    </w:p>
    <w:p w:rsidR="00C752F6" w:rsidRPr="0061346D" w:rsidRDefault="00C752F6" w:rsidP="00C752F6">
      <w:pPr>
        <w:rPr>
          <w:color w:val="000000" w:themeColor="text1"/>
        </w:rPr>
      </w:pPr>
    </w:p>
    <w:p w:rsidR="00C752F6" w:rsidRPr="0061346D" w:rsidRDefault="00C752F6" w:rsidP="00C752F6">
      <w:pPr>
        <w:rPr>
          <w:color w:val="000000" w:themeColor="text1"/>
        </w:rPr>
      </w:pPr>
    </w:p>
    <w:p w:rsidR="00C752F6" w:rsidRPr="0061346D" w:rsidRDefault="00C752F6" w:rsidP="00C752F6">
      <w:pPr>
        <w:rPr>
          <w:color w:val="000000" w:themeColor="text1"/>
        </w:rPr>
      </w:pPr>
    </w:p>
    <w:p w:rsidR="00C752F6" w:rsidRPr="0061346D" w:rsidRDefault="00C752F6" w:rsidP="00C752F6">
      <w:pPr>
        <w:rPr>
          <w:color w:val="000000" w:themeColor="text1"/>
        </w:rPr>
      </w:pPr>
    </w:p>
    <w:p w:rsidR="007D024F" w:rsidRPr="0061346D" w:rsidRDefault="00C752F6" w:rsidP="00C752F6">
      <w:pPr>
        <w:tabs>
          <w:tab w:val="left" w:pos="1608"/>
        </w:tabs>
        <w:rPr>
          <w:color w:val="000000" w:themeColor="text1"/>
        </w:rPr>
      </w:pPr>
      <w:r w:rsidRPr="0061346D">
        <w:rPr>
          <w:color w:val="000000" w:themeColor="text1"/>
        </w:rPr>
        <w:tab/>
      </w:r>
    </w:p>
    <w:p w:rsidR="00C752F6" w:rsidRPr="0061346D" w:rsidRDefault="00C752F6" w:rsidP="00C752F6">
      <w:pPr>
        <w:rPr>
          <w:color w:val="000000" w:themeColor="text1"/>
          <w:u w:val="single"/>
        </w:rPr>
      </w:pPr>
      <w:r w:rsidRPr="0061346D">
        <w:rPr>
          <w:color w:val="000000" w:themeColor="text1"/>
          <w:u w:val="single"/>
        </w:rPr>
        <w:t>Figure 3B</w:t>
      </w:r>
    </w:p>
    <w:tbl>
      <w:tblPr>
        <w:tblW w:w="6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0"/>
        <w:gridCol w:w="1920"/>
      </w:tblGrid>
      <w:tr w:rsidR="0061346D" w:rsidRPr="0061346D" w:rsidTr="00C752F6"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2F6" w:rsidRPr="0061346D" w:rsidRDefault="00C752F6" w:rsidP="00C752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  <w:t>Brown-Forsythe tes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2F6" w:rsidRPr="0061346D" w:rsidRDefault="00C752F6" w:rsidP="00C75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61346D" w:rsidRPr="0061346D" w:rsidTr="00C752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2F6" w:rsidRPr="0061346D" w:rsidRDefault="00C752F6" w:rsidP="00C75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 (DFn, DF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2F6" w:rsidRPr="0061346D" w:rsidRDefault="00C752F6" w:rsidP="00C75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,189 (3, 34)</w:t>
            </w:r>
          </w:p>
        </w:tc>
      </w:tr>
      <w:tr w:rsidR="0061346D" w:rsidRPr="0061346D" w:rsidTr="00C752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2F6" w:rsidRPr="0061346D" w:rsidRDefault="00C752F6" w:rsidP="00C75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2F6" w:rsidRPr="0061346D" w:rsidRDefault="00C752F6" w:rsidP="00C75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0359</w:t>
            </w:r>
          </w:p>
        </w:tc>
      </w:tr>
      <w:tr w:rsidR="0061346D" w:rsidRPr="0061346D" w:rsidTr="00C752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2F6" w:rsidRPr="0061346D" w:rsidRDefault="00C752F6" w:rsidP="00C75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2F6" w:rsidRPr="0061346D" w:rsidRDefault="00C752F6" w:rsidP="00C75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*</w:t>
            </w:r>
          </w:p>
        </w:tc>
      </w:tr>
      <w:tr w:rsidR="00C752F6" w:rsidRPr="0061346D" w:rsidTr="00C752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2F6" w:rsidRPr="0061346D" w:rsidRDefault="00C752F6" w:rsidP="00C75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2F6" w:rsidRPr="0061346D" w:rsidRDefault="00C752F6" w:rsidP="00C75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Yes</w:t>
            </w:r>
          </w:p>
        </w:tc>
      </w:tr>
    </w:tbl>
    <w:p w:rsidR="00C752F6" w:rsidRPr="0061346D" w:rsidRDefault="00C752F6" w:rsidP="00C752F6">
      <w:pPr>
        <w:rPr>
          <w:rFonts w:ascii="Times New Roman" w:hAnsi="Times New Roman" w:cs="Times New Roman"/>
          <w:color w:val="000000" w:themeColor="text1"/>
          <w:u w:val="single"/>
        </w:rPr>
      </w:pPr>
    </w:p>
    <w:tbl>
      <w:tblPr>
        <w:tblStyle w:val="TableGrid"/>
        <w:tblpPr w:leftFromText="141" w:rightFromText="141" w:vertAnchor="text" w:horzAnchor="margin" w:tblpY="-31"/>
        <w:tblW w:w="0" w:type="auto"/>
        <w:tblLook w:val="04A0" w:firstRow="1" w:lastRow="0" w:firstColumn="1" w:lastColumn="0" w:noHBand="0" w:noVBand="1"/>
      </w:tblPr>
      <w:tblGrid>
        <w:gridCol w:w="1506"/>
        <w:gridCol w:w="766"/>
        <w:gridCol w:w="984"/>
        <w:gridCol w:w="992"/>
        <w:gridCol w:w="1099"/>
      </w:tblGrid>
      <w:tr w:rsidR="0061346D" w:rsidRPr="0061346D" w:rsidTr="00973709">
        <w:trPr>
          <w:trHeight w:val="325"/>
        </w:trPr>
        <w:tc>
          <w:tcPr>
            <w:tcW w:w="1506" w:type="dxa"/>
          </w:tcPr>
          <w:p w:rsidR="00C752F6" w:rsidRPr="0061346D" w:rsidRDefault="00C752F6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hapiro-Wilk test</w:t>
            </w:r>
          </w:p>
        </w:tc>
        <w:tc>
          <w:tcPr>
            <w:tcW w:w="766" w:type="dxa"/>
          </w:tcPr>
          <w:p w:rsidR="00C752F6" w:rsidRPr="0061346D" w:rsidRDefault="00C752F6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984" w:type="dxa"/>
          </w:tcPr>
          <w:p w:rsidR="00C752F6" w:rsidRPr="0061346D" w:rsidRDefault="00C752F6" w:rsidP="00C752F6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β       </w:t>
            </w:r>
          </w:p>
        </w:tc>
        <w:tc>
          <w:tcPr>
            <w:tcW w:w="992" w:type="dxa"/>
          </w:tcPr>
          <w:p w:rsidR="00C752F6" w:rsidRPr="0061346D" w:rsidRDefault="00C752F6" w:rsidP="00C752F6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β +          Oxo</w:t>
            </w:r>
          </w:p>
        </w:tc>
        <w:tc>
          <w:tcPr>
            <w:tcW w:w="1099" w:type="dxa"/>
          </w:tcPr>
          <w:p w:rsidR="00C752F6" w:rsidRPr="0061346D" w:rsidRDefault="00C752F6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xo</w:t>
            </w:r>
          </w:p>
        </w:tc>
      </w:tr>
      <w:tr w:rsidR="0061346D" w:rsidRPr="0061346D" w:rsidTr="00973709">
        <w:trPr>
          <w:trHeight w:val="325"/>
        </w:trPr>
        <w:tc>
          <w:tcPr>
            <w:tcW w:w="1506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W</w:t>
            </w:r>
          </w:p>
        </w:tc>
        <w:tc>
          <w:tcPr>
            <w:tcW w:w="766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432</w:t>
            </w:r>
          </w:p>
        </w:tc>
        <w:tc>
          <w:tcPr>
            <w:tcW w:w="984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209</w:t>
            </w:r>
          </w:p>
        </w:tc>
        <w:tc>
          <w:tcPr>
            <w:tcW w:w="992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039</w:t>
            </w:r>
          </w:p>
        </w:tc>
        <w:tc>
          <w:tcPr>
            <w:tcW w:w="1099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084</w:t>
            </w:r>
          </w:p>
        </w:tc>
      </w:tr>
      <w:tr w:rsidR="0061346D" w:rsidRPr="0061346D" w:rsidTr="00973709">
        <w:trPr>
          <w:trHeight w:val="325"/>
        </w:trPr>
        <w:tc>
          <w:tcPr>
            <w:tcW w:w="1506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</w:t>
            </w:r>
          </w:p>
        </w:tc>
        <w:tc>
          <w:tcPr>
            <w:tcW w:w="766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163</w:t>
            </w:r>
          </w:p>
        </w:tc>
        <w:tc>
          <w:tcPr>
            <w:tcW w:w="984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642</w:t>
            </w:r>
          </w:p>
        </w:tc>
        <w:tc>
          <w:tcPr>
            <w:tcW w:w="992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419</w:t>
            </w:r>
          </w:p>
        </w:tc>
        <w:tc>
          <w:tcPr>
            <w:tcW w:w="1099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048</w:t>
            </w:r>
          </w:p>
        </w:tc>
      </w:tr>
      <w:tr w:rsidR="0061346D" w:rsidRPr="0061346D" w:rsidTr="00973709">
        <w:trPr>
          <w:trHeight w:val="517"/>
        </w:trPr>
        <w:tc>
          <w:tcPr>
            <w:tcW w:w="1506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assed normality test (alpha=0.05)?</w:t>
            </w:r>
          </w:p>
        </w:tc>
        <w:tc>
          <w:tcPr>
            <w:tcW w:w="766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4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9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1346D" w:rsidRPr="0061346D" w:rsidTr="00973709">
        <w:trPr>
          <w:trHeight w:val="325"/>
        </w:trPr>
        <w:tc>
          <w:tcPr>
            <w:tcW w:w="1506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 summary</w:t>
            </w:r>
          </w:p>
        </w:tc>
        <w:tc>
          <w:tcPr>
            <w:tcW w:w="766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84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099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</w:tbl>
    <w:p w:rsidR="00C752F6" w:rsidRPr="0061346D" w:rsidRDefault="00C752F6" w:rsidP="00C752F6">
      <w:pPr>
        <w:tabs>
          <w:tab w:val="left" w:pos="1608"/>
        </w:tabs>
        <w:rPr>
          <w:color w:val="000000" w:themeColor="text1"/>
        </w:rPr>
      </w:pPr>
    </w:p>
    <w:p w:rsidR="00C752F6" w:rsidRPr="0061346D" w:rsidRDefault="00C752F6" w:rsidP="00C752F6">
      <w:pPr>
        <w:rPr>
          <w:color w:val="000000" w:themeColor="text1"/>
        </w:rPr>
      </w:pPr>
    </w:p>
    <w:p w:rsidR="00C752F6" w:rsidRPr="0061346D" w:rsidRDefault="00C752F6" w:rsidP="00C752F6">
      <w:pPr>
        <w:rPr>
          <w:color w:val="000000" w:themeColor="text1"/>
        </w:rPr>
      </w:pPr>
    </w:p>
    <w:p w:rsidR="00C752F6" w:rsidRPr="0061346D" w:rsidRDefault="00C752F6" w:rsidP="00C752F6">
      <w:pPr>
        <w:rPr>
          <w:color w:val="000000" w:themeColor="text1"/>
        </w:rPr>
      </w:pPr>
    </w:p>
    <w:p w:rsidR="00C752F6" w:rsidRPr="0061346D" w:rsidRDefault="00C752F6" w:rsidP="00C752F6">
      <w:pPr>
        <w:rPr>
          <w:color w:val="000000" w:themeColor="text1"/>
        </w:rPr>
      </w:pPr>
    </w:p>
    <w:p w:rsidR="00C752F6" w:rsidRPr="0061346D" w:rsidRDefault="00C752F6" w:rsidP="00C752F6">
      <w:pPr>
        <w:rPr>
          <w:color w:val="000000" w:themeColor="text1"/>
        </w:rPr>
      </w:pPr>
    </w:p>
    <w:p w:rsidR="00C752F6" w:rsidRPr="0061346D" w:rsidRDefault="00C752F6" w:rsidP="00C752F6">
      <w:pPr>
        <w:tabs>
          <w:tab w:val="left" w:pos="1467"/>
        </w:tabs>
        <w:rPr>
          <w:color w:val="000000" w:themeColor="text1"/>
        </w:rPr>
      </w:pPr>
      <w:r w:rsidRPr="0061346D">
        <w:rPr>
          <w:color w:val="000000" w:themeColor="text1"/>
        </w:rPr>
        <w:tab/>
      </w:r>
    </w:p>
    <w:p w:rsidR="00C752F6" w:rsidRPr="0061346D" w:rsidRDefault="00C752F6" w:rsidP="00C752F6">
      <w:pPr>
        <w:tabs>
          <w:tab w:val="left" w:pos="1467"/>
        </w:tabs>
        <w:rPr>
          <w:color w:val="000000" w:themeColor="text1"/>
          <w:u w:val="single"/>
        </w:rPr>
      </w:pPr>
      <w:r w:rsidRPr="0061346D">
        <w:rPr>
          <w:color w:val="000000" w:themeColor="text1"/>
          <w:u w:val="single"/>
        </w:rPr>
        <w:t>Figure 3C</w:t>
      </w:r>
    </w:p>
    <w:tbl>
      <w:tblPr>
        <w:tblW w:w="6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0"/>
        <w:gridCol w:w="1920"/>
      </w:tblGrid>
      <w:tr w:rsidR="0061346D" w:rsidRPr="0061346D" w:rsidTr="00C752F6"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2F6" w:rsidRPr="0061346D" w:rsidRDefault="00C752F6" w:rsidP="00C752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  <w:t>Brown-Forsythe tes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2F6" w:rsidRPr="0061346D" w:rsidRDefault="00C752F6" w:rsidP="00C75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61346D" w:rsidRPr="0061346D" w:rsidTr="00C752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2F6" w:rsidRPr="0061346D" w:rsidRDefault="00C752F6" w:rsidP="00C75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 (DFn, DF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2F6" w:rsidRPr="0061346D" w:rsidRDefault="00C752F6" w:rsidP="00C75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,870 (3, 32)</w:t>
            </w:r>
          </w:p>
        </w:tc>
      </w:tr>
      <w:tr w:rsidR="0061346D" w:rsidRPr="0061346D" w:rsidTr="00C752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2F6" w:rsidRPr="0061346D" w:rsidRDefault="00C752F6" w:rsidP="00C75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2F6" w:rsidRPr="0061346D" w:rsidRDefault="00C752F6" w:rsidP="00C75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1546</w:t>
            </w:r>
          </w:p>
        </w:tc>
      </w:tr>
      <w:tr w:rsidR="0061346D" w:rsidRPr="0061346D" w:rsidTr="00C752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2F6" w:rsidRPr="0061346D" w:rsidRDefault="00C752F6" w:rsidP="00C75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2F6" w:rsidRPr="0061346D" w:rsidRDefault="00C752F6" w:rsidP="00C75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s</w:t>
            </w:r>
          </w:p>
        </w:tc>
      </w:tr>
      <w:tr w:rsidR="00C752F6" w:rsidRPr="0061346D" w:rsidTr="00C752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2F6" w:rsidRPr="0061346D" w:rsidRDefault="00C752F6" w:rsidP="00C75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2F6" w:rsidRPr="0061346D" w:rsidRDefault="00C752F6" w:rsidP="00C75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o</w:t>
            </w:r>
          </w:p>
        </w:tc>
      </w:tr>
    </w:tbl>
    <w:p w:rsidR="00C752F6" w:rsidRPr="0061346D" w:rsidRDefault="00C752F6" w:rsidP="00C752F6">
      <w:pPr>
        <w:tabs>
          <w:tab w:val="left" w:pos="1467"/>
        </w:tabs>
        <w:rPr>
          <w:rFonts w:ascii="Times New Roman" w:hAnsi="Times New Roman" w:cs="Times New Roman"/>
          <w:color w:val="000000" w:themeColor="text1"/>
          <w:u w:val="single"/>
        </w:rPr>
      </w:pPr>
    </w:p>
    <w:tbl>
      <w:tblPr>
        <w:tblStyle w:val="TableGrid"/>
        <w:tblpPr w:leftFromText="141" w:rightFromText="141" w:vertAnchor="text" w:horzAnchor="margin" w:tblpY="-31"/>
        <w:tblW w:w="0" w:type="auto"/>
        <w:tblLook w:val="04A0" w:firstRow="1" w:lastRow="0" w:firstColumn="1" w:lastColumn="0" w:noHBand="0" w:noVBand="1"/>
      </w:tblPr>
      <w:tblGrid>
        <w:gridCol w:w="1506"/>
        <w:gridCol w:w="766"/>
        <w:gridCol w:w="984"/>
        <w:gridCol w:w="992"/>
        <w:gridCol w:w="1099"/>
      </w:tblGrid>
      <w:tr w:rsidR="0061346D" w:rsidRPr="0061346D" w:rsidTr="00973709">
        <w:trPr>
          <w:trHeight w:val="325"/>
        </w:trPr>
        <w:tc>
          <w:tcPr>
            <w:tcW w:w="1506" w:type="dxa"/>
          </w:tcPr>
          <w:p w:rsidR="00C752F6" w:rsidRPr="0061346D" w:rsidRDefault="00C752F6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hapiro-Wilk test</w:t>
            </w:r>
          </w:p>
        </w:tc>
        <w:tc>
          <w:tcPr>
            <w:tcW w:w="766" w:type="dxa"/>
          </w:tcPr>
          <w:p w:rsidR="00C752F6" w:rsidRPr="0061346D" w:rsidRDefault="00C752F6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984" w:type="dxa"/>
          </w:tcPr>
          <w:p w:rsidR="00C752F6" w:rsidRPr="0061346D" w:rsidRDefault="00C752F6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β       </w:t>
            </w:r>
          </w:p>
        </w:tc>
        <w:tc>
          <w:tcPr>
            <w:tcW w:w="992" w:type="dxa"/>
          </w:tcPr>
          <w:p w:rsidR="00C752F6" w:rsidRPr="0061346D" w:rsidRDefault="00C752F6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β +          Oxo</w:t>
            </w:r>
          </w:p>
        </w:tc>
        <w:tc>
          <w:tcPr>
            <w:tcW w:w="1099" w:type="dxa"/>
          </w:tcPr>
          <w:p w:rsidR="00C752F6" w:rsidRPr="0061346D" w:rsidRDefault="00C752F6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xo</w:t>
            </w:r>
          </w:p>
        </w:tc>
      </w:tr>
      <w:tr w:rsidR="0061346D" w:rsidRPr="0061346D" w:rsidTr="00973709">
        <w:trPr>
          <w:trHeight w:val="325"/>
        </w:trPr>
        <w:tc>
          <w:tcPr>
            <w:tcW w:w="1506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W</w:t>
            </w:r>
          </w:p>
        </w:tc>
        <w:tc>
          <w:tcPr>
            <w:tcW w:w="766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487</w:t>
            </w:r>
          </w:p>
        </w:tc>
        <w:tc>
          <w:tcPr>
            <w:tcW w:w="984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920</w:t>
            </w:r>
          </w:p>
        </w:tc>
        <w:tc>
          <w:tcPr>
            <w:tcW w:w="992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334</w:t>
            </w:r>
          </w:p>
        </w:tc>
        <w:tc>
          <w:tcPr>
            <w:tcW w:w="1099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428</w:t>
            </w:r>
          </w:p>
        </w:tc>
      </w:tr>
      <w:tr w:rsidR="0061346D" w:rsidRPr="0061346D" w:rsidTr="00973709">
        <w:trPr>
          <w:trHeight w:val="325"/>
        </w:trPr>
        <w:tc>
          <w:tcPr>
            <w:tcW w:w="1506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</w:t>
            </w:r>
          </w:p>
        </w:tc>
        <w:tc>
          <w:tcPr>
            <w:tcW w:w="766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722</w:t>
            </w:r>
          </w:p>
        </w:tc>
        <w:tc>
          <w:tcPr>
            <w:tcW w:w="984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091</w:t>
            </w:r>
          </w:p>
        </w:tc>
        <w:tc>
          <w:tcPr>
            <w:tcW w:w="992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146</w:t>
            </w:r>
          </w:p>
        </w:tc>
        <w:tc>
          <w:tcPr>
            <w:tcW w:w="1099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620</w:t>
            </w:r>
          </w:p>
        </w:tc>
      </w:tr>
      <w:tr w:rsidR="0061346D" w:rsidRPr="0061346D" w:rsidTr="00973709">
        <w:trPr>
          <w:trHeight w:val="517"/>
        </w:trPr>
        <w:tc>
          <w:tcPr>
            <w:tcW w:w="1506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assed normality test (alpha=0.05)?</w:t>
            </w:r>
          </w:p>
        </w:tc>
        <w:tc>
          <w:tcPr>
            <w:tcW w:w="766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4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9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1346D" w:rsidRPr="0061346D" w:rsidTr="00973709">
        <w:trPr>
          <w:trHeight w:val="325"/>
        </w:trPr>
        <w:tc>
          <w:tcPr>
            <w:tcW w:w="1506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 summary</w:t>
            </w:r>
          </w:p>
        </w:tc>
        <w:tc>
          <w:tcPr>
            <w:tcW w:w="766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84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099" w:type="dxa"/>
          </w:tcPr>
          <w:p w:rsidR="00C752F6" w:rsidRPr="0061346D" w:rsidRDefault="00C752F6" w:rsidP="00C752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</w:tbl>
    <w:p w:rsidR="00C752F6" w:rsidRPr="0061346D" w:rsidRDefault="00C752F6" w:rsidP="00C752F6">
      <w:pPr>
        <w:tabs>
          <w:tab w:val="left" w:pos="1467"/>
        </w:tabs>
        <w:rPr>
          <w:color w:val="000000" w:themeColor="text1"/>
          <w:u w:val="single"/>
        </w:rPr>
      </w:pPr>
    </w:p>
    <w:p w:rsidR="005F4EC3" w:rsidRPr="0061346D" w:rsidRDefault="005F4EC3" w:rsidP="00C752F6">
      <w:pPr>
        <w:tabs>
          <w:tab w:val="left" w:pos="1467"/>
        </w:tabs>
        <w:rPr>
          <w:color w:val="000000" w:themeColor="text1"/>
          <w:u w:val="single"/>
        </w:rPr>
      </w:pPr>
    </w:p>
    <w:p w:rsidR="005F4EC3" w:rsidRPr="0061346D" w:rsidRDefault="005F4EC3" w:rsidP="005F4EC3">
      <w:pPr>
        <w:rPr>
          <w:color w:val="000000" w:themeColor="text1"/>
        </w:rPr>
      </w:pPr>
    </w:p>
    <w:p w:rsidR="005F4EC3" w:rsidRPr="0061346D" w:rsidRDefault="005F4EC3" w:rsidP="005F4EC3">
      <w:pPr>
        <w:rPr>
          <w:color w:val="000000" w:themeColor="text1"/>
        </w:rPr>
      </w:pPr>
    </w:p>
    <w:p w:rsidR="005F4EC3" w:rsidRPr="0061346D" w:rsidRDefault="005F4EC3" w:rsidP="005F4EC3">
      <w:pPr>
        <w:rPr>
          <w:color w:val="000000" w:themeColor="text1"/>
        </w:rPr>
      </w:pPr>
    </w:p>
    <w:p w:rsidR="005F4EC3" w:rsidRPr="0061346D" w:rsidRDefault="005F4EC3" w:rsidP="005F4EC3">
      <w:pPr>
        <w:rPr>
          <w:color w:val="000000" w:themeColor="text1"/>
        </w:rPr>
      </w:pPr>
    </w:p>
    <w:p w:rsidR="005F4EC3" w:rsidRPr="0061346D" w:rsidRDefault="005F4EC3" w:rsidP="005F4EC3">
      <w:pPr>
        <w:tabs>
          <w:tab w:val="left" w:pos="2853"/>
        </w:tabs>
        <w:rPr>
          <w:color w:val="000000" w:themeColor="text1"/>
        </w:rPr>
      </w:pPr>
      <w:r w:rsidRPr="0061346D">
        <w:rPr>
          <w:color w:val="000000" w:themeColor="text1"/>
        </w:rPr>
        <w:tab/>
      </w:r>
    </w:p>
    <w:p w:rsidR="00E616A1" w:rsidRPr="0061346D" w:rsidRDefault="00E616A1" w:rsidP="00E616A1">
      <w:pPr>
        <w:tabs>
          <w:tab w:val="left" w:pos="1467"/>
        </w:tabs>
        <w:rPr>
          <w:color w:val="000000" w:themeColor="text1"/>
          <w:u w:val="single"/>
        </w:rPr>
      </w:pPr>
      <w:r w:rsidRPr="0061346D">
        <w:rPr>
          <w:color w:val="000000" w:themeColor="text1"/>
          <w:u w:val="single"/>
        </w:rPr>
        <w:t>Figure 3F</w:t>
      </w:r>
    </w:p>
    <w:tbl>
      <w:tblPr>
        <w:tblW w:w="8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20"/>
        <w:gridCol w:w="2080"/>
      </w:tblGrid>
      <w:tr w:rsidR="0061346D" w:rsidRPr="0061346D" w:rsidTr="00E616A1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16A1" w:rsidRPr="0061346D" w:rsidRDefault="00E616A1" w:rsidP="00E616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  <w:t>Brown-Forsythe te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16A1" w:rsidRPr="0061346D" w:rsidRDefault="00E616A1" w:rsidP="00E6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61346D" w:rsidRPr="0061346D" w:rsidTr="00E616A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16A1" w:rsidRPr="0061346D" w:rsidRDefault="00E616A1" w:rsidP="00E6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 (DFn, DF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16A1" w:rsidRPr="0061346D" w:rsidRDefault="00E616A1" w:rsidP="00E616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2026 (3, 32)</w:t>
            </w:r>
          </w:p>
        </w:tc>
      </w:tr>
      <w:tr w:rsidR="0061346D" w:rsidRPr="0061346D" w:rsidTr="00E616A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16A1" w:rsidRPr="0061346D" w:rsidRDefault="00E616A1" w:rsidP="00E6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16A1" w:rsidRPr="0061346D" w:rsidRDefault="00E616A1" w:rsidP="00E616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8939</w:t>
            </w:r>
          </w:p>
        </w:tc>
      </w:tr>
      <w:tr w:rsidR="0061346D" w:rsidRPr="0061346D" w:rsidTr="00E616A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16A1" w:rsidRPr="0061346D" w:rsidRDefault="00E616A1" w:rsidP="00E6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16A1" w:rsidRPr="0061346D" w:rsidRDefault="00E616A1" w:rsidP="00E616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s</w:t>
            </w:r>
          </w:p>
        </w:tc>
      </w:tr>
      <w:tr w:rsidR="00E616A1" w:rsidRPr="0061346D" w:rsidTr="00E616A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16A1" w:rsidRPr="0061346D" w:rsidRDefault="00E616A1" w:rsidP="00E6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16A1" w:rsidRPr="0061346D" w:rsidRDefault="00E616A1" w:rsidP="00E616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o</w:t>
            </w:r>
          </w:p>
        </w:tc>
      </w:tr>
    </w:tbl>
    <w:p w:rsidR="00E616A1" w:rsidRPr="0061346D" w:rsidRDefault="00E616A1" w:rsidP="00E616A1">
      <w:pPr>
        <w:tabs>
          <w:tab w:val="left" w:pos="1467"/>
        </w:tabs>
        <w:rPr>
          <w:rFonts w:ascii="Times New Roman" w:hAnsi="Times New Roman" w:cs="Times New Roman"/>
          <w:color w:val="000000" w:themeColor="text1"/>
          <w:u w:val="single"/>
        </w:rPr>
      </w:pPr>
    </w:p>
    <w:tbl>
      <w:tblPr>
        <w:tblStyle w:val="TableGrid"/>
        <w:tblpPr w:leftFromText="141" w:rightFromText="141" w:vertAnchor="text" w:horzAnchor="margin" w:tblpY="-31"/>
        <w:tblW w:w="0" w:type="auto"/>
        <w:tblLook w:val="04A0" w:firstRow="1" w:lastRow="0" w:firstColumn="1" w:lastColumn="0" w:noHBand="0" w:noVBand="1"/>
      </w:tblPr>
      <w:tblGrid>
        <w:gridCol w:w="1506"/>
        <w:gridCol w:w="766"/>
        <w:gridCol w:w="984"/>
        <w:gridCol w:w="992"/>
        <w:gridCol w:w="1099"/>
      </w:tblGrid>
      <w:tr w:rsidR="0061346D" w:rsidRPr="0061346D" w:rsidTr="00973709">
        <w:trPr>
          <w:trHeight w:val="325"/>
        </w:trPr>
        <w:tc>
          <w:tcPr>
            <w:tcW w:w="1506" w:type="dxa"/>
          </w:tcPr>
          <w:p w:rsidR="00E616A1" w:rsidRPr="0061346D" w:rsidRDefault="00E616A1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hapiro-Wilk test</w:t>
            </w:r>
          </w:p>
        </w:tc>
        <w:tc>
          <w:tcPr>
            <w:tcW w:w="766" w:type="dxa"/>
          </w:tcPr>
          <w:p w:rsidR="00E616A1" w:rsidRPr="0061346D" w:rsidRDefault="00E616A1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984" w:type="dxa"/>
          </w:tcPr>
          <w:p w:rsidR="00E616A1" w:rsidRPr="0061346D" w:rsidRDefault="00E616A1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β       </w:t>
            </w:r>
          </w:p>
        </w:tc>
        <w:tc>
          <w:tcPr>
            <w:tcW w:w="992" w:type="dxa"/>
          </w:tcPr>
          <w:p w:rsidR="00E616A1" w:rsidRPr="0061346D" w:rsidRDefault="00E616A1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β +          Oxo</w:t>
            </w:r>
          </w:p>
        </w:tc>
        <w:tc>
          <w:tcPr>
            <w:tcW w:w="1099" w:type="dxa"/>
          </w:tcPr>
          <w:p w:rsidR="00E616A1" w:rsidRPr="0061346D" w:rsidRDefault="00E616A1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xo</w:t>
            </w:r>
          </w:p>
        </w:tc>
      </w:tr>
      <w:tr w:rsidR="0061346D" w:rsidRPr="0061346D" w:rsidTr="00973709">
        <w:trPr>
          <w:trHeight w:val="325"/>
        </w:trPr>
        <w:tc>
          <w:tcPr>
            <w:tcW w:w="1506" w:type="dxa"/>
          </w:tcPr>
          <w:p w:rsidR="00E616A1" w:rsidRPr="0061346D" w:rsidRDefault="00E616A1" w:rsidP="00E616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W</w:t>
            </w:r>
          </w:p>
        </w:tc>
        <w:tc>
          <w:tcPr>
            <w:tcW w:w="766" w:type="dxa"/>
          </w:tcPr>
          <w:p w:rsidR="00E616A1" w:rsidRPr="0061346D" w:rsidRDefault="00E616A1" w:rsidP="00E616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841</w:t>
            </w:r>
          </w:p>
        </w:tc>
        <w:tc>
          <w:tcPr>
            <w:tcW w:w="984" w:type="dxa"/>
          </w:tcPr>
          <w:p w:rsidR="00E616A1" w:rsidRPr="0061346D" w:rsidRDefault="00E616A1" w:rsidP="00E616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216</w:t>
            </w:r>
          </w:p>
        </w:tc>
        <w:tc>
          <w:tcPr>
            <w:tcW w:w="992" w:type="dxa"/>
          </w:tcPr>
          <w:p w:rsidR="00E616A1" w:rsidRPr="0061346D" w:rsidRDefault="00E616A1" w:rsidP="00E616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841</w:t>
            </w:r>
          </w:p>
        </w:tc>
        <w:tc>
          <w:tcPr>
            <w:tcW w:w="1099" w:type="dxa"/>
          </w:tcPr>
          <w:p w:rsidR="00E616A1" w:rsidRPr="0061346D" w:rsidRDefault="00E616A1" w:rsidP="00E616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549</w:t>
            </w:r>
          </w:p>
        </w:tc>
      </w:tr>
      <w:tr w:rsidR="0061346D" w:rsidRPr="0061346D" w:rsidTr="00973709">
        <w:trPr>
          <w:trHeight w:val="325"/>
        </w:trPr>
        <w:tc>
          <w:tcPr>
            <w:tcW w:w="1506" w:type="dxa"/>
          </w:tcPr>
          <w:p w:rsidR="00E616A1" w:rsidRPr="0061346D" w:rsidRDefault="00E616A1" w:rsidP="00E616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</w:t>
            </w:r>
          </w:p>
        </w:tc>
        <w:tc>
          <w:tcPr>
            <w:tcW w:w="766" w:type="dxa"/>
          </w:tcPr>
          <w:p w:rsidR="00E616A1" w:rsidRPr="0061346D" w:rsidRDefault="00E616A1" w:rsidP="00E616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733</w:t>
            </w:r>
          </w:p>
        </w:tc>
        <w:tc>
          <w:tcPr>
            <w:tcW w:w="984" w:type="dxa"/>
          </w:tcPr>
          <w:p w:rsidR="00E616A1" w:rsidRPr="0061346D" w:rsidRDefault="00E616A1" w:rsidP="00E616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055</w:t>
            </w:r>
          </w:p>
        </w:tc>
        <w:tc>
          <w:tcPr>
            <w:tcW w:w="992" w:type="dxa"/>
          </w:tcPr>
          <w:p w:rsidR="00E616A1" w:rsidRPr="0061346D" w:rsidRDefault="00E616A1" w:rsidP="00E616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733</w:t>
            </w:r>
          </w:p>
        </w:tc>
        <w:tc>
          <w:tcPr>
            <w:tcW w:w="1099" w:type="dxa"/>
          </w:tcPr>
          <w:p w:rsidR="00E616A1" w:rsidRPr="0061346D" w:rsidRDefault="00E616A1" w:rsidP="00E616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442</w:t>
            </w:r>
          </w:p>
        </w:tc>
      </w:tr>
      <w:tr w:rsidR="0061346D" w:rsidRPr="0061346D" w:rsidTr="00973709">
        <w:trPr>
          <w:trHeight w:val="517"/>
        </w:trPr>
        <w:tc>
          <w:tcPr>
            <w:tcW w:w="1506" w:type="dxa"/>
          </w:tcPr>
          <w:p w:rsidR="00E616A1" w:rsidRPr="0061346D" w:rsidRDefault="00E616A1" w:rsidP="00E616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assed normality test (alpha=0.05)?</w:t>
            </w:r>
          </w:p>
        </w:tc>
        <w:tc>
          <w:tcPr>
            <w:tcW w:w="766" w:type="dxa"/>
          </w:tcPr>
          <w:p w:rsidR="00E616A1" w:rsidRPr="0061346D" w:rsidRDefault="00E616A1" w:rsidP="00E616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4" w:type="dxa"/>
          </w:tcPr>
          <w:p w:rsidR="00E616A1" w:rsidRPr="0061346D" w:rsidRDefault="00E616A1" w:rsidP="00E616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E616A1" w:rsidRPr="0061346D" w:rsidRDefault="00E616A1" w:rsidP="00E616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9" w:type="dxa"/>
          </w:tcPr>
          <w:p w:rsidR="00E616A1" w:rsidRPr="0061346D" w:rsidRDefault="00E616A1" w:rsidP="00E616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1346D" w:rsidRPr="0061346D" w:rsidTr="00973709">
        <w:trPr>
          <w:trHeight w:val="325"/>
        </w:trPr>
        <w:tc>
          <w:tcPr>
            <w:tcW w:w="1506" w:type="dxa"/>
          </w:tcPr>
          <w:p w:rsidR="00E616A1" w:rsidRPr="0061346D" w:rsidRDefault="00E616A1" w:rsidP="00E616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 summary</w:t>
            </w:r>
          </w:p>
        </w:tc>
        <w:tc>
          <w:tcPr>
            <w:tcW w:w="766" w:type="dxa"/>
          </w:tcPr>
          <w:p w:rsidR="00E616A1" w:rsidRPr="0061346D" w:rsidRDefault="00E616A1" w:rsidP="00E616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84" w:type="dxa"/>
          </w:tcPr>
          <w:p w:rsidR="00E616A1" w:rsidRPr="0061346D" w:rsidRDefault="00E616A1" w:rsidP="00E616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:rsidR="00E616A1" w:rsidRPr="0061346D" w:rsidRDefault="00E616A1" w:rsidP="00E616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099" w:type="dxa"/>
          </w:tcPr>
          <w:p w:rsidR="00E616A1" w:rsidRPr="0061346D" w:rsidRDefault="00E616A1" w:rsidP="00E616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</w:tbl>
    <w:p w:rsidR="00E616A1" w:rsidRPr="0061346D" w:rsidRDefault="00E616A1" w:rsidP="00E616A1">
      <w:pPr>
        <w:tabs>
          <w:tab w:val="left" w:pos="1467"/>
        </w:tabs>
        <w:rPr>
          <w:rFonts w:ascii="Times New Roman" w:hAnsi="Times New Roman" w:cs="Times New Roman"/>
          <w:color w:val="000000" w:themeColor="text1"/>
          <w:u w:val="single"/>
        </w:rPr>
      </w:pPr>
    </w:p>
    <w:p w:rsidR="00302CF3" w:rsidRPr="0061346D" w:rsidRDefault="00302CF3" w:rsidP="005F4EC3">
      <w:pPr>
        <w:tabs>
          <w:tab w:val="left" w:pos="2853"/>
        </w:tabs>
        <w:rPr>
          <w:color w:val="000000" w:themeColor="text1"/>
        </w:rPr>
      </w:pPr>
    </w:p>
    <w:p w:rsidR="00302CF3" w:rsidRPr="0061346D" w:rsidRDefault="00302CF3" w:rsidP="00302CF3">
      <w:pPr>
        <w:rPr>
          <w:color w:val="000000" w:themeColor="text1"/>
        </w:rPr>
      </w:pPr>
    </w:p>
    <w:p w:rsidR="00302CF3" w:rsidRPr="0061346D" w:rsidRDefault="00302CF3" w:rsidP="00302CF3">
      <w:pPr>
        <w:rPr>
          <w:color w:val="000000" w:themeColor="text1"/>
        </w:rPr>
      </w:pPr>
    </w:p>
    <w:p w:rsidR="00302CF3" w:rsidRPr="0061346D" w:rsidRDefault="00302CF3" w:rsidP="00302CF3">
      <w:pPr>
        <w:rPr>
          <w:color w:val="000000" w:themeColor="text1"/>
        </w:rPr>
      </w:pPr>
    </w:p>
    <w:p w:rsidR="00302CF3" w:rsidRPr="0061346D" w:rsidRDefault="00302CF3" w:rsidP="00302CF3">
      <w:pPr>
        <w:rPr>
          <w:color w:val="000000" w:themeColor="text1"/>
        </w:rPr>
      </w:pPr>
    </w:p>
    <w:p w:rsidR="00302CF3" w:rsidRPr="0061346D" w:rsidRDefault="00302CF3" w:rsidP="00302CF3">
      <w:pPr>
        <w:rPr>
          <w:color w:val="000000" w:themeColor="text1"/>
        </w:rPr>
      </w:pPr>
    </w:p>
    <w:p w:rsidR="00E15365" w:rsidRPr="0061346D" w:rsidRDefault="00E15365" w:rsidP="00302CF3">
      <w:pPr>
        <w:rPr>
          <w:color w:val="000000" w:themeColor="text1"/>
        </w:rPr>
      </w:pPr>
    </w:p>
    <w:p w:rsidR="00302CF3" w:rsidRPr="0061346D" w:rsidRDefault="00302CF3" w:rsidP="00302CF3">
      <w:pPr>
        <w:tabs>
          <w:tab w:val="left" w:pos="1467"/>
        </w:tabs>
        <w:rPr>
          <w:color w:val="000000" w:themeColor="text1"/>
          <w:u w:val="single"/>
        </w:rPr>
      </w:pPr>
      <w:r w:rsidRPr="0061346D">
        <w:rPr>
          <w:color w:val="000000" w:themeColor="text1"/>
          <w:u w:val="single"/>
        </w:rPr>
        <w:t>Figure 4B</w:t>
      </w:r>
    </w:p>
    <w:tbl>
      <w:tblPr>
        <w:tblW w:w="6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0"/>
        <w:gridCol w:w="1920"/>
      </w:tblGrid>
      <w:tr w:rsidR="0061346D" w:rsidRPr="0061346D" w:rsidTr="00302CF3"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02CF3" w:rsidRPr="0061346D" w:rsidRDefault="00302CF3" w:rsidP="00302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  <w:t>Brown-Forsythe tes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02CF3" w:rsidRPr="0061346D" w:rsidRDefault="00302CF3" w:rsidP="0030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61346D" w:rsidRPr="0061346D" w:rsidTr="00302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02CF3" w:rsidRPr="0061346D" w:rsidRDefault="00302CF3" w:rsidP="0030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 (DFn, DF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02CF3" w:rsidRPr="0061346D" w:rsidRDefault="00302CF3" w:rsidP="00302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,937 (3, 32)</w:t>
            </w:r>
          </w:p>
        </w:tc>
      </w:tr>
      <w:tr w:rsidR="0061346D" w:rsidRPr="0061346D" w:rsidTr="00302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02CF3" w:rsidRPr="0061346D" w:rsidRDefault="00302CF3" w:rsidP="0030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02CF3" w:rsidRPr="0061346D" w:rsidRDefault="00302CF3" w:rsidP="00302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0481</w:t>
            </w:r>
          </w:p>
        </w:tc>
      </w:tr>
      <w:tr w:rsidR="0061346D" w:rsidRPr="0061346D" w:rsidTr="00302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02CF3" w:rsidRPr="0061346D" w:rsidRDefault="00302CF3" w:rsidP="0030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02CF3" w:rsidRPr="0061346D" w:rsidRDefault="00302CF3" w:rsidP="00302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*</w:t>
            </w:r>
          </w:p>
        </w:tc>
      </w:tr>
      <w:tr w:rsidR="00302CF3" w:rsidRPr="0061346D" w:rsidTr="00302C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02CF3" w:rsidRPr="0061346D" w:rsidRDefault="00302CF3" w:rsidP="0030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02CF3" w:rsidRPr="0061346D" w:rsidRDefault="00302CF3" w:rsidP="00302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Yes</w:t>
            </w:r>
          </w:p>
        </w:tc>
      </w:tr>
    </w:tbl>
    <w:p w:rsidR="00302CF3" w:rsidRPr="0061346D" w:rsidRDefault="00302CF3" w:rsidP="00302CF3">
      <w:pPr>
        <w:tabs>
          <w:tab w:val="left" w:pos="1467"/>
        </w:tabs>
        <w:rPr>
          <w:color w:val="000000" w:themeColor="text1"/>
          <w:u w:val="single"/>
        </w:rPr>
      </w:pPr>
    </w:p>
    <w:tbl>
      <w:tblPr>
        <w:tblStyle w:val="TableGrid"/>
        <w:tblpPr w:leftFromText="141" w:rightFromText="141" w:vertAnchor="text" w:horzAnchor="margin" w:tblpY="-31"/>
        <w:tblW w:w="0" w:type="auto"/>
        <w:tblLook w:val="04A0" w:firstRow="1" w:lastRow="0" w:firstColumn="1" w:lastColumn="0" w:noHBand="0" w:noVBand="1"/>
      </w:tblPr>
      <w:tblGrid>
        <w:gridCol w:w="1506"/>
        <w:gridCol w:w="766"/>
        <w:gridCol w:w="984"/>
        <w:gridCol w:w="992"/>
        <w:gridCol w:w="1099"/>
      </w:tblGrid>
      <w:tr w:rsidR="0061346D" w:rsidRPr="0061346D" w:rsidTr="00973709">
        <w:trPr>
          <w:trHeight w:val="325"/>
        </w:trPr>
        <w:tc>
          <w:tcPr>
            <w:tcW w:w="1506" w:type="dxa"/>
          </w:tcPr>
          <w:p w:rsidR="00302CF3" w:rsidRPr="0061346D" w:rsidRDefault="00302CF3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hapiro-Wilk test</w:t>
            </w:r>
          </w:p>
        </w:tc>
        <w:tc>
          <w:tcPr>
            <w:tcW w:w="766" w:type="dxa"/>
          </w:tcPr>
          <w:p w:rsidR="00302CF3" w:rsidRPr="0061346D" w:rsidRDefault="00302CF3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984" w:type="dxa"/>
          </w:tcPr>
          <w:p w:rsidR="00302CF3" w:rsidRPr="0061346D" w:rsidRDefault="00302CF3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β       </w:t>
            </w:r>
          </w:p>
        </w:tc>
        <w:tc>
          <w:tcPr>
            <w:tcW w:w="992" w:type="dxa"/>
          </w:tcPr>
          <w:p w:rsidR="00302CF3" w:rsidRPr="0061346D" w:rsidRDefault="00302CF3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β +          Oxo</w:t>
            </w:r>
          </w:p>
        </w:tc>
        <w:tc>
          <w:tcPr>
            <w:tcW w:w="1099" w:type="dxa"/>
          </w:tcPr>
          <w:p w:rsidR="00302CF3" w:rsidRPr="0061346D" w:rsidRDefault="00302CF3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xo</w:t>
            </w:r>
          </w:p>
        </w:tc>
      </w:tr>
      <w:tr w:rsidR="0061346D" w:rsidRPr="0061346D" w:rsidTr="00973709">
        <w:trPr>
          <w:trHeight w:val="325"/>
        </w:trPr>
        <w:tc>
          <w:tcPr>
            <w:tcW w:w="1506" w:type="dxa"/>
            <w:vAlign w:val="bottom"/>
          </w:tcPr>
          <w:p w:rsidR="00302CF3" w:rsidRPr="0061346D" w:rsidRDefault="00302CF3" w:rsidP="00302C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766" w:type="dxa"/>
            <w:vAlign w:val="bottom"/>
          </w:tcPr>
          <w:p w:rsidR="00302CF3" w:rsidRPr="0061346D" w:rsidRDefault="00302CF3" w:rsidP="00302CF3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182</w:t>
            </w:r>
          </w:p>
        </w:tc>
        <w:tc>
          <w:tcPr>
            <w:tcW w:w="984" w:type="dxa"/>
            <w:vAlign w:val="bottom"/>
          </w:tcPr>
          <w:p w:rsidR="00302CF3" w:rsidRPr="0061346D" w:rsidRDefault="00302CF3" w:rsidP="00302CF3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900</w:t>
            </w:r>
          </w:p>
        </w:tc>
        <w:tc>
          <w:tcPr>
            <w:tcW w:w="992" w:type="dxa"/>
            <w:vAlign w:val="bottom"/>
          </w:tcPr>
          <w:p w:rsidR="00302CF3" w:rsidRPr="0061346D" w:rsidRDefault="00302CF3" w:rsidP="00302CF3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038</w:t>
            </w:r>
          </w:p>
        </w:tc>
        <w:tc>
          <w:tcPr>
            <w:tcW w:w="1099" w:type="dxa"/>
            <w:vAlign w:val="bottom"/>
          </w:tcPr>
          <w:p w:rsidR="00302CF3" w:rsidRPr="0061346D" w:rsidRDefault="00302CF3" w:rsidP="00302CF3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128</w:t>
            </w:r>
          </w:p>
        </w:tc>
      </w:tr>
      <w:tr w:rsidR="0061346D" w:rsidRPr="0061346D" w:rsidTr="00973709">
        <w:trPr>
          <w:trHeight w:val="325"/>
        </w:trPr>
        <w:tc>
          <w:tcPr>
            <w:tcW w:w="1506" w:type="dxa"/>
            <w:vAlign w:val="bottom"/>
          </w:tcPr>
          <w:p w:rsidR="00302CF3" w:rsidRPr="0061346D" w:rsidRDefault="00302CF3" w:rsidP="00302C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766" w:type="dxa"/>
            <w:vAlign w:val="bottom"/>
          </w:tcPr>
          <w:p w:rsidR="00302CF3" w:rsidRPr="0061346D" w:rsidRDefault="00302CF3" w:rsidP="00302CF3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776</w:t>
            </w:r>
          </w:p>
        </w:tc>
        <w:tc>
          <w:tcPr>
            <w:tcW w:w="984" w:type="dxa"/>
            <w:vAlign w:val="bottom"/>
          </w:tcPr>
          <w:p w:rsidR="00302CF3" w:rsidRPr="0061346D" w:rsidRDefault="00302CF3" w:rsidP="00302CF3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997</w:t>
            </w:r>
          </w:p>
        </w:tc>
        <w:tc>
          <w:tcPr>
            <w:tcW w:w="992" w:type="dxa"/>
            <w:vAlign w:val="bottom"/>
          </w:tcPr>
          <w:p w:rsidR="00302CF3" w:rsidRPr="0061346D" w:rsidRDefault="00302CF3" w:rsidP="00302CF3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747</w:t>
            </w:r>
          </w:p>
        </w:tc>
        <w:tc>
          <w:tcPr>
            <w:tcW w:w="1099" w:type="dxa"/>
            <w:vAlign w:val="bottom"/>
          </w:tcPr>
          <w:p w:rsidR="00302CF3" w:rsidRPr="0061346D" w:rsidRDefault="00302CF3" w:rsidP="00302CF3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286</w:t>
            </w:r>
          </w:p>
        </w:tc>
      </w:tr>
      <w:tr w:rsidR="0061346D" w:rsidRPr="0061346D" w:rsidTr="00973709">
        <w:trPr>
          <w:trHeight w:val="517"/>
        </w:trPr>
        <w:tc>
          <w:tcPr>
            <w:tcW w:w="1506" w:type="dxa"/>
            <w:vAlign w:val="bottom"/>
          </w:tcPr>
          <w:p w:rsidR="00302CF3" w:rsidRPr="0061346D" w:rsidRDefault="00302CF3" w:rsidP="00302C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ssed normality test (alpha=0.05)?</w:t>
            </w:r>
          </w:p>
        </w:tc>
        <w:tc>
          <w:tcPr>
            <w:tcW w:w="766" w:type="dxa"/>
            <w:vAlign w:val="bottom"/>
          </w:tcPr>
          <w:p w:rsidR="00302CF3" w:rsidRPr="0061346D" w:rsidRDefault="00302CF3" w:rsidP="00302CF3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4" w:type="dxa"/>
            <w:vAlign w:val="bottom"/>
          </w:tcPr>
          <w:p w:rsidR="00302CF3" w:rsidRPr="0061346D" w:rsidRDefault="00302CF3" w:rsidP="00302CF3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bottom"/>
          </w:tcPr>
          <w:p w:rsidR="00302CF3" w:rsidRPr="0061346D" w:rsidRDefault="00302CF3" w:rsidP="00302CF3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9" w:type="dxa"/>
            <w:vAlign w:val="bottom"/>
          </w:tcPr>
          <w:p w:rsidR="00302CF3" w:rsidRPr="0061346D" w:rsidRDefault="00302CF3" w:rsidP="00302CF3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61346D" w:rsidRPr="0061346D" w:rsidTr="00973709">
        <w:trPr>
          <w:trHeight w:val="325"/>
        </w:trPr>
        <w:tc>
          <w:tcPr>
            <w:tcW w:w="1506" w:type="dxa"/>
            <w:vAlign w:val="bottom"/>
          </w:tcPr>
          <w:p w:rsidR="00302CF3" w:rsidRPr="0061346D" w:rsidRDefault="00302CF3" w:rsidP="00302C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 summary</w:t>
            </w:r>
          </w:p>
        </w:tc>
        <w:tc>
          <w:tcPr>
            <w:tcW w:w="766" w:type="dxa"/>
            <w:vAlign w:val="bottom"/>
          </w:tcPr>
          <w:p w:rsidR="00302CF3" w:rsidRPr="0061346D" w:rsidRDefault="00302CF3" w:rsidP="00302CF3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84" w:type="dxa"/>
            <w:vAlign w:val="bottom"/>
          </w:tcPr>
          <w:p w:rsidR="00302CF3" w:rsidRPr="0061346D" w:rsidRDefault="00302CF3" w:rsidP="00302CF3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92" w:type="dxa"/>
            <w:vAlign w:val="bottom"/>
          </w:tcPr>
          <w:p w:rsidR="00302CF3" w:rsidRPr="0061346D" w:rsidRDefault="00302CF3" w:rsidP="00302CF3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099" w:type="dxa"/>
            <w:vAlign w:val="bottom"/>
          </w:tcPr>
          <w:p w:rsidR="00302CF3" w:rsidRPr="0061346D" w:rsidRDefault="00302CF3" w:rsidP="00302CF3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</w:tbl>
    <w:p w:rsidR="00302CF3" w:rsidRPr="0061346D" w:rsidRDefault="00302CF3" w:rsidP="00302CF3">
      <w:pPr>
        <w:rPr>
          <w:color w:val="000000" w:themeColor="text1"/>
        </w:rPr>
      </w:pPr>
    </w:p>
    <w:p w:rsidR="00302CF3" w:rsidRPr="0061346D" w:rsidRDefault="00302CF3" w:rsidP="00302CF3">
      <w:pPr>
        <w:rPr>
          <w:color w:val="000000" w:themeColor="text1"/>
        </w:rPr>
      </w:pPr>
    </w:p>
    <w:p w:rsidR="00302CF3" w:rsidRPr="0061346D" w:rsidRDefault="00302CF3" w:rsidP="00302CF3">
      <w:pPr>
        <w:rPr>
          <w:color w:val="000000" w:themeColor="text1"/>
        </w:rPr>
      </w:pPr>
    </w:p>
    <w:p w:rsidR="00302CF3" w:rsidRPr="0061346D" w:rsidRDefault="00302CF3" w:rsidP="00302CF3">
      <w:pPr>
        <w:rPr>
          <w:color w:val="000000" w:themeColor="text1"/>
        </w:rPr>
      </w:pPr>
    </w:p>
    <w:p w:rsidR="00302CF3" w:rsidRPr="0061346D" w:rsidRDefault="00302CF3" w:rsidP="00302CF3">
      <w:pPr>
        <w:rPr>
          <w:color w:val="000000" w:themeColor="text1"/>
        </w:rPr>
      </w:pPr>
    </w:p>
    <w:p w:rsidR="00302CF3" w:rsidRPr="0061346D" w:rsidRDefault="00302CF3" w:rsidP="00302CF3">
      <w:pPr>
        <w:rPr>
          <w:color w:val="000000" w:themeColor="text1"/>
        </w:rPr>
      </w:pPr>
    </w:p>
    <w:p w:rsidR="005F4EC3" w:rsidRPr="0061346D" w:rsidRDefault="005F4EC3" w:rsidP="00302CF3">
      <w:pPr>
        <w:jc w:val="center"/>
        <w:rPr>
          <w:color w:val="000000" w:themeColor="text1"/>
        </w:rPr>
      </w:pPr>
    </w:p>
    <w:p w:rsidR="00302CF3" w:rsidRPr="0061346D" w:rsidRDefault="00302CF3" w:rsidP="00302CF3">
      <w:pPr>
        <w:jc w:val="center"/>
        <w:rPr>
          <w:color w:val="000000" w:themeColor="text1"/>
        </w:rPr>
      </w:pPr>
    </w:p>
    <w:p w:rsidR="00302CF3" w:rsidRPr="0061346D" w:rsidRDefault="00302CF3" w:rsidP="00302CF3">
      <w:pPr>
        <w:tabs>
          <w:tab w:val="left" w:pos="1467"/>
        </w:tabs>
        <w:rPr>
          <w:color w:val="000000" w:themeColor="text1"/>
          <w:u w:val="single"/>
        </w:rPr>
      </w:pPr>
      <w:r w:rsidRPr="0061346D">
        <w:rPr>
          <w:color w:val="000000" w:themeColor="text1"/>
          <w:u w:val="single"/>
        </w:rPr>
        <w:t>Figure 4D</w:t>
      </w:r>
    </w:p>
    <w:tbl>
      <w:tblPr>
        <w:tblW w:w="6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34"/>
        <w:gridCol w:w="1926"/>
      </w:tblGrid>
      <w:tr w:rsidR="0061346D" w:rsidRPr="0061346D" w:rsidTr="00973709"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it-IT"/>
              </w:rPr>
              <w:t>Brown-Forsythe tes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61346D" w:rsidRPr="0061346D" w:rsidTr="00973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>F (DFn, DF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>11,13 (3, 35)</w:t>
            </w:r>
          </w:p>
        </w:tc>
      </w:tr>
      <w:tr w:rsidR="0061346D" w:rsidRPr="0061346D" w:rsidTr="00973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>&lt;0,0001</w:t>
            </w:r>
          </w:p>
        </w:tc>
      </w:tr>
      <w:tr w:rsidR="0061346D" w:rsidRPr="0061346D" w:rsidTr="00973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>****</w:t>
            </w:r>
          </w:p>
        </w:tc>
      </w:tr>
      <w:tr w:rsidR="00973709" w:rsidRPr="0061346D" w:rsidTr="00973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61346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>Yes</w:t>
            </w:r>
          </w:p>
        </w:tc>
      </w:tr>
    </w:tbl>
    <w:p w:rsidR="00973709" w:rsidRPr="0061346D" w:rsidRDefault="00973709" w:rsidP="00302CF3">
      <w:pPr>
        <w:tabs>
          <w:tab w:val="left" w:pos="1467"/>
        </w:tabs>
        <w:rPr>
          <w:color w:val="000000" w:themeColor="text1"/>
          <w:u w:val="single"/>
        </w:rPr>
      </w:pPr>
    </w:p>
    <w:tbl>
      <w:tblPr>
        <w:tblStyle w:val="TableGrid"/>
        <w:tblpPr w:leftFromText="141" w:rightFromText="141" w:vertAnchor="text" w:horzAnchor="margin" w:tblpY="-31"/>
        <w:tblW w:w="0" w:type="auto"/>
        <w:tblLook w:val="04A0" w:firstRow="1" w:lastRow="0" w:firstColumn="1" w:lastColumn="0" w:noHBand="0" w:noVBand="1"/>
      </w:tblPr>
      <w:tblGrid>
        <w:gridCol w:w="1506"/>
        <w:gridCol w:w="766"/>
        <w:gridCol w:w="984"/>
        <w:gridCol w:w="992"/>
        <w:gridCol w:w="1099"/>
      </w:tblGrid>
      <w:tr w:rsidR="0061346D" w:rsidRPr="0061346D" w:rsidTr="00973709">
        <w:trPr>
          <w:trHeight w:val="325"/>
        </w:trPr>
        <w:tc>
          <w:tcPr>
            <w:tcW w:w="1506" w:type="dxa"/>
          </w:tcPr>
          <w:p w:rsidR="00973709" w:rsidRPr="0061346D" w:rsidRDefault="00973709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hapiro-Wilk test</w:t>
            </w:r>
          </w:p>
        </w:tc>
        <w:tc>
          <w:tcPr>
            <w:tcW w:w="766" w:type="dxa"/>
          </w:tcPr>
          <w:p w:rsidR="00973709" w:rsidRPr="0061346D" w:rsidRDefault="00973709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984" w:type="dxa"/>
          </w:tcPr>
          <w:p w:rsidR="00973709" w:rsidRPr="0061346D" w:rsidRDefault="00973709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β       </w:t>
            </w:r>
          </w:p>
        </w:tc>
        <w:tc>
          <w:tcPr>
            <w:tcW w:w="992" w:type="dxa"/>
          </w:tcPr>
          <w:p w:rsidR="00973709" w:rsidRPr="0061346D" w:rsidRDefault="00973709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β +          Oxo</w:t>
            </w:r>
          </w:p>
        </w:tc>
        <w:tc>
          <w:tcPr>
            <w:tcW w:w="1099" w:type="dxa"/>
          </w:tcPr>
          <w:p w:rsidR="00973709" w:rsidRPr="0061346D" w:rsidRDefault="00973709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xo</w:t>
            </w:r>
          </w:p>
        </w:tc>
      </w:tr>
      <w:tr w:rsidR="0061346D" w:rsidRPr="0061346D" w:rsidTr="00973709">
        <w:trPr>
          <w:trHeight w:val="325"/>
        </w:trPr>
        <w:tc>
          <w:tcPr>
            <w:tcW w:w="1506" w:type="dxa"/>
            <w:vAlign w:val="bottom"/>
          </w:tcPr>
          <w:p w:rsidR="00973709" w:rsidRPr="0061346D" w:rsidRDefault="00973709" w:rsidP="009737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766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906</w:t>
            </w:r>
          </w:p>
        </w:tc>
        <w:tc>
          <w:tcPr>
            <w:tcW w:w="984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176</w:t>
            </w:r>
          </w:p>
        </w:tc>
        <w:tc>
          <w:tcPr>
            <w:tcW w:w="992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506</w:t>
            </w:r>
          </w:p>
        </w:tc>
        <w:tc>
          <w:tcPr>
            <w:tcW w:w="1099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070</w:t>
            </w:r>
          </w:p>
        </w:tc>
      </w:tr>
      <w:tr w:rsidR="0061346D" w:rsidRPr="0061346D" w:rsidTr="00973709">
        <w:trPr>
          <w:trHeight w:val="325"/>
        </w:trPr>
        <w:tc>
          <w:tcPr>
            <w:tcW w:w="1506" w:type="dxa"/>
            <w:vAlign w:val="bottom"/>
          </w:tcPr>
          <w:p w:rsidR="00973709" w:rsidRPr="0061346D" w:rsidRDefault="00973709" w:rsidP="009737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766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022</w:t>
            </w:r>
          </w:p>
        </w:tc>
        <w:tc>
          <w:tcPr>
            <w:tcW w:w="984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374</w:t>
            </w:r>
          </w:p>
        </w:tc>
        <w:tc>
          <w:tcPr>
            <w:tcW w:w="992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753</w:t>
            </w:r>
          </w:p>
        </w:tc>
        <w:tc>
          <w:tcPr>
            <w:tcW w:w="1099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611</w:t>
            </w:r>
          </w:p>
        </w:tc>
      </w:tr>
      <w:tr w:rsidR="0061346D" w:rsidRPr="0061346D" w:rsidTr="00973709">
        <w:trPr>
          <w:trHeight w:val="517"/>
        </w:trPr>
        <w:tc>
          <w:tcPr>
            <w:tcW w:w="1506" w:type="dxa"/>
            <w:vAlign w:val="bottom"/>
          </w:tcPr>
          <w:p w:rsidR="00973709" w:rsidRPr="0061346D" w:rsidRDefault="00973709" w:rsidP="009737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ssed normality test (alpha=0.05)?</w:t>
            </w:r>
          </w:p>
        </w:tc>
        <w:tc>
          <w:tcPr>
            <w:tcW w:w="766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4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9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1346D" w:rsidRPr="0061346D" w:rsidTr="00973709">
        <w:trPr>
          <w:trHeight w:val="325"/>
        </w:trPr>
        <w:tc>
          <w:tcPr>
            <w:tcW w:w="1506" w:type="dxa"/>
            <w:vAlign w:val="bottom"/>
          </w:tcPr>
          <w:p w:rsidR="00973709" w:rsidRPr="0061346D" w:rsidRDefault="00973709" w:rsidP="009737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 summary</w:t>
            </w:r>
          </w:p>
        </w:tc>
        <w:tc>
          <w:tcPr>
            <w:tcW w:w="766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84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92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099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</w:tbl>
    <w:p w:rsidR="00973709" w:rsidRPr="0061346D" w:rsidRDefault="00973709" w:rsidP="00302CF3">
      <w:pPr>
        <w:rPr>
          <w:color w:val="000000" w:themeColor="text1"/>
        </w:rPr>
      </w:pPr>
    </w:p>
    <w:p w:rsidR="00973709" w:rsidRPr="0061346D" w:rsidRDefault="00973709" w:rsidP="00973709">
      <w:pPr>
        <w:rPr>
          <w:color w:val="000000" w:themeColor="text1"/>
        </w:rPr>
      </w:pPr>
    </w:p>
    <w:p w:rsidR="00973709" w:rsidRPr="0061346D" w:rsidRDefault="00973709" w:rsidP="00973709">
      <w:pPr>
        <w:rPr>
          <w:color w:val="000000" w:themeColor="text1"/>
        </w:rPr>
      </w:pPr>
    </w:p>
    <w:p w:rsidR="00973709" w:rsidRPr="0061346D" w:rsidRDefault="00973709" w:rsidP="00973709">
      <w:pPr>
        <w:rPr>
          <w:color w:val="000000" w:themeColor="text1"/>
        </w:rPr>
      </w:pPr>
    </w:p>
    <w:p w:rsidR="00973709" w:rsidRPr="0061346D" w:rsidRDefault="00973709" w:rsidP="00973709">
      <w:pPr>
        <w:rPr>
          <w:color w:val="000000" w:themeColor="text1"/>
        </w:rPr>
      </w:pPr>
    </w:p>
    <w:p w:rsidR="00973709" w:rsidRPr="0061346D" w:rsidRDefault="00973709" w:rsidP="00973709">
      <w:pPr>
        <w:rPr>
          <w:color w:val="000000" w:themeColor="text1"/>
        </w:rPr>
      </w:pPr>
    </w:p>
    <w:p w:rsidR="00973709" w:rsidRPr="0061346D" w:rsidRDefault="00973709" w:rsidP="00973709">
      <w:pPr>
        <w:tabs>
          <w:tab w:val="left" w:pos="1467"/>
        </w:tabs>
        <w:rPr>
          <w:color w:val="000000" w:themeColor="text1"/>
          <w:u w:val="single"/>
        </w:rPr>
      </w:pPr>
    </w:p>
    <w:p w:rsidR="00973709" w:rsidRPr="0061346D" w:rsidRDefault="00973709" w:rsidP="00973709">
      <w:pPr>
        <w:tabs>
          <w:tab w:val="left" w:pos="1467"/>
        </w:tabs>
        <w:rPr>
          <w:color w:val="000000" w:themeColor="text1"/>
          <w:u w:val="single"/>
        </w:rPr>
      </w:pPr>
      <w:r w:rsidRPr="0061346D">
        <w:rPr>
          <w:color w:val="000000" w:themeColor="text1"/>
          <w:u w:val="single"/>
        </w:rPr>
        <w:t>Figure 5A</w:t>
      </w:r>
    </w:p>
    <w:tbl>
      <w:tblPr>
        <w:tblW w:w="6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34"/>
        <w:gridCol w:w="1926"/>
      </w:tblGrid>
      <w:tr w:rsidR="0061346D" w:rsidRPr="0061346D" w:rsidTr="00973709"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  <w:t>Brown-Forsythe tes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61346D" w:rsidRPr="0061346D" w:rsidTr="00973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 (DFn, DF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,976 (3, 32)</w:t>
            </w:r>
          </w:p>
        </w:tc>
      </w:tr>
      <w:tr w:rsidR="0061346D" w:rsidRPr="0061346D" w:rsidTr="00973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0163</w:t>
            </w:r>
          </w:p>
        </w:tc>
      </w:tr>
      <w:tr w:rsidR="0061346D" w:rsidRPr="0061346D" w:rsidTr="00973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*</w:t>
            </w:r>
          </w:p>
        </w:tc>
      </w:tr>
      <w:tr w:rsidR="00973709" w:rsidRPr="0061346D" w:rsidTr="00973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Yes</w:t>
            </w:r>
          </w:p>
        </w:tc>
      </w:tr>
    </w:tbl>
    <w:p w:rsidR="00973709" w:rsidRPr="0061346D" w:rsidRDefault="00973709" w:rsidP="00973709">
      <w:pPr>
        <w:tabs>
          <w:tab w:val="left" w:pos="1467"/>
        </w:tabs>
        <w:rPr>
          <w:color w:val="000000" w:themeColor="text1"/>
          <w:u w:val="single"/>
        </w:rPr>
      </w:pPr>
    </w:p>
    <w:tbl>
      <w:tblPr>
        <w:tblStyle w:val="TableGrid"/>
        <w:tblpPr w:leftFromText="141" w:rightFromText="141" w:vertAnchor="text" w:horzAnchor="margin" w:tblpY="-31"/>
        <w:tblW w:w="0" w:type="auto"/>
        <w:tblLook w:val="04A0" w:firstRow="1" w:lastRow="0" w:firstColumn="1" w:lastColumn="0" w:noHBand="0" w:noVBand="1"/>
      </w:tblPr>
      <w:tblGrid>
        <w:gridCol w:w="1506"/>
        <w:gridCol w:w="828"/>
        <w:gridCol w:w="984"/>
        <w:gridCol w:w="992"/>
        <w:gridCol w:w="1099"/>
      </w:tblGrid>
      <w:tr w:rsidR="0061346D" w:rsidRPr="0061346D" w:rsidTr="00973709">
        <w:trPr>
          <w:trHeight w:val="325"/>
        </w:trPr>
        <w:tc>
          <w:tcPr>
            <w:tcW w:w="1506" w:type="dxa"/>
          </w:tcPr>
          <w:p w:rsidR="00973709" w:rsidRPr="0061346D" w:rsidRDefault="00973709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hapiro-Wilk test</w:t>
            </w:r>
          </w:p>
        </w:tc>
        <w:tc>
          <w:tcPr>
            <w:tcW w:w="766" w:type="dxa"/>
          </w:tcPr>
          <w:p w:rsidR="00973709" w:rsidRPr="0061346D" w:rsidRDefault="00973709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984" w:type="dxa"/>
          </w:tcPr>
          <w:p w:rsidR="00973709" w:rsidRPr="0061346D" w:rsidRDefault="00973709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β       </w:t>
            </w:r>
          </w:p>
        </w:tc>
        <w:tc>
          <w:tcPr>
            <w:tcW w:w="992" w:type="dxa"/>
          </w:tcPr>
          <w:p w:rsidR="00973709" w:rsidRPr="0061346D" w:rsidRDefault="00973709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β +          Oxo</w:t>
            </w:r>
          </w:p>
        </w:tc>
        <w:tc>
          <w:tcPr>
            <w:tcW w:w="1099" w:type="dxa"/>
          </w:tcPr>
          <w:p w:rsidR="00973709" w:rsidRPr="0061346D" w:rsidRDefault="00973709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xo</w:t>
            </w:r>
          </w:p>
        </w:tc>
      </w:tr>
      <w:tr w:rsidR="0061346D" w:rsidRPr="0061346D" w:rsidTr="00973709">
        <w:trPr>
          <w:trHeight w:val="325"/>
        </w:trPr>
        <w:tc>
          <w:tcPr>
            <w:tcW w:w="1506" w:type="dxa"/>
            <w:vAlign w:val="bottom"/>
          </w:tcPr>
          <w:p w:rsidR="00973709" w:rsidRPr="0061346D" w:rsidRDefault="00973709" w:rsidP="0097370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346D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766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346D">
              <w:rPr>
                <w:rFonts w:ascii="Arial" w:hAnsi="Arial" w:cs="Arial"/>
                <w:color w:val="000000" w:themeColor="text1"/>
                <w:sz w:val="20"/>
                <w:szCs w:val="20"/>
              </w:rPr>
              <w:t>0,9436</w:t>
            </w:r>
          </w:p>
        </w:tc>
        <w:tc>
          <w:tcPr>
            <w:tcW w:w="984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346D">
              <w:rPr>
                <w:rFonts w:ascii="Arial" w:hAnsi="Arial" w:cs="Arial"/>
                <w:color w:val="000000" w:themeColor="text1"/>
                <w:sz w:val="20"/>
                <w:szCs w:val="20"/>
              </w:rPr>
              <w:t>0,8595</w:t>
            </w:r>
          </w:p>
        </w:tc>
        <w:tc>
          <w:tcPr>
            <w:tcW w:w="992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346D">
              <w:rPr>
                <w:rFonts w:ascii="Arial" w:hAnsi="Arial" w:cs="Arial"/>
                <w:color w:val="000000" w:themeColor="text1"/>
                <w:sz w:val="20"/>
                <w:szCs w:val="20"/>
              </w:rPr>
              <w:t>0,9854</w:t>
            </w:r>
          </w:p>
        </w:tc>
        <w:tc>
          <w:tcPr>
            <w:tcW w:w="1099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346D">
              <w:rPr>
                <w:rFonts w:ascii="Arial" w:hAnsi="Arial" w:cs="Arial"/>
                <w:color w:val="000000" w:themeColor="text1"/>
                <w:sz w:val="20"/>
                <w:szCs w:val="20"/>
              </w:rPr>
              <w:t>0,8651</w:t>
            </w:r>
          </w:p>
        </w:tc>
      </w:tr>
      <w:tr w:rsidR="0061346D" w:rsidRPr="0061346D" w:rsidTr="00973709">
        <w:trPr>
          <w:trHeight w:val="325"/>
        </w:trPr>
        <w:tc>
          <w:tcPr>
            <w:tcW w:w="1506" w:type="dxa"/>
            <w:vAlign w:val="bottom"/>
          </w:tcPr>
          <w:p w:rsidR="00973709" w:rsidRPr="0061346D" w:rsidRDefault="00973709" w:rsidP="0097370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346D">
              <w:rPr>
                <w:rFonts w:ascii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766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346D">
              <w:rPr>
                <w:rFonts w:ascii="Arial" w:hAnsi="Arial" w:cs="Arial"/>
                <w:color w:val="000000" w:themeColor="text1"/>
                <w:sz w:val="20"/>
                <w:szCs w:val="20"/>
              </w:rPr>
              <w:t>0,6198</w:t>
            </w:r>
          </w:p>
        </w:tc>
        <w:tc>
          <w:tcPr>
            <w:tcW w:w="984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346D">
              <w:rPr>
                <w:rFonts w:ascii="Arial" w:hAnsi="Arial" w:cs="Arial"/>
                <w:color w:val="000000" w:themeColor="text1"/>
                <w:sz w:val="20"/>
                <w:szCs w:val="20"/>
              </w:rPr>
              <w:t>0,0947</w:t>
            </w:r>
          </w:p>
        </w:tc>
        <w:tc>
          <w:tcPr>
            <w:tcW w:w="992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346D">
              <w:rPr>
                <w:rFonts w:ascii="Arial" w:hAnsi="Arial" w:cs="Arial"/>
                <w:color w:val="000000" w:themeColor="text1"/>
                <w:sz w:val="20"/>
                <w:szCs w:val="20"/>
              </w:rPr>
              <w:t>0,9863</w:t>
            </w:r>
          </w:p>
        </w:tc>
        <w:tc>
          <w:tcPr>
            <w:tcW w:w="1099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346D">
              <w:rPr>
                <w:rFonts w:ascii="Arial" w:hAnsi="Arial" w:cs="Arial"/>
                <w:color w:val="000000" w:themeColor="text1"/>
                <w:sz w:val="20"/>
                <w:szCs w:val="20"/>
              </w:rPr>
              <w:t>0,1088</w:t>
            </w:r>
          </w:p>
        </w:tc>
      </w:tr>
      <w:tr w:rsidR="0061346D" w:rsidRPr="0061346D" w:rsidTr="00973709">
        <w:trPr>
          <w:trHeight w:val="517"/>
        </w:trPr>
        <w:tc>
          <w:tcPr>
            <w:tcW w:w="1506" w:type="dxa"/>
            <w:vAlign w:val="bottom"/>
          </w:tcPr>
          <w:p w:rsidR="00973709" w:rsidRPr="0061346D" w:rsidRDefault="00973709" w:rsidP="0097370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346D">
              <w:rPr>
                <w:rFonts w:ascii="Arial" w:hAnsi="Arial" w:cs="Arial"/>
                <w:color w:val="000000" w:themeColor="text1"/>
                <w:sz w:val="20"/>
                <w:szCs w:val="20"/>
              </w:rPr>
              <w:t>Passed normality test (alpha=0.05)?</w:t>
            </w:r>
          </w:p>
        </w:tc>
        <w:tc>
          <w:tcPr>
            <w:tcW w:w="766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346D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4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346D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346D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9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346D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1346D" w:rsidRPr="0061346D" w:rsidTr="00973709">
        <w:trPr>
          <w:trHeight w:val="325"/>
        </w:trPr>
        <w:tc>
          <w:tcPr>
            <w:tcW w:w="1506" w:type="dxa"/>
            <w:vAlign w:val="bottom"/>
          </w:tcPr>
          <w:p w:rsidR="00973709" w:rsidRPr="0061346D" w:rsidRDefault="00973709" w:rsidP="0097370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346D">
              <w:rPr>
                <w:rFonts w:ascii="Arial" w:hAnsi="Arial" w:cs="Arial"/>
                <w:color w:val="000000" w:themeColor="text1"/>
                <w:sz w:val="20"/>
                <w:szCs w:val="20"/>
              </w:rPr>
              <w:t>P value summary</w:t>
            </w:r>
          </w:p>
        </w:tc>
        <w:tc>
          <w:tcPr>
            <w:tcW w:w="766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346D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84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346D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92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346D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099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346D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</w:tbl>
    <w:p w:rsidR="00973709" w:rsidRPr="0061346D" w:rsidRDefault="00973709" w:rsidP="00973709">
      <w:pPr>
        <w:tabs>
          <w:tab w:val="left" w:pos="1467"/>
        </w:tabs>
        <w:rPr>
          <w:color w:val="000000" w:themeColor="text1"/>
          <w:u w:val="single"/>
        </w:rPr>
      </w:pPr>
    </w:p>
    <w:p w:rsidR="00973709" w:rsidRPr="0061346D" w:rsidRDefault="00973709" w:rsidP="00973709">
      <w:pPr>
        <w:tabs>
          <w:tab w:val="left" w:pos="3027"/>
        </w:tabs>
        <w:rPr>
          <w:color w:val="000000" w:themeColor="text1"/>
        </w:rPr>
      </w:pPr>
    </w:p>
    <w:p w:rsidR="00973709" w:rsidRPr="0061346D" w:rsidRDefault="00973709" w:rsidP="00973709">
      <w:pPr>
        <w:rPr>
          <w:color w:val="000000" w:themeColor="text1"/>
        </w:rPr>
      </w:pPr>
    </w:p>
    <w:p w:rsidR="00973709" w:rsidRPr="0061346D" w:rsidRDefault="00973709" w:rsidP="00973709">
      <w:pPr>
        <w:rPr>
          <w:color w:val="000000" w:themeColor="text1"/>
        </w:rPr>
      </w:pPr>
    </w:p>
    <w:p w:rsidR="00973709" w:rsidRPr="0061346D" w:rsidRDefault="00973709" w:rsidP="00973709">
      <w:pPr>
        <w:rPr>
          <w:color w:val="000000" w:themeColor="text1"/>
        </w:rPr>
      </w:pPr>
    </w:p>
    <w:p w:rsidR="00973709" w:rsidRPr="0061346D" w:rsidRDefault="00973709" w:rsidP="00973709">
      <w:pPr>
        <w:rPr>
          <w:color w:val="000000" w:themeColor="text1"/>
        </w:rPr>
      </w:pPr>
    </w:p>
    <w:p w:rsidR="00973709" w:rsidRPr="0061346D" w:rsidRDefault="00973709" w:rsidP="00973709">
      <w:pPr>
        <w:tabs>
          <w:tab w:val="left" w:pos="2933"/>
        </w:tabs>
        <w:rPr>
          <w:color w:val="000000" w:themeColor="text1"/>
        </w:rPr>
      </w:pPr>
      <w:r w:rsidRPr="0061346D">
        <w:rPr>
          <w:color w:val="000000" w:themeColor="text1"/>
        </w:rPr>
        <w:tab/>
      </w:r>
    </w:p>
    <w:p w:rsidR="00973709" w:rsidRPr="0061346D" w:rsidRDefault="00973709" w:rsidP="00973709">
      <w:pPr>
        <w:tabs>
          <w:tab w:val="left" w:pos="1467"/>
        </w:tabs>
        <w:rPr>
          <w:color w:val="000000" w:themeColor="text1"/>
          <w:u w:val="single"/>
        </w:rPr>
      </w:pPr>
      <w:r w:rsidRPr="0061346D">
        <w:rPr>
          <w:color w:val="000000" w:themeColor="text1"/>
          <w:u w:val="single"/>
        </w:rPr>
        <w:t>Figure 5B</w:t>
      </w:r>
    </w:p>
    <w:tbl>
      <w:tblPr>
        <w:tblW w:w="7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0"/>
        <w:gridCol w:w="2080"/>
      </w:tblGrid>
      <w:tr w:rsidR="0061346D" w:rsidRPr="0061346D" w:rsidTr="00973709"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  <w:t>Brown-Forsythe te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61346D" w:rsidRPr="0061346D" w:rsidTr="00973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 (DFn, DF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2360 (3, 36)</w:t>
            </w:r>
          </w:p>
        </w:tc>
      </w:tr>
      <w:tr w:rsidR="0061346D" w:rsidRPr="0061346D" w:rsidTr="00973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8707</w:t>
            </w:r>
          </w:p>
        </w:tc>
      </w:tr>
      <w:tr w:rsidR="0061346D" w:rsidRPr="0061346D" w:rsidTr="00973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s</w:t>
            </w:r>
          </w:p>
        </w:tc>
      </w:tr>
      <w:tr w:rsidR="0061346D" w:rsidRPr="0061346D" w:rsidTr="00973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o</w:t>
            </w:r>
          </w:p>
        </w:tc>
      </w:tr>
      <w:tr w:rsidR="00973709" w:rsidRPr="0061346D" w:rsidTr="00973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3709" w:rsidRPr="0061346D" w:rsidRDefault="00973709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73709" w:rsidRPr="0061346D" w:rsidRDefault="00973709" w:rsidP="00973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</w:tbl>
    <w:p w:rsidR="00973709" w:rsidRPr="0061346D" w:rsidRDefault="00973709" w:rsidP="00973709">
      <w:pPr>
        <w:tabs>
          <w:tab w:val="left" w:pos="1467"/>
        </w:tabs>
        <w:rPr>
          <w:color w:val="000000" w:themeColor="text1"/>
          <w:u w:val="single"/>
        </w:rPr>
      </w:pPr>
    </w:p>
    <w:tbl>
      <w:tblPr>
        <w:tblStyle w:val="TableGrid"/>
        <w:tblpPr w:leftFromText="141" w:rightFromText="141" w:vertAnchor="text" w:horzAnchor="margin" w:tblpY="-31"/>
        <w:tblW w:w="0" w:type="auto"/>
        <w:tblLook w:val="04A0" w:firstRow="1" w:lastRow="0" w:firstColumn="1" w:lastColumn="0" w:noHBand="0" w:noVBand="1"/>
      </w:tblPr>
      <w:tblGrid>
        <w:gridCol w:w="1506"/>
        <w:gridCol w:w="828"/>
        <w:gridCol w:w="984"/>
        <w:gridCol w:w="992"/>
        <w:gridCol w:w="1099"/>
      </w:tblGrid>
      <w:tr w:rsidR="0061346D" w:rsidRPr="0061346D" w:rsidTr="00973709">
        <w:trPr>
          <w:trHeight w:val="325"/>
        </w:trPr>
        <w:tc>
          <w:tcPr>
            <w:tcW w:w="1506" w:type="dxa"/>
          </w:tcPr>
          <w:p w:rsidR="00973709" w:rsidRPr="0061346D" w:rsidRDefault="00973709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hapiro-Wilk test</w:t>
            </w:r>
          </w:p>
        </w:tc>
        <w:tc>
          <w:tcPr>
            <w:tcW w:w="828" w:type="dxa"/>
          </w:tcPr>
          <w:p w:rsidR="00973709" w:rsidRPr="0061346D" w:rsidRDefault="00973709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984" w:type="dxa"/>
          </w:tcPr>
          <w:p w:rsidR="00973709" w:rsidRPr="0061346D" w:rsidRDefault="00973709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β       </w:t>
            </w:r>
          </w:p>
        </w:tc>
        <w:tc>
          <w:tcPr>
            <w:tcW w:w="992" w:type="dxa"/>
          </w:tcPr>
          <w:p w:rsidR="00973709" w:rsidRPr="0061346D" w:rsidRDefault="00973709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β +          Oxo</w:t>
            </w:r>
          </w:p>
        </w:tc>
        <w:tc>
          <w:tcPr>
            <w:tcW w:w="1099" w:type="dxa"/>
          </w:tcPr>
          <w:p w:rsidR="00973709" w:rsidRPr="0061346D" w:rsidRDefault="00973709" w:rsidP="0097370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xo</w:t>
            </w:r>
          </w:p>
        </w:tc>
      </w:tr>
      <w:tr w:rsidR="0061346D" w:rsidRPr="0061346D" w:rsidTr="00973709">
        <w:trPr>
          <w:trHeight w:val="325"/>
        </w:trPr>
        <w:tc>
          <w:tcPr>
            <w:tcW w:w="1506" w:type="dxa"/>
            <w:vAlign w:val="bottom"/>
          </w:tcPr>
          <w:p w:rsidR="00973709" w:rsidRPr="0061346D" w:rsidRDefault="00973709" w:rsidP="009737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828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010</w:t>
            </w:r>
          </w:p>
        </w:tc>
        <w:tc>
          <w:tcPr>
            <w:tcW w:w="984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233</w:t>
            </w:r>
          </w:p>
        </w:tc>
        <w:tc>
          <w:tcPr>
            <w:tcW w:w="992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582</w:t>
            </w:r>
          </w:p>
        </w:tc>
        <w:tc>
          <w:tcPr>
            <w:tcW w:w="1099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638</w:t>
            </w:r>
          </w:p>
        </w:tc>
      </w:tr>
      <w:tr w:rsidR="0061346D" w:rsidRPr="0061346D" w:rsidTr="00973709">
        <w:trPr>
          <w:trHeight w:val="325"/>
        </w:trPr>
        <w:tc>
          <w:tcPr>
            <w:tcW w:w="1506" w:type="dxa"/>
            <w:vAlign w:val="bottom"/>
          </w:tcPr>
          <w:p w:rsidR="00973709" w:rsidRPr="0061346D" w:rsidRDefault="00973709" w:rsidP="009737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828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248</w:t>
            </w:r>
          </w:p>
        </w:tc>
        <w:tc>
          <w:tcPr>
            <w:tcW w:w="984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851</w:t>
            </w:r>
          </w:p>
        </w:tc>
        <w:tc>
          <w:tcPr>
            <w:tcW w:w="992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650</w:t>
            </w:r>
          </w:p>
        </w:tc>
        <w:tc>
          <w:tcPr>
            <w:tcW w:w="1099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280</w:t>
            </w:r>
          </w:p>
        </w:tc>
      </w:tr>
      <w:tr w:rsidR="0061346D" w:rsidRPr="0061346D" w:rsidTr="00973709">
        <w:trPr>
          <w:trHeight w:val="517"/>
        </w:trPr>
        <w:tc>
          <w:tcPr>
            <w:tcW w:w="1506" w:type="dxa"/>
            <w:vAlign w:val="bottom"/>
          </w:tcPr>
          <w:p w:rsidR="00973709" w:rsidRPr="0061346D" w:rsidRDefault="00973709" w:rsidP="009737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ssed normality test (alpha=0.05)?</w:t>
            </w:r>
          </w:p>
        </w:tc>
        <w:tc>
          <w:tcPr>
            <w:tcW w:w="828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4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9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1346D" w:rsidRPr="0061346D" w:rsidTr="00973709">
        <w:trPr>
          <w:trHeight w:val="325"/>
        </w:trPr>
        <w:tc>
          <w:tcPr>
            <w:tcW w:w="1506" w:type="dxa"/>
            <w:vAlign w:val="bottom"/>
          </w:tcPr>
          <w:p w:rsidR="00973709" w:rsidRPr="0061346D" w:rsidRDefault="00973709" w:rsidP="009737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 summary</w:t>
            </w:r>
          </w:p>
        </w:tc>
        <w:tc>
          <w:tcPr>
            <w:tcW w:w="828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84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92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099" w:type="dxa"/>
            <w:vAlign w:val="bottom"/>
          </w:tcPr>
          <w:p w:rsidR="00973709" w:rsidRPr="0061346D" w:rsidRDefault="00973709" w:rsidP="0097370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</w:tbl>
    <w:p w:rsidR="00973709" w:rsidRPr="0061346D" w:rsidRDefault="00973709" w:rsidP="00973709">
      <w:pPr>
        <w:tabs>
          <w:tab w:val="left" w:pos="1467"/>
        </w:tabs>
        <w:rPr>
          <w:color w:val="000000" w:themeColor="text1"/>
          <w:u w:val="single"/>
        </w:rPr>
      </w:pPr>
    </w:p>
    <w:p w:rsidR="00973709" w:rsidRPr="0061346D" w:rsidRDefault="00973709" w:rsidP="00973709">
      <w:pPr>
        <w:tabs>
          <w:tab w:val="left" w:pos="2933"/>
        </w:tabs>
        <w:rPr>
          <w:color w:val="000000" w:themeColor="text1"/>
        </w:rPr>
      </w:pPr>
    </w:p>
    <w:p w:rsidR="00973709" w:rsidRPr="0061346D" w:rsidRDefault="00973709" w:rsidP="00973709">
      <w:pPr>
        <w:rPr>
          <w:color w:val="000000" w:themeColor="text1"/>
        </w:rPr>
      </w:pPr>
    </w:p>
    <w:p w:rsidR="00973709" w:rsidRPr="0061346D" w:rsidRDefault="00973709" w:rsidP="00973709">
      <w:pPr>
        <w:rPr>
          <w:color w:val="000000" w:themeColor="text1"/>
        </w:rPr>
      </w:pPr>
    </w:p>
    <w:p w:rsidR="00973709" w:rsidRPr="0061346D" w:rsidRDefault="00973709" w:rsidP="00973709">
      <w:pPr>
        <w:rPr>
          <w:color w:val="000000" w:themeColor="text1"/>
        </w:rPr>
      </w:pPr>
    </w:p>
    <w:p w:rsidR="00973709" w:rsidRPr="0061346D" w:rsidRDefault="00973709" w:rsidP="00973709">
      <w:pPr>
        <w:rPr>
          <w:color w:val="000000" w:themeColor="text1"/>
        </w:rPr>
      </w:pPr>
    </w:p>
    <w:p w:rsidR="00973709" w:rsidRPr="0061346D" w:rsidRDefault="00973709" w:rsidP="00973709">
      <w:pPr>
        <w:tabs>
          <w:tab w:val="left" w:pos="4027"/>
        </w:tabs>
        <w:rPr>
          <w:color w:val="000000" w:themeColor="text1"/>
        </w:rPr>
      </w:pPr>
      <w:r w:rsidRPr="0061346D">
        <w:rPr>
          <w:color w:val="000000" w:themeColor="text1"/>
        </w:rPr>
        <w:tab/>
      </w:r>
    </w:p>
    <w:p w:rsidR="00973709" w:rsidRPr="0061346D" w:rsidRDefault="00973709" w:rsidP="00973709">
      <w:pPr>
        <w:tabs>
          <w:tab w:val="left" w:pos="1467"/>
        </w:tabs>
        <w:rPr>
          <w:color w:val="000000" w:themeColor="text1"/>
          <w:u w:val="single"/>
        </w:rPr>
      </w:pPr>
      <w:r w:rsidRPr="0061346D">
        <w:rPr>
          <w:color w:val="000000" w:themeColor="text1"/>
          <w:u w:val="single"/>
        </w:rPr>
        <w:t>Figure 5C</w:t>
      </w:r>
    </w:p>
    <w:tbl>
      <w:tblPr>
        <w:tblW w:w="6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0"/>
        <w:gridCol w:w="1920"/>
      </w:tblGrid>
      <w:tr w:rsidR="0061346D" w:rsidRPr="0061346D" w:rsidTr="00973709"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  <w:t>Brown-Forsythe tes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61346D" w:rsidRPr="0061346D" w:rsidTr="00973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 (DFn, DF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A254F8" w:rsidP="00973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,151</w:t>
            </w:r>
            <w:r w:rsidR="00973709"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(3, 32)</w:t>
            </w:r>
          </w:p>
        </w:tc>
      </w:tr>
      <w:tr w:rsidR="0061346D" w:rsidRPr="0061346D" w:rsidTr="00973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A254F8" w:rsidP="00973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1132</w:t>
            </w:r>
          </w:p>
        </w:tc>
      </w:tr>
      <w:tr w:rsidR="0061346D" w:rsidRPr="0061346D" w:rsidTr="00973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s</w:t>
            </w:r>
          </w:p>
        </w:tc>
      </w:tr>
      <w:tr w:rsidR="0061346D" w:rsidRPr="0061346D" w:rsidTr="00973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709" w:rsidRPr="0061346D" w:rsidRDefault="00973709" w:rsidP="00973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o</w:t>
            </w:r>
          </w:p>
        </w:tc>
      </w:tr>
      <w:tr w:rsidR="00A01373" w:rsidRPr="0061346D" w:rsidTr="00973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1373" w:rsidRPr="0061346D" w:rsidRDefault="00A01373" w:rsidP="00973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01373" w:rsidRPr="0061346D" w:rsidRDefault="00A01373" w:rsidP="00973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</w:tbl>
    <w:p w:rsidR="00973709" w:rsidRPr="0061346D" w:rsidRDefault="00973709" w:rsidP="00973709">
      <w:pPr>
        <w:tabs>
          <w:tab w:val="left" w:pos="1467"/>
        </w:tabs>
        <w:rPr>
          <w:rFonts w:ascii="Times New Roman" w:hAnsi="Times New Roman" w:cs="Times New Roman"/>
          <w:color w:val="000000" w:themeColor="text1"/>
          <w:u w:val="single"/>
        </w:rPr>
      </w:pPr>
    </w:p>
    <w:tbl>
      <w:tblPr>
        <w:tblStyle w:val="TableGrid"/>
        <w:tblpPr w:leftFromText="141" w:rightFromText="141" w:vertAnchor="text" w:horzAnchor="margin" w:tblpY="-31"/>
        <w:tblW w:w="0" w:type="auto"/>
        <w:tblLook w:val="04A0" w:firstRow="1" w:lastRow="0" w:firstColumn="1" w:lastColumn="0" w:noHBand="0" w:noVBand="1"/>
      </w:tblPr>
      <w:tblGrid>
        <w:gridCol w:w="1506"/>
        <w:gridCol w:w="828"/>
        <w:gridCol w:w="984"/>
        <w:gridCol w:w="992"/>
        <w:gridCol w:w="1099"/>
      </w:tblGrid>
      <w:tr w:rsidR="0061346D" w:rsidRPr="0061346D" w:rsidTr="00E15365">
        <w:trPr>
          <w:trHeight w:val="325"/>
        </w:trPr>
        <w:tc>
          <w:tcPr>
            <w:tcW w:w="1506" w:type="dxa"/>
          </w:tcPr>
          <w:p w:rsidR="00A01373" w:rsidRPr="0061346D" w:rsidRDefault="00A01373" w:rsidP="00E15365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hapiro-Wilk test</w:t>
            </w:r>
          </w:p>
        </w:tc>
        <w:tc>
          <w:tcPr>
            <w:tcW w:w="828" w:type="dxa"/>
          </w:tcPr>
          <w:p w:rsidR="00A01373" w:rsidRPr="0061346D" w:rsidRDefault="00A01373" w:rsidP="00E15365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984" w:type="dxa"/>
          </w:tcPr>
          <w:p w:rsidR="00A01373" w:rsidRPr="0061346D" w:rsidRDefault="00A01373" w:rsidP="00E15365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β       </w:t>
            </w:r>
          </w:p>
        </w:tc>
        <w:tc>
          <w:tcPr>
            <w:tcW w:w="992" w:type="dxa"/>
          </w:tcPr>
          <w:p w:rsidR="00A01373" w:rsidRPr="0061346D" w:rsidRDefault="00A01373" w:rsidP="00E15365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β +          Oxo</w:t>
            </w:r>
          </w:p>
        </w:tc>
        <w:tc>
          <w:tcPr>
            <w:tcW w:w="1099" w:type="dxa"/>
          </w:tcPr>
          <w:p w:rsidR="00A01373" w:rsidRPr="0061346D" w:rsidRDefault="00A01373" w:rsidP="00E15365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xo</w:t>
            </w:r>
          </w:p>
        </w:tc>
      </w:tr>
      <w:tr w:rsidR="0061346D" w:rsidRPr="0061346D" w:rsidTr="008C6860">
        <w:trPr>
          <w:trHeight w:val="325"/>
        </w:trPr>
        <w:tc>
          <w:tcPr>
            <w:tcW w:w="1506" w:type="dxa"/>
            <w:vAlign w:val="bottom"/>
          </w:tcPr>
          <w:p w:rsidR="00A254F8" w:rsidRPr="0061346D" w:rsidRDefault="00A254F8" w:rsidP="00A2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828" w:type="dxa"/>
          </w:tcPr>
          <w:p w:rsidR="00A254F8" w:rsidRPr="0061346D" w:rsidRDefault="00A254F8" w:rsidP="00A2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169</w:t>
            </w:r>
          </w:p>
        </w:tc>
        <w:tc>
          <w:tcPr>
            <w:tcW w:w="984" w:type="dxa"/>
          </w:tcPr>
          <w:p w:rsidR="00A254F8" w:rsidRPr="0061346D" w:rsidRDefault="00A254F8" w:rsidP="00A2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970</w:t>
            </w:r>
          </w:p>
        </w:tc>
        <w:tc>
          <w:tcPr>
            <w:tcW w:w="992" w:type="dxa"/>
          </w:tcPr>
          <w:p w:rsidR="00A254F8" w:rsidRPr="0061346D" w:rsidRDefault="00A254F8" w:rsidP="00A2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354</w:t>
            </w:r>
          </w:p>
        </w:tc>
        <w:tc>
          <w:tcPr>
            <w:tcW w:w="1099" w:type="dxa"/>
          </w:tcPr>
          <w:p w:rsidR="00A254F8" w:rsidRPr="0061346D" w:rsidRDefault="00A254F8" w:rsidP="00A2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481</w:t>
            </w:r>
          </w:p>
        </w:tc>
      </w:tr>
      <w:tr w:rsidR="0061346D" w:rsidRPr="0061346D" w:rsidTr="008C6860">
        <w:trPr>
          <w:trHeight w:val="325"/>
        </w:trPr>
        <w:tc>
          <w:tcPr>
            <w:tcW w:w="1506" w:type="dxa"/>
            <w:vAlign w:val="bottom"/>
          </w:tcPr>
          <w:p w:rsidR="00A254F8" w:rsidRPr="0061346D" w:rsidRDefault="00A254F8" w:rsidP="00A2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828" w:type="dxa"/>
          </w:tcPr>
          <w:p w:rsidR="00A254F8" w:rsidRPr="0061346D" w:rsidRDefault="00A254F8" w:rsidP="00A2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673</w:t>
            </w:r>
          </w:p>
        </w:tc>
        <w:tc>
          <w:tcPr>
            <w:tcW w:w="984" w:type="dxa"/>
          </w:tcPr>
          <w:p w:rsidR="00A254F8" w:rsidRPr="0061346D" w:rsidRDefault="00A254F8" w:rsidP="00A2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352</w:t>
            </w:r>
          </w:p>
        </w:tc>
        <w:tc>
          <w:tcPr>
            <w:tcW w:w="992" w:type="dxa"/>
          </w:tcPr>
          <w:p w:rsidR="00A254F8" w:rsidRPr="0061346D" w:rsidRDefault="00A254F8" w:rsidP="00A2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339</w:t>
            </w:r>
          </w:p>
        </w:tc>
        <w:tc>
          <w:tcPr>
            <w:tcW w:w="1099" w:type="dxa"/>
          </w:tcPr>
          <w:p w:rsidR="00A254F8" w:rsidRPr="0061346D" w:rsidRDefault="00A254F8" w:rsidP="00A2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695</w:t>
            </w:r>
          </w:p>
        </w:tc>
      </w:tr>
      <w:tr w:rsidR="0061346D" w:rsidRPr="0061346D" w:rsidTr="008C6860">
        <w:trPr>
          <w:trHeight w:val="517"/>
        </w:trPr>
        <w:tc>
          <w:tcPr>
            <w:tcW w:w="1506" w:type="dxa"/>
            <w:vAlign w:val="bottom"/>
          </w:tcPr>
          <w:p w:rsidR="00A254F8" w:rsidRPr="0061346D" w:rsidRDefault="00A254F8" w:rsidP="00A2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ssed normality test (alpha=0.05)?</w:t>
            </w:r>
          </w:p>
        </w:tc>
        <w:tc>
          <w:tcPr>
            <w:tcW w:w="828" w:type="dxa"/>
          </w:tcPr>
          <w:p w:rsidR="00A254F8" w:rsidRPr="0061346D" w:rsidRDefault="00A254F8" w:rsidP="00A2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4" w:type="dxa"/>
          </w:tcPr>
          <w:p w:rsidR="00A254F8" w:rsidRPr="0061346D" w:rsidRDefault="00A254F8" w:rsidP="00A2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A254F8" w:rsidRPr="0061346D" w:rsidRDefault="00A254F8" w:rsidP="00A2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9" w:type="dxa"/>
          </w:tcPr>
          <w:p w:rsidR="00A254F8" w:rsidRPr="0061346D" w:rsidRDefault="00A254F8" w:rsidP="00A2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1346D" w:rsidRPr="0061346D" w:rsidTr="008C6860">
        <w:trPr>
          <w:trHeight w:val="325"/>
        </w:trPr>
        <w:tc>
          <w:tcPr>
            <w:tcW w:w="1506" w:type="dxa"/>
            <w:vAlign w:val="bottom"/>
          </w:tcPr>
          <w:p w:rsidR="00A254F8" w:rsidRPr="0061346D" w:rsidRDefault="00A254F8" w:rsidP="00A2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 summary</w:t>
            </w:r>
          </w:p>
        </w:tc>
        <w:tc>
          <w:tcPr>
            <w:tcW w:w="828" w:type="dxa"/>
          </w:tcPr>
          <w:p w:rsidR="00A254F8" w:rsidRPr="0061346D" w:rsidRDefault="00A254F8" w:rsidP="00A2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84" w:type="dxa"/>
          </w:tcPr>
          <w:p w:rsidR="00A254F8" w:rsidRPr="0061346D" w:rsidRDefault="00A254F8" w:rsidP="00A2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:rsidR="00A254F8" w:rsidRPr="0061346D" w:rsidRDefault="00A254F8" w:rsidP="00A2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099" w:type="dxa"/>
          </w:tcPr>
          <w:p w:rsidR="00A254F8" w:rsidRPr="0061346D" w:rsidRDefault="00A254F8" w:rsidP="00A2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</w:tbl>
    <w:p w:rsidR="00A01373" w:rsidRPr="0061346D" w:rsidRDefault="00A01373" w:rsidP="00973709">
      <w:pPr>
        <w:tabs>
          <w:tab w:val="left" w:pos="1467"/>
        </w:tabs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</w:p>
    <w:p w:rsidR="00973709" w:rsidRPr="0061346D" w:rsidRDefault="00973709" w:rsidP="00973709">
      <w:pPr>
        <w:tabs>
          <w:tab w:val="left" w:pos="4027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9B6C38" w:rsidRPr="0061346D" w:rsidRDefault="009B6C38" w:rsidP="00973709">
      <w:pPr>
        <w:tabs>
          <w:tab w:val="left" w:pos="4027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9B6C38" w:rsidRPr="0061346D" w:rsidRDefault="009B6C38" w:rsidP="009B6C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9B6C38" w:rsidRPr="0061346D" w:rsidRDefault="009B6C38" w:rsidP="009B6C3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9B6C38" w:rsidRPr="0061346D" w:rsidRDefault="009B6C38" w:rsidP="009B6C38">
      <w:pPr>
        <w:rPr>
          <w:rFonts w:ascii="Times New Roman" w:hAnsi="Times New Roman" w:cs="Times New Roman"/>
          <w:color w:val="000000" w:themeColor="text1"/>
        </w:rPr>
      </w:pPr>
    </w:p>
    <w:p w:rsidR="009B6C38" w:rsidRPr="0061346D" w:rsidRDefault="009B6C38" w:rsidP="009B6C38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9B6C38" w:rsidRPr="0061346D" w:rsidRDefault="009B6C38" w:rsidP="009B6C38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9B6C38" w:rsidRPr="0061346D" w:rsidRDefault="009B6C38" w:rsidP="009B6C38">
      <w:pPr>
        <w:tabs>
          <w:tab w:val="left" w:pos="1467"/>
        </w:tabs>
        <w:rPr>
          <w:color w:val="000000" w:themeColor="text1"/>
          <w:u w:val="single"/>
        </w:rPr>
      </w:pPr>
      <w:r w:rsidRPr="0061346D">
        <w:rPr>
          <w:color w:val="000000" w:themeColor="text1"/>
          <w:u w:val="single"/>
        </w:rPr>
        <w:t>Figure 6A</w:t>
      </w:r>
    </w:p>
    <w:tbl>
      <w:tblPr>
        <w:tblW w:w="6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0"/>
        <w:gridCol w:w="1920"/>
      </w:tblGrid>
      <w:tr w:rsidR="0061346D" w:rsidRPr="0061346D" w:rsidTr="009B6C38"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C38" w:rsidRPr="0061346D" w:rsidRDefault="009B6C38" w:rsidP="009B6C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  <w:t>Brown-Forsythe tes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C38" w:rsidRPr="0061346D" w:rsidRDefault="009B6C38" w:rsidP="009B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61346D" w:rsidRPr="0061346D" w:rsidTr="009B6C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C38" w:rsidRPr="0061346D" w:rsidRDefault="009B6C38" w:rsidP="009B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 (DFn, DF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C38" w:rsidRPr="0061346D" w:rsidRDefault="00B20369" w:rsidP="009B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9371</w:t>
            </w:r>
            <w:r w:rsidR="009B6C38"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(3, 32)</w:t>
            </w:r>
          </w:p>
        </w:tc>
      </w:tr>
      <w:tr w:rsidR="0061346D" w:rsidRPr="0061346D" w:rsidTr="009B6C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C38" w:rsidRPr="0061346D" w:rsidRDefault="009B6C38" w:rsidP="009B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C38" w:rsidRPr="0061346D" w:rsidRDefault="009B6C38" w:rsidP="00B2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</w:t>
            </w:r>
            <w:r w:rsidR="00B20369"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341</w:t>
            </w:r>
          </w:p>
        </w:tc>
      </w:tr>
      <w:tr w:rsidR="0061346D" w:rsidRPr="0061346D" w:rsidTr="009B6C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C38" w:rsidRPr="0061346D" w:rsidRDefault="009B6C38" w:rsidP="009B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C38" w:rsidRPr="0061346D" w:rsidRDefault="009B6C38" w:rsidP="009B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s</w:t>
            </w:r>
          </w:p>
        </w:tc>
      </w:tr>
      <w:tr w:rsidR="009B6C38" w:rsidRPr="0061346D" w:rsidTr="009B6C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C38" w:rsidRPr="0061346D" w:rsidRDefault="009B6C38" w:rsidP="009B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C38" w:rsidRPr="0061346D" w:rsidRDefault="009B6C38" w:rsidP="009B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o</w:t>
            </w:r>
          </w:p>
        </w:tc>
      </w:tr>
    </w:tbl>
    <w:p w:rsidR="009B6C38" w:rsidRPr="0061346D" w:rsidRDefault="009B6C38" w:rsidP="009B6C38">
      <w:pPr>
        <w:tabs>
          <w:tab w:val="left" w:pos="1467"/>
        </w:tabs>
        <w:rPr>
          <w:color w:val="000000" w:themeColor="text1"/>
          <w:u w:val="single"/>
        </w:rPr>
      </w:pPr>
    </w:p>
    <w:p w:rsidR="009B6C38" w:rsidRPr="0061346D" w:rsidRDefault="009B6C38" w:rsidP="009B6C38">
      <w:pPr>
        <w:tabs>
          <w:tab w:val="left" w:pos="1467"/>
        </w:tabs>
        <w:rPr>
          <w:color w:val="000000" w:themeColor="text1"/>
          <w:u w:val="single"/>
        </w:rPr>
      </w:pPr>
    </w:p>
    <w:tbl>
      <w:tblPr>
        <w:tblStyle w:val="TableGrid"/>
        <w:tblpPr w:leftFromText="141" w:rightFromText="141" w:vertAnchor="text" w:horzAnchor="margin" w:tblpY="-31"/>
        <w:tblW w:w="0" w:type="auto"/>
        <w:tblLook w:val="04A0" w:firstRow="1" w:lastRow="0" w:firstColumn="1" w:lastColumn="0" w:noHBand="0" w:noVBand="1"/>
      </w:tblPr>
      <w:tblGrid>
        <w:gridCol w:w="1506"/>
        <w:gridCol w:w="828"/>
        <w:gridCol w:w="984"/>
        <w:gridCol w:w="992"/>
        <w:gridCol w:w="1099"/>
      </w:tblGrid>
      <w:tr w:rsidR="0061346D" w:rsidRPr="0061346D" w:rsidTr="00E15365">
        <w:trPr>
          <w:trHeight w:val="325"/>
        </w:trPr>
        <w:tc>
          <w:tcPr>
            <w:tcW w:w="1506" w:type="dxa"/>
          </w:tcPr>
          <w:p w:rsidR="009B6C38" w:rsidRPr="0061346D" w:rsidRDefault="009B6C38" w:rsidP="00E15365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hapiro-Wilk test</w:t>
            </w:r>
          </w:p>
        </w:tc>
        <w:tc>
          <w:tcPr>
            <w:tcW w:w="828" w:type="dxa"/>
          </w:tcPr>
          <w:p w:rsidR="009B6C38" w:rsidRPr="0061346D" w:rsidRDefault="009B6C38" w:rsidP="00E15365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984" w:type="dxa"/>
          </w:tcPr>
          <w:p w:rsidR="009B6C38" w:rsidRPr="0061346D" w:rsidRDefault="009B6C38" w:rsidP="00E15365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β       </w:t>
            </w:r>
          </w:p>
        </w:tc>
        <w:tc>
          <w:tcPr>
            <w:tcW w:w="992" w:type="dxa"/>
          </w:tcPr>
          <w:p w:rsidR="009B6C38" w:rsidRPr="0061346D" w:rsidRDefault="009B6C38" w:rsidP="00E15365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β +          Oxo</w:t>
            </w:r>
          </w:p>
        </w:tc>
        <w:tc>
          <w:tcPr>
            <w:tcW w:w="1099" w:type="dxa"/>
          </w:tcPr>
          <w:p w:rsidR="009B6C38" w:rsidRPr="0061346D" w:rsidRDefault="009B6C38" w:rsidP="00E15365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xo</w:t>
            </w:r>
          </w:p>
        </w:tc>
      </w:tr>
      <w:tr w:rsidR="0061346D" w:rsidRPr="0061346D" w:rsidTr="008C6860">
        <w:trPr>
          <w:trHeight w:val="325"/>
        </w:trPr>
        <w:tc>
          <w:tcPr>
            <w:tcW w:w="1506" w:type="dxa"/>
            <w:vAlign w:val="bottom"/>
          </w:tcPr>
          <w:p w:rsidR="00B20369" w:rsidRPr="0061346D" w:rsidRDefault="00B20369" w:rsidP="00B2036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828" w:type="dxa"/>
          </w:tcPr>
          <w:p w:rsidR="00B20369" w:rsidRPr="0061346D" w:rsidRDefault="00B20369" w:rsidP="00B2036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0,9352</w:t>
            </w:r>
          </w:p>
        </w:tc>
        <w:tc>
          <w:tcPr>
            <w:tcW w:w="984" w:type="dxa"/>
          </w:tcPr>
          <w:p w:rsidR="00B20369" w:rsidRPr="0061346D" w:rsidRDefault="00B20369" w:rsidP="00B2036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0,9498</w:t>
            </w:r>
          </w:p>
        </w:tc>
        <w:tc>
          <w:tcPr>
            <w:tcW w:w="992" w:type="dxa"/>
          </w:tcPr>
          <w:p w:rsidR="00B20369" w:rsidRPr="0061346D" w:rsidRDefault="00B20369" w:rsidP="00B2036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0,9427</w:t>
            </w:r>
          </w:p>
        </w:tc>
        <w:tc>
          <w:tcPr>
            <w:tcW w:w="1099" w:type="dxa"/>
          </w:tcPr>
          <w:p w:rsidR="00B20369" w:rsidRPr="0061346D" w:rsidRDefault="00B20369" w:rsidP="00B2036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0,9285</w:t>
            </w:r>
          </w:p>
        </w:tc>
      </w:tr>
      <w:tr w:rsidR="0061346D" w:rsidRPr="0061346D" w:rsidTr="008C6860">
        <w:trPr>
          <w:trHeight w:val="325"/>
        </w:trPr>
        <w:tc>
          <w:tcPr>
            <w:tcW w:w="1506" w:type="dxa"/>
            <w:vAlign w:val="bottom"/>
          </w:tcPr>
          <w:p w:rsidR="00B20369" w:rsidRPr="0061346D" w:rsidRDefault="00B20369" w:rsidP="00B2036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828" w:type="dxa"/>
          </w:tcPr>
          <w:p w:rsidR="00B20369" w:rsidRPr="0061346D" w:rsidRDefault="00B20369" w:rsidP="00B2036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0,5325</w:t>
            </w:r>
          </w:p>
        </w:tc>
        <w:tc>
          <w:tcPr>
            <w:tcW w:w="984" w:type="dxa"/>
          </w:tcPr>
          <w:p w:rsidR="00B20369" w:rsidRPr="0061346D" w:rsidRDefault="00B20369" w:rsidP="00B2036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0,6883</w:t>
            </w:r>
          </w:p>
        </w:tc>
        <w:tc>
          <w:tcPr>
            <w:tcW w:w="992" w:type="dxa"/>
          </w:tcPr>
          <w:p w:rsidR="00B20369" w:rsidRPr="0061346D" w:rsidRDefault="00B20369" w:rsidP="00B2036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0,6107</w:t>
            </w:r>
          </w:p>
        </w:tc>
        <w:tc>
          <w:tcPr>
            <w:tcW w:w="1099" w:type="dxa"/>
          </w:tcPr>
          <w:p w:rsidR="00B20369" w:rsidRPr="0061346D" w:rsidRDefault="00B20369" w:rsidP="00B2036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0,4674</w:t>
            </w:r>
          </w:p>
        </w:tc>
      </w:tr>
      <w:tr w:rsidR="0061346D" w:rsidRPr="0061346D" w:rsidTr="008C6860">
        <w:trPr>
          <w:trHeight w:val="517"/>
        </w:trPr>
        <w:tc>
          <w:tcPr>
            <w:tcW w:w="1506" w:type="dxa"/>
            <w:vAlign w:val="bottom"/>
          </w:tcPr>
          <w:p w:rsidR="00B20369" w:rsidRPr="0061346D" w:rsidRDefault="00B20369" w:rsidP="00B2036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ssed normality test (alpha=0.05)?</w:t>
            </w:r>
          </w:p>
        </w:tc>
        <w:tc>
          <w:tcPr>
            <w:tcW w:w="828" w:type="dxa"/>
          </w:tcPr>
          <w:p w:rsidR="00B20369" w:rsidRPr="0061346D" w:rsidRDefault="00B20369" w:rsidP="00B2036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Yes</w:t>
            </w:r>
          </w:p>
        </w:tc>
        <w:tc>
          <w:tcPr>
            <w:tcW w:w="984" w:type="dxa"/>
          </w:tcPr>
          <w:p w:rsidR="00B20369" w:rsidRPr="0061346D" w:rsidRDefault="00B20369" w:rsidP="00B2036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Yes</w:t>
            </w:r>
          </w:p>
        </w:tc>
        <w:tc>
          <w:tcPr>
            <w:tcW w:w="992" w:type="dxa"/>
          </w:tcPr>
          <w:p w:rsidR="00B20369" w:rsidRPr="0061346D" w:rsidRDefault="00B20369" w:rsidP="00B2036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Yes</w:t>
            </w:r>
          </w:p>
        </w:tc>
        <w:tc>
          <w:tcPr>
            <w:tcW w:w="1099" w:type="dxa"/>
          </w:tcPr>
          <w:p w:rsidR="00B20369" w:rsidRPr="0061346D" w:rsidRDefault="00B20369" w:rsidP="00B2036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Yes</w:t>
            </w:r>
          </w:p>
        </w:tc>
      </w:tr>
      <w:tr w:rsidR="0061346D" w:rsidRPr="0061346D" w:rsidTr="008C6860">
        <w:trPr>
          <w:trHeight w:val="325"/>
        </w:trPr>
        <w:tc>
          <w:tcPr>
            <w:tcW w:w="1506" w:type="dxa"/>
            <w:vAlign w:val="bottom"/>
          </w:tcPr>
          <w:p w:rsidR="00B20369" w:rsidRPr="0061346D" w:rsidRDefault="00B20369" w:rsidP="00B2036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 summary</w:t>
            </w:r>
          </w:p>
        </w:tc>
        <w:tc>
          <w:tcPr>
            <w:tcW w:w="828" w:type="dxa"/>
          </w:tcPr>
          <w:p w:rsidR="00B20369" w:rsidRPr="0061346D" w:rsidRDefault="00B20369" w:rsidP="00B2036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984" w:type="dxa"/>
          </w:tcPr>
          <w:p w:rsidR="00B20369" w:rsidRPr="0061346D" w:rsidRDefault="00B20369" w:rsidP="00B2036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992" w:type="dxa"/>
          </w:tcPr>
          <w:p w:rsidR="00B20369" w:rsidRPr="0061346D" w:rsidRDefault="00B20369" w:rsidP="00B2036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1099" w:type="dxa"/>
          </w:tcPr>
          <w:p w:rsidR="00B20369" w:rsidRPr="0061346D" w:rsidRDefault="00B20369" w:rsidP="00B2036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ns</w:t>
            </w:r>
          </w:p>
        </w:tc>
      </w:tr>
    </w:tbl>
    <w:p w:rsidR="009B6C38" w:rsidRPr="0061346D" w:rsidRDefault="009B6C38" w:rsidP="009B6C38">
      <w:pPr>
        <w:tabs>
          <w:tab w:val="left" w:pos="1467"/>
        </w:tabs>
        <w:rPr>
          <w:color w:val="000000" w:themeColor="text1"/>
          <w:u w:val="single"/>
        </w:rPr>
      </w:pPr>
    </w:p>
    <w:p w:rsidR="009B6C38" w:rsidRPr="0061346D" w:rsidRDefault="009B6C38" w:rsidP="009B6C38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9B6C38" w:rsidRPr="0061346D" w:rsidRDefault="009B6C38" w:rsidP="009B6C38">
      <w:pPr>
        <w:rPr>
          <w:rFonts w:ascii="Times New Roman" w:hAnsi="Times New Roman" w:cs="Times New Roman"/>
          <w:color w:val="000000" w:themeColor="text1"/>
        </w:rPr>
      </w:pPr>
    </w:p>
    <w:p w:rsidR="009B6C38" w:rsidRPr="0061346D" w:rsidRDefault="009B6C38" w:rsidP="009B6C38">
      <w:pPr>
        <w:rPr>
          <w:rFonts w:ascii="Times New Roman" w:hAnsi="Times New Roman" w:cs="Times New Roman"/>
          <w:color w:val="000000" w:themeColor="text1"/>
        </w:rPr>
      </w:pPr>
    </w:p>
    <w:p w:rsidR="009B6C38" w:rsidRPr="0061346D" w:rsidRDefault="009B6C38" w:rsidP="009B6C38">
      <w:pPr>
        <w:rPr>
          <w:rFonts w:ascii="Times New Roman" w:hAnsi="Times New Roman" w:cs="Times New Roman"/>
          <w:color w:val="000000" w:themeColor="text1"/>
        </w:rPr>
      </w:pPr>
    </w:p>
    <w:p w:rsidR="009B6C38" w:rsidRPr="0061346D" w:rsidRDefault="009B6C38" w:rsidP="009B6C38">
      <w:pPr>
        <w:rPr>
          <w:rFonts w:ascii="Times New Roman" w:hAnsi="Times New Roman" w:cs="Times New Roman"/>
          <w:color w:val="000000" w:themeColor="text1"/>
        </w:rPr>
      </w:pPr>
    </w:p>
    <w:p w:rsidR="009B6C38" w:rsidRPr="0061346D" w:rsidRDefault="009B6C38" w:rsidP="009B6C38">
      <w:pPr>
        <w:rPr>
          <w:rFonts w:ascii="Times New Roman" w:hAnsi="Times New Roman" w:cs="Times New Roman"/>
          <w:color w:val="000000" w:themeColor="text1"/>
        </w:rPr>
      </w:pPr>
    </w:p>
    <w:p w:rsidR="009B6C38" w:rsidRPr="0061346D" w:rsidRDefault="009B6C38" w:rsidP="009B6C38">
      <w:pPr>
        <w:rPr>
          <w:rFonts w:ascii="Times New Roman" w:hAnsi="Times New Roman" w:cs="Times New Roman"/>
          <w:color w:val="000000" w:themeColor="text1"/>
        </w:rPr>
      </w:pPr>
    </w:p>
    <w:p w:rsidR="009B6C38" w:rsidRPr="0061346D" w:rsidRDefault="009B6C38" w:rsidP="009B6C38">
      <w:pPr>
        <w:tabs>
          <w:tab w:val="left" w:pos="1467"/>
        </w:tabs>
        <w:rPr>
          <w:color w:val="000000" w:themeColor="text1"/>
          <w:u w:val="single"/>
        </w:rPr>
      </w:pPr>
      <w:r w:rsidRPr="0061346D">
        <w:rPr>
          <w:color w:val="000000" w:themeColor="text1"/>
          <w:u w:val="single"/>
        </w:rPr>
        <w:t>Figure 6B</w:t>
      </w:r>
    </w:p>
    <w:tbl>
      <w:tblPr>
        <w:tblW w:w="6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0"/>
        <w:gridCol w:w="1920"/>
      </w:tblGrid>
      <w:tr w:rsidR="0061346D" w:rsidRPr="0061346D" w:rsidTr="009B6C38"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C38" w:rsidRPr="0061346D" w:rsidRDefault="009B6C38" w:rsidP="009B6C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  <w:t>Brown-Forsythe tes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C38" w:rsidRPr="0061346D" w:rsidRDefault="009B6C38" w:rsidP="009B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61346D" w:rsidRPr="0061346D" w:rsidTr="009B6C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C38" w:rsidRPr="0061346D" w:rsidRDefault="009B6C38" w:rsidP="009B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 (DFn, DF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C38" w:rsidRPr="0061346D" w:rsidRDefault="00831647" w:rsidP="008316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</w:t>
            </w:r>
            <w:r w:rsidR="009B6C38"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,</w:t>
            </w: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03</w:t>
            </w:r>
            <w:r w:rsidR="009B6C38"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(3, 32)</w:t>
            </w:r>
          </w:p>
        </w:tc>
      </w:tr>
      <w:tr w:rsidR="0061346D" w:rsidRPr="0061346D" w:rsidTr="009B6C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C38" w:rsidRPr="0061346D" w:rsidRDefault="009B6C38" w:rsidP="009B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C38" w:rsidRPr="0061346D" w:rsidRDefault="009B6C38" w:rsidP="008316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</w:t>
            </w:r>
            <w:r w:rsidR="00831647"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080</w:t>
            </w:r>
          </w:p>
        </w:tc>
      </w:tr>
      <w:tr w:rsidR="0061346D" w:rsidRPr="0061346D" w:rsidTr="009B6C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C38" w:rsidRPr="0061346D" w:rsidRDefault="009B6C38" w:rsidP="009B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C38" w:rsidRPr="0061346D" w:rsidRDefault="009B6C38" w:rsidP="009B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s</w:t>
            </w:r>
          </w:p>
        </w:tc>
      </w:tr>
      <w:tr w:rsidR="009B6C38" w:rsidRPr="0061346D" w:rsidTr="009B6C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C38" w:rsidRPr="0061346D" w:rsidRDefault="009B6C38" w:rsidP="009B6C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6C38" w:rsidRPr="0061346D" w:rsidRDefault="009B6C38" w:rsidP="009B6C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o</w:t>
            </w:r>
          </w:p>
        </w:tc>
      </w:tr>
    </w:tbl>
    <w:p w:rsidR="009B6C38" w:rsidRPr="0061346D" w:rsidRDefault="009B6C38" w:rsidP="009B6C38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pPr w:leftFromText="141" w:rightFromText="141" w:vertAnchor="text" w:horzAnchor="margin" w:tblpY="-31"/>
        <w:tblW w:w="0" w:type="auto"/>
        <w:tblLook w:val="04A0" w:firstRow="1" w:lastRow="0" w:firstColumn="1" w:lastColumn="0" w:noHBand="0" w:noVBand="1"/>
      </w:tblPr>
      <w:tblGrid>
        <w:gridCol w:w="1506"/>
        <w:gridCol w:w="828"/>
        <w:gridCol w:w="984"/>
        <w:gridCol w:w="992"/>
        <w:gridCol w:w="1099"/>
      </w:tblGrid>
      <w:tr w:rsidR="0061346D" w:rsidRPr="0061346D" w:rsidTr="00E15365">
        <w:trPr>
          <w:trHeight w:val="325"/>
        </w:trPr>
        <w:tc>
          <w:tcPr>
            <w:tcW w:w="1506" w:type="dxa"/>
          </w:tcPr>
          <w:p w:rsidR="009B6C38" w:rsidRPr="0061346D" w:rsidRDefault="009B6C38" w:rsidP="00E15365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hapiro-Wilk test</w:t>
            </w:r>
          </w:p>
        </w:tc>
        <w:tc>
          <w:tcPr>
            <w:tcW w:w="828" w:type="dxa"/>
          </w:tcPr>
          <w:p w:rsidR="009B6C38" w:rsidRPr="0061346D" w:rsidRDefault="009B6C38" w:rsidP="00E15365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984" w:type="dxa"/>
          </w:tcPr>
          <w:p w:rsidR="009B6C38" w:rsidRPr="0061346D" w:rsidRDefault="009B6C38" w:rsidP="00E15365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β       </w:t>
            </w:r>
          </w:p>
        </w:tc>
        <w:tc>
          <w:tcPr>
            <w:tcW w:w="992" w:type="dxa"/>
          </w:tcPr>
          <w:p w:rsidR="009B6C38" w:rsidRPr="0061346D" w:rsidRDefault="009B6C38" w:rsidP="00E15365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β +          Oxo</w:t>
            </w:r>
          </w:p>
        </w:tc>
        <w:tc>
          <w:tcPr>
            <w:tcW w:w="1099" w:type="dxa"/>
          </w:tcPr>
          <w:p w:rsidR="009B6C38" w:rsidRPr="0061346D" w:rsidRDefault="009B6C38" w:rsidP="00E15365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xo</w:t>
            </w:r>
          </w:p>
        </w:tc>
      </w:tr>
      <w:tr w:rsidR="0061346D" w:rsidRPr="0061346D" w:rsidTr="00E15365">
        <w:trPr>
          <w:trHeight w:val="325"/>
        </w:trPr>
        <w:tc>
          <w:tcPr>
            <w:tcW w:w="1506" w:type="dxa"/>
          </w:tcPr>
          <w:p w:rsidR="00831647" w:rsidRPr="0061346D" w:rsidRDefault="00831647" w:rsidP="008316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W</w:t>
            </w:r>
          </w:p>
        </w:tc>
        <w:tc>
          <w:tcPr>
            <w:tcW w:w="828" w:type="dxa"/>
          </w:tcPr>
          <w:p w:rsidR="00831647" w:rsidRPr="0061346D" w:rsidRDefault="00831647" w:rsidP="0083164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0,9330</w:t>
            </w:r>
          </w:p>
        </w:tc>
        <w:tc>
          <w:tcPr>
            <w:tcW w:w="984" w:type="dxa"/>
          </w:tcPr>
          <w:p w:rsidR="00831647" w:rsidRPr="0061346D" w:rsidRDefault="00831647" w:rsidP="0083164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0,8747</w:t>
            </w:r>
          </w:p>
        </w:tc>
        <w:tc>
          <w:tcPr>
            <w:tcW w:w="992" w:type="dxa"/>
          </w:tcPr>
          <w:p w:rsidR="00831647" w:rsidRPr="0061346D" w:rsidRDefault="00831647" w:rsidP="0083164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0,9089</w:t>
            </w:r>
          </w:p>
        </w:tc>
        <w:tc>
          <w:tcPr>
            <w:tcW w:w="1099" w:type="dxa"/>
          </w:tcPr>
          <w:p w:rsidR="00831647" w:rsidRPr="0061346D" w:rsidRDefault="00831647" w:rsidP="0083164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0,8639</w:t>
            </w:r>
          </w:p>
        </w:tc>
      </w:tr>
      <w:tr w:rsidR="0061346D" w:rsidRPr="0061346D" w:rsidTr="00E15365">
        <w:trPr>
          <w:trHeight w:val="325"/>
        </w:trPr>
        <w:tc>
          <w:tcPr>
            <w:tcW w:w="1506" w:type="dxa"/>
          </w:tcPr>
          <w:p w:rsidR="00831647" w:rsidRPr="0061346D" w:rsidRDefault="00831647" w:rsidP="008316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</w:t>
            </w:r>
          </w:p>
        </w:tc>
        <w:tc>
          <w:tcPr>
            <w:tcW w:w="828" w:type="dxa"/>
          </w:tcPr>
          <w:p w:rsidR="00831647" w:rsidRPr="0061346D" w:rsidRDefault="00831647" w:rsidP="0083164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0,5109</w:t>
            </w:r>
          </w:p>
        </w:tc>
        <w:tc>
          <w:tcPr>
            <w:tcW w:w="984" w:type="dxa"/>
          </w:tcPr>
          <w:p w:rsidR="00831647" w:rsidRPr="0061346D" w:rsidRDefault="00831647" w:rsidP="0083164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0,1379</w:t>
            </w:r>
          </w:p>
        </w:tc>
        <w:tc>
          <w:tcPr>
            <w:tcW w:w="992" w:type="dxa"/>
          </w:tcPr>
          <w:p w:rsidR="00831647" w:rsidRPr="0061346D" w:rsidRDefault="00831647" w:rsidP="0083164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0,3081</w:t>
            </w:r>
          </w:p>
        </w:tc>
        <w:tc>
          <w:tcPr>
            <w:tcW w:w="1099" w:type="dxa"/>
          </w:tcPr>
          <w:p w:rsidR="00831647" w:rsidRPr="0061346D" w:rsidRDefault="00831647" w:rsidP="0083164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0,1057</w:t>
            </w:r>
          </w:p>
        </w:tc>
      </w:tr>
      <w:tr w:rsidR="0061346D" w:rsidRPr="0061346D" w:rsidTr="00E15365">
        <w:trPr>
          <w:trHeight w:val="517"/>
        </w:trPr>
        <w:tc>
          <w:tcPr>
            <w:tcW w:w="1506" w:type="dxa"/>
          </w:tcPr>
          <w:p w:rsidR="00831647" w:rsidRPr="0061346D" w:rsidRDefault="00831647" w:rsidP="008316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assed normality test (alpha=0.05)?</w:t>
            </w:r>
          </w:p>
        </w:tc>
        <w:tc>
          <w:tcPr>
            <w:tcW w:w="828" w:type="dxa"/>
          </w:tcPr>
          <w:p w:rsidR="00831647" w:rsidRPr="0061346D" w:rsidRDefault="00831647" w:rsidP="0083164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Yes</w:t>
            </w:r>
          </w:p>
        </w:tc>
        <w:tc>
          <w:tcPr>
            <w:tcW w:w="984" w:type="dxa"/>
          </w:tcPr>
          <w:p w:rsidR="00831647" w:rsidRPr="0061346D" w:rsidRDefault="00831647" w:rsidP="0083164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Yes</w:t>
            </w:r>
          </w:p>
        </w:tc>
        <w:tc>
          <w:tcPr>
            <w:tcW w:w="992" w:type="dxa"/>
          </w:tcPr>
          <w:p w:rsidR="00831647" w:rsidRPr="0061346D" w:rsidRDefault="00831647" w:rsidP="0083164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Yes</w:t>
            </w:r>
          </w:p>
        </w:tc>
        <w:tc>
          <w:tcPr>
            <w:tcW w:w="1099" w:type="dxa"/>
          </w:tcPr>
          <w:p w:rsidR="00831647" w:rsidRPr="0061346D" w:rsidRDefault="00831647" w:rsidP="0083164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Yes</w:t>
            </w:r>
          </w:p>
        </w:tc>
      </w:tr>
      <w:tr w:rsidR="0061346D" w:rsidRPr="0061346D" w:rsidTr="00E15365">
        <w:trPr>
          <w:trHeight w:val="325"/>
        </w:trPr>
        <w:tc>
          <w:tcPr>
            <w:tcW w:w="1506" w:type="dxa"/>
          </w:tcPr>
          <w:p w:rsidR="00831647" w:rsidRPr="0061346D" w:rsidRDefault="00831647" w:rsidP="008316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 summary</w:t>
            </w:r>
          </w:p>
        </w:tc>
        <w:tc>
          <w:tcPr>
            <w:tcW w:w="828" w:type="dxa"/>
          </w:tcPr>
          <w:p w:rsidR="00831647" w:rsidRPr="0061346D" w:rsidRDefault="00831647" w:rsidP="0083164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984" w:type="dxa"/>
          </w:tcPr>
          <w:p w:rsidR="00831647" w:rsidRPr="0061346D" w:rsidRDefault="00831647" w:rsidP="0083164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992" w:type="dxa"/>
          </w:tcPr>
          <w:p w:rsidR="00831647" w:rsidRPr="0061346D" w:rsidRDefault="00831647" w:rsidP="0083164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1099" w:type="dxa"/>
          </w:tcPr>
          <w:p w:rsidR="00831647" w:rsidRPr="0061346D" w:rsidRDefault="00831647" w:rsidP="00831647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</w:rPr>
              <w:t>ns</w:t>
            </w:r>
          </w:p>
        </w:tc>
      </w:tr>
    </w:tbl>
    <w:p w:rsidR="001E3F7D" w:rsidRPr="0061346D" w:rsidRDefault="001E3F7D" w:rsidP="009B6C38">
      <w:pPr>
        <w:rPr>
          <w:rFonts w:ascii="Times New Roman" w:hAnsi="Times New Roman" w:cs="Times New Roman"/>
          <w:color w:val="000000" w:themeColor="text1"/>
        </w:rPr>
      </w:pPr>
    </w:p>
    <w:p w:rsidR="001E3F7D" w:rsidRPr="0061346D" w:rsidRDefault="001E3F7D" w:rsidP="001E3F7D">
      <w:pPr>
        <w:rPr>
          <w:rFonts w:ascii="Times New Roman" w:hAnsi="Times New Roman" w:cs="Times New Roman"/>
          <w:color w:val="000000" w:themeColor="text1"/>
        </w:rPr>
      </w:pPr>
    </w:p>
    <w:p w:rsidR="001E3F7D" w:rsidRPr="0061346D" w:rsidRDefault="001E3F7D" w:rsidP="001E3F7D">
      <w:pPr>
        <w:rPr>
          <w:rFonts w:ascii="Times New Roman" w:hAnsi="Times New Roman" w:cs="Times New Roman"/>
          <w:color w:val="000000" w:themeColor="text1"/>
        </w:rPr>
      </w:pPr>
    </w:p>
    <w:p w:rsidR="001E3F7D" w:rsidRPr="0061346D" w:rsidRDefault="001E3F7D" w:rsidP="001E3F7D">
      <w:pPr>
        <w:rPr>
          <w:rFonts w:ascii="Times New Roman" w:hAnsi="Times New Roman" w:cs="Times New Roman"/>
          <w:color w:val="000000" w:themeColor="text1"/>
        </w:rPr>
      </w:pPr>
    </w:p>
    <w:p w:rsidR="001E3F7D" w:rsidRPr="0061346D" w:rsidRDefault="001E3F7D" w:rsidP="001E3F7D">
      <w:pPr>
        <w:rPr>
          <w:rFonts w:ascii="Times New Roman" w:hAnsi="Times New Roman" w:cs="Times New Roman"/>
          <w:color w:val="000000" w:themeColor="text1"/>
        </w:rPr>
      </w:pPr>
    </w:p>
    <w:p w:rsidR="001E3F7D" w:rsidRPr="0061346D" w:rsidRDefault="001E3F7D" w:rsidP="001E3F7D">
      <w:pPr>
        <w:rPr>
          <w:rFonts w:ascii="Times New Roman" w:hAnsi="Times New Roman" w:cs="Times New Roman"/>
          <w:color w:val="000000" w:themeColor="text1"/>
        </w:rPr>
      </w:pPr>
    </w:p>
    <w:p w:rsidR="001E3F7D" w:rsidRPr="0061346D" w:rsidRDefault="001E3F7D" w:rsidP="001E3F7D">
      <w:pPr>
        <w:rPr>
          <w:rFonts w:ascii="Times New Roman" w:hAnsi="Times New Roman" w:cs="Times New Roman"/>
          <w:color w:val="000000" w:themeColor="text1"/>
        </w:rPr>
      </w:pPr>
    </w:p>
    <w:p w:rsidR="001E3F7D" w:rsidRPr="0061346D" w:rsidRDefault="001E3F7D" w:rsidP="001E3F7D">
      <w:pPr>
        <w:tabs>
          <w:tab w:val="left" w:pos="1467"/>
        </w:tabs>
        <w:rPr>
          <w:color w:val="000000" w:themeColor="text1"/>
          <w:u w:val="single"/>
        </w:rPr>
      </w:pPr>
      <w:r w:rsidRPr="0061346D">
        <w:rPr>
          <w:color w:val="000000" w:themeColor="text1"/>
          <w:u w:val="single"/>
        </w:rPr>
        <w:t>Figure S1A</w:t>
      </w:r>
    </w:p>
    <w:tbl>
      <w:tblPr>
        <w:tblW w:w="6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0"/>
        <w:gridCol w:w="1920"/>
      </w:tblGrid>
      <w:tr w:rsidR="0061346D" w:rsidRPr="0061346D" w:rsidTr="008C6860"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F7D" w:rsidRPr="0061346D" w:rsidRDefault="001E3F7D" w:rsidP="008C68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  <w:t>Brown-Forsythe tes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F7D" w:rsidRPr="0061346D" w:rsidRDefault="001E3F7D" w:rsidP="008C6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61346D" w:rsidRPr="0061346D" w:rsidTr="008C68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F7D" w:rsidRPr="0061346D" w:rsidRDefault="001E3F7D" w:rsidP="008C6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 (DFn, DF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F7D" w:rsidRPr="0061346D" w:rsidRDefault="001E3F7D" w:rsidP="001E3F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,045 (3, 32)</w:t>
            </w:r>
          </w:p>
        </w:tc>
      </w:tr>
      <w:tr w:rsidR="0061346D" w:rsidRPr="0061346D" w:rsidTr="008C68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F7D" w:rsidRPr="0061346D" w:rsidRDefault="001E3F7D" w:rsidP="008C6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F7D" w:rsidRPr="0061346D" w:rsidRDefault="001E3F7D" w:rsidP="001E3F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1273</w:t>
            </w:r>
          </w:p>
        </w:tc>
      </w:tr>
      <w:tr w:rsidR="0061346D" w:rsidRPr="0061346D" w:rsidTr="008C68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F7D" w:rsidRPr="0061346D" w:rsidRDefault="001E3F7D" w:rsidP="008C6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F7D" w:rsidRPr="0061346D" w:rsidRDefault="001E3F7D" w:rsidP="008C6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s</w:t>
            </w:r>
          </w:p>
        </w:tc>
      </w:tr>
      <w:tr w:rsidR="001E3F7D" w:rsidRPr="0061346D" w:rsidTr="008C68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F7D" w:rsidRPr="0061346D" w:rsidRDefault="001E3F7D" w:rsidP="008C6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E3F7D" w:rsidRPr="0061346D" w:rsidRDefault="001E3F7D" w:rsidP="008C6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o</w:t>
            </w:r>
          </w:p>
        </w:tc>
      </w:tr>
    </w:tbl>
    <w:p w:rsidR="001E3F7D" w:rsidRPr="0061346D" w:rsidRDefault="001E3F7D" w:rsidP="001E3F7D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pPr w:leftFromText="141" w:rightFromText="141" w:vertAnchor="text" w:horzAnchor="margin" w:tblpY="-31"/>
        <w:tblW w:w="0" w:type="auto"/>
        <w:tblLook w:val="04A0" w:firstRow="1" w:lastRow="0" w:firstColumn="1" w:lastColumn="0" w:noHBand="0" w:noVBand="1"/>
      </w:tblPr>
      <w:tblGrid>
        <w:gridCol w:w="1506"/>
        <w:gridCol w:w="829"/>
        <w:gridCol w:w="984"/>
        <w:gridCol w:w="992"/>
        <w:gridCol w:w="1099"/>
      </w:tblGrid>
      <w:tr w:rsidR="0061346D" w:rsidRPr="0061346D" w:rsidTr="001E3F7D">
        <w:trPr>
          <w:trHeight w:val="325"/>
        </w:trPr>
        <w:tc>
          <w:tcPr>
            <w:tcW w:w="1506" w:type="dxa"/>
          </w:tcPr>
          <w:p w:rsidR="001E3F7D" w:rsidRPr="0061346D" w:rsidRDefault="001E3F7D" w:rsidP="001E3F7D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hapiro-Wilk test</w:t>
            </w:r>
          </w:p>
        </w:tc>
        <w:tc>
          <w:tcPr>
            <w:tcW w:w="829" w:type="dxa"/>
          </w:tcPr>
          <w:p w:rsidR="001E3F7D" w:rsidRPr="0061346D" w:rsidRDefault="001E3F7D" w:rsidP="001E3F7D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984" w:type="dxa"/>
          </w:tcPr>
          <w:p w:rsidR="001E3F7D" w:rsidRPr="0061346D" w:rsidRDefault="001E3F7D" w:rsidP="001E3F7D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xo 24h</w:t>
            </w:r>
          </w:p>
        </w:tc>
        <w:tc>
          <w:tcPr>
            <w:tcW w:w="992" w:type="dxa"/>
          </w:tcPr>
          <w:p w:rsidR="001E3F7D" w:rsidRPr="0061346D" w:rsidRDefault="001E3F7D" w:rsidP="001E3F7D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xo 48h</w:t>
            </w:r>
          </w:p>
        </w:tc>
        <w:tc>
          <w:tcPr>
            <w:tcW w:w="1099" w:type="dxa"/>
          </w:tcPr>
          <w:p w:rsidR="001E3F7D" w:rsidRPr="0061346D" w:rsidRDefault="001E3F7D" w:rsidP="001E3F7D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xo 72h</w:t>
            </w:r>
          </w:p>
        </w:tc>
      </w:tr>
      <w:tr w:rsidR="0061346D" w:rsidRPr="0061346D" w:rsidTr="001E3F7D">
        <w:trPr>
          <w:trHeight w:val="325"/>
        </w:trPr>
        <w:tc>
          <w:tcPr>
            <w:tcW w:w="1506" w:type="dxa"/>
          </w:tcPr>
          <w:p w:rsidR="001E3F7D" w:rsidRPr="0061346D" w:rsidRDefault="001E3F7D" w:rsidP="001E3F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W</w:t>
            </w:r>
          </w:p>
        </w:tc>
        <w:tc>
          <w:tcPr>
            <w:tcW w:w="829" w:type="dxa"/>
          </w:tcPr>
          <w:p w:rsidR="001E3F7D" w:rsidRPr="0061346D" w:rsidRDefault="001E3F7D" w:rsidP="001E3F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582</w:t>
            </w:r>
          </w:p>
        </w:tc>
        <w:tc>
          <w:tcPr>
            <w:tcW w:w="984" w:type="dxa"/>
          </w:tcPr>
          <w:p w:rsidR="001E3F7D" w:rsidRPr="0061346D" w:rsidRDefault="001E3F7D" w:rsidP="001E3F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039</w:t>
            </w:r>
          </w:p>
        </w:tc>
        <w:tc>
          <w:tcPr>
            <w:tcW w:w="992" w:type="dxa"/>
          </w:tcPr>
          <w:p w:rsidR="001E3F7D" w:rsidRPr="0061346D" w:rsidRDefault="001E3F7D" w:rsidP="001E3F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589</w:t>
            </w:r>
          </w:p>
        </w:tc>
        <w:tc>
          <w:tcPr>
            <w:tcW w:w="1099" w:type="dxa"/>
          </w:tcPr>
          <w:p w:rsidR="001E3F7D" w:rsidRPr="0061346D" w:rsidRDefault="001E3F7D" w:rsidP="001E3F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119</w:t>
            </w:r>
          </w:p>
        </w:tc>
      </w:tr>
      <w:tr w:rsidR="0061346D" w:rsidRPr="0061346D" w:rsidTr="001E3F7D">
        <w:trPr>
          <w:trHeight w:val="325"/>
        </w:trPr>
        <w:tc>
          <w:tcPr>
            <w:tcW w:w="1506" w:type="dxa"/>
          </w:tcPr>
          <w:p w:rsidR="001E3F7D" w:rsidRPr="0061346D" w:rsidRDefault="001E3F7D" w:rsidP="001E3F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</w:t>
            </w:r>
          </w:p>
        </w:tc>
        <w:tc>
          <w:tcPr>
            <w:tcW w:w="829" w:type="dxa"/>
          </w:tcPr>
          <w:p w:rsidR="001E3F7D" w:rsidRPr="0061346D" w:rsidRDefault="001E3F7D" w:rsidP="001E3F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789</w:t>
            </w:r>
          </w:p>
        </w:tc>
        <w:tc>
          <w:tcPr>
            <w:tcW w:w="984" w:type="dxa"/>
          </w:tcPr>
          <w:p w:rsidR="001E3F7D" w:rsidRPr="0061346D" w:rsidRDefault="001E3F7D" w:rsidP="001E3F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753</w:t>
            </w:r>
          </w:p>
        </w:tc>
        <w:tc>
          <w:tcPr>
            <w:tcW w:w="992" w:type="dxa"/>
          </w:tcPr>
          <w:p w:rsidR="001E3F7D" w:rsidRPr="0061346D" w:rsidRDefault="001E3F7D" w:rsidP="001E3F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873</w:t>
            </w:r>
          </w:p>
        </w:tc>
        <w:tc>
          <w:tcPr>
            <w:tcW w:w="1099" w:type="dxa"/>
          </w:tcPr>
          <w:p w:rsidR="001E3F7D" w:rsidRPr="0061346D" w:rsidRDefault="001E3F7D" w:rsidP="001E3F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297</w:t>
            </w:r>
          </w:p>
        </w:tc>
      </w:tr>
      <w:tr w:rsidR="0061346D" w:rsidRPr="0061346D" w:rsidTr="001E3F7D">
        <w:trPr>
          <w:trHeight w:val="517"/>
        </w:trPr>
        <w:tc>
          <w:tcPr>
            <w:tcW w:w="1506" w:type="dxa"/>
          </w:tcPr>
          <w:p w:rsidR="001E3F7D" w:rsidRPr="0061346D" w:rsidRDefault="001E3F7D" w:rsidP="001E3F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assed normality test (alpha=0.05)?</w:t>
            </w:r>
          </w:p>
        </w:tc>
        <w:tc>
          <w:tcPr>
            <w:tcW w:w="829" w:type="dxa"/>
          </w:tcPr>
          <w:p w:rsidR="001E3F7D" w:rsidRPr="0061346D" w:rsidRDefault="001E3F7D" w:rsidP="001E3F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4" w:type="dxa"/>
          </w:tcPr>
          <w:p w:rsidR="001E3F7D" w:rsidRPr="0061346D" w:rsidRDefault="001E3F7D" w:rsidP="001E3F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1E3F7D" w:rsidRPr="0061346D" w:rsidRDefault="001E3F7D" w:rsidP="001E3F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9" w:type="dxa"/>
          </w:tcPr>
          <w:p w:rsidR="001E3F7D" w:rsidRPr="0061346D" w:rsidRDefault="001E3F7D" w:rsidP="001E3F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1346D" w:rsidRPr="0061346D" w:rsidTr="001E3F7D">
        <w:trPr>
          <w:trHeight w:val="325"/>
        </w:trPr>
        <w:tc>
          <w:tcPr>
            <w:tcW w:w="1506" w:type="dxa"/>
          </w:tcPr>
          <w:p w:rsidR="001E3F7D" w:rsidRPr="0061346D" w:rsidRDefault="001E3F7D" w:rsidP="001E3F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 summary</w:t>
            </w:r>
          </w:p>
        </w:tc>
        <w:tc>
          <w:tcPr>
            <w:tcW w:w="829" w:type="dxa"/>
          </w:tcPr>
          <w:p w:rsidR="001E3F7D" w:rsidRPr="0061346D" w:rsidRDefault="001E3F7D" w:rsidP="001E3F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84" w:type="dxa"/>
          </w:tcPr>
          <w:p w:rsidR="001E3F7D" w:rsidRPr="0061346D" w:rsidRDefault="001E3F7D" w:rsidP="001E3F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:rsidR="001E3F7D" w:rsidRPr="0061346D" w:rsidRDefault="001E3F7D" w:rsidP="001E3F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099" w:type="dxa"/>
          </w:tcPr>
          <w:p w:rsidR="001E3F7D" w:rsidRPr="0061346D" w:rsidRDefault="001E3F7D" w:rsidP="001E3F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</w:tbl>
    <w:p w:rsidR="00A57272" w:rsidRPr="0061346D" w:rsidRDefault="00A57272" w:rsidP="001E3F7D">
      <w:pPr>
        <w:ind w:firstLine="708"/>
        <w:rPr>
          <w:rFonts w:ascii="Times New Roman" w:hAnsi="Times New Roman" w:cs="Times New Roman"/>
          <w:color w:val="000000" w:themeColor="text1"/>
        </w:rPr>
      </w:pPr>
    </w:p>
    <w:p w:rsidR="00A57272" w:rsidRPr="0061346D" w:rsidRDefault="00A57272" w:rsidP="00A57272">
      <w:pPr>
        <w:rPr>
          <w:rFonts w:ascii="Times New Roman" w:hAnsi="Times New Roman" w:cs="Times New Roman"/>
          <w:color w:val="000000" w:themeColor="text1"/>
        </w:rPr>
      </w:pPr>
    </w:p>
    <w:p w:rsidR="00A57272" w:rsidRPr="0061346D" w:rsidRDefault="00A57272" w:rsidP="00A57272">
      <w:pPr>
        <w:rPr>
          <w:rFonts w:ascii="Times New Roman" w:hAnsi="Times New Roman" w:cs="Times New Roman"/>
          <w:color w:val="000000" w:themeColor="text1"/>
        </w:rPr>
      </w:pPr>
    </w:p>
    <w:p w:rsidR="00A57272" w:rsidRPr="0061346D" w:rsidRDefault="00A57272" w:rsidP="00A57272">
      <w:pPr>
        <w:rPr>
          <w:rFonts w:ascii="Times New Roman" w:hAnsi="Times New Roman" w:cs="Times New Roman"/>
          <w:color w:val="000000" w:themeColor="text1"/>
        </w:rPr>
      </w:pPr>
    </w:p>
    <w:p w:rsidR="00A57272" w:rsidRPr="0061346D" w:rsidRDefault="00A57272" w:rsidP="00A57272">
      <w:pPr>
        <w:rPr>
          <w:rFonts w:ascii="Times New Roman" w:hAnsi="Times New Roman" w:cs="Times New Roman"/>
          <w:color w:val="000000" w:themeColor="text1"/>
        </w:rPr>
      </w:pPr>
    </w:p>
    <w:p w:rsidR="00A57272" w:rsidRPr="0061346D" w:rsidRDefault="00A57272" w:rsidP="00A57272">
      <w:pPr>
        <w:rPr>
          <w:rFonts w:ascii="Times New Roman" w:hAnsi="Times New Roman" w:cs="Times New Roman"/>
          <w:color w:val="000000" w:themeColor="text1"/>
        </w:rPr>
      </w:pPr>
    </w:p>
    <w:p w:rsidR="009B6C38" w:rsidRPr="0061346D" w:rsidRDefault="00A57272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  <w:r w:rsidRPr="0061346D">
        <w:rPr>
          <w:rFonts w:ascii="Times New Roman" w:hAnsi="Times New Roman" w:cs="Times New Roman"/>
          <w:color w:val="000000" w:themeColor="text1"/>
        </w:rPr>
        <w:tab/>
      </w:r>
    </w:p>
    <w:p w:rsidR="00A57272" w:rsidRPr="0061346D" w:rsidRDefault="00A57272" w:rsidP="00A57272">
      <w:pPr>
        <w:rPr>
          <w:rFonts w:ascii="Times New Roman" w:hAnsi="Times New Roman" w:cs="Times New Roman"/>
          <w:color w:val="000000" w:themeColor="text1"/>
        </w:rPr>
      </w:pPr>
    </w:p>
    <w:p w:rsidR="00A57272" w:rsidRPr="0061346D" w:rsidRDefault="00A57272" w:rsidP="00A57272">
      <w:pPr>
        <w:tabs>
          <w:tab w:val="left" w:pos="1467"/>
        </w:tabs>
        <w:rPr>
          <w:color w:val="000000" w:themeColor="text1"/>
          <w:u w:val="single"/>
        </w:rPr>
      </w:pPr>
      <w:r w:rsidRPr="0061346D">
        <w:rPr>
          <w:color w:val="000000" w:themeColor="text1"/>
          <w:u w:val="single"/>
        </w:rPr>
        <w:t>Figure S1B</w:t>
      </w:r>
    </w:p>
    <w:tbl>
      <w:tblPr>
        <w:tblW w:w="6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0"/>
        <w:gridCol w:w="1920"/>
      </w:tblGrid>
      <w:tr w:rsidR="0061346D" w:rsidRPr="0061346D" w:rsidTr="008C6860"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272" w:rsidRPr="0061346D" w:rsidRDefault="00A57272" w:rsidP="008C68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  <w:t>Brown-Forsythe tes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272" w:rsidRPr="0061346D" w:rsidRDefault="00A57272" w:rsidP="008C6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61346D" w:rsidRPr="0061346D" w:rsidTr="008C68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272" w:rsidRPr="0061346D" w:rsidRDefault="00A57272" w:rsidP="008C6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 (DFn, DF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272" w:rsidRPr="0061346D" w:rsidRDefault="00A57272" w:rsidP="008C6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,589 (3, 44)</w:t>
            </w:r>
          </w:p>
        </w:tc>
      </w:tr>
      <w:tr w:rsidR="0061346D" w:rsidRPr="0061346D" w:rsidTr="008C68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272" w:rsidRPr="0061346D" w:rsidRDefault="00A57272" w:rsidP="008C6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272" w:rsidRPr="0061346D" w:rsidRDefault="00A57272" w:rsidP="008C6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2055</w:t>
            </w:r>
          </w:p>
        </w:tc>
      </w:tr>
      <w:tr w:rsidR="0061346D" w:rsidRPr="0061346D" w:rsidTr="008C68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272" w:rsidRPr="0061346D" w:rsidRDefault="00A57272" w:rsidP="008C6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272" w:rsidRPr="0061346D" w:rsidRDefault="00A57272" w:rsidP="008C6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s</w:t>
            </w:r>
          </w:p>
        </w:tc>
      </w:tr>
      <w:tr w:rsidR="00A57272" w:rsidRPr="0061346D" w:rsidTr="008C68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272" w:rsidRPr="0061346D" w:rsidRDefault="00A57272" w:rsidP="008C6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272" w:rsidRPr="0061346D" w:rsidRDefault="00A57272" w:rsidP="008C6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o</w:t>
            </w:r>
          </w:p>
        </w:tc>
      </w:tr>
    </w:tbl>
    <w:p w:rsidR="00A57272" w:rsidRPr="0061346D" w:rsidRDefault="00A57272" w:rsidP="00A57272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pPr w:leftFromText="141" w:rightFromText="141" w:vertAnchor="text" w:horzAnchor="margin" w:tblpY="-31"/>
        <w:tblW w:w="0" w:type="auto"/>
        <w:tblLook w:val="04A0" w:firstRow="1" w:lastRow="0" w:firstColumn="1" w:lastColumn="0" w:noHBand="0" w:noVBand="1"/>
      </w:tblPr>
      <w:tblGrid>
        <w:gridCol w:w="1506"/>
        <w:gridCol w:w="829"/>
        <w:gridCol w:w="984"/>
        <w:gridCol w:w="992"/>
        <w:gridCol w:w="1099"/>
      </w:tblGrid>
      <w:tr w:rsidR="0061346D" w:rsidRPr="0061346D" w:rsidTr="008C6860">
        <w:trPr>
          <w:trHeight w:val="325"/>
        </w:trPr>
        <w:tc>
          <w:tcPr>
            <w:tcW w:w="1506" w:type="dxa"/>
          </w:tcPr>
          <w:p w:rsidR="00A57272" w:rsidRPr="0061346D" w:rsidRDefault="00A57272" w:rsidP="008C6860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hapiro-Wilk test</w:t>
            </w:r>
          </w:p>
        </w:tc>
        <w:tc>
          <w:tcPr>
            <w:tcW w:w="829" w:type="dxa"/>
          </w:tcPr>
          <w:p w:rsidR="00A57272" w:rsidRPr="0061346D" w:rsidRDefault="00A57272" w:rsidP="008C6860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984" w:type="dxa"/>
          </w:tcPr>
          <w:p w:rsidR="00A57272" w:rsidRPr="0061346D" w:rsidRDefault="00A57272" w:rsidP="008C6860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xo 24h</w:t>
            </w:r>
          </w:p>
        </w:tc>
        <w:tc>
          <w:tcPr>
            <w:tcW w:w="992" w:type="dxa"/>
          </w:tcPr>
          <w:p w:rsidR="00A57272" w:rsidRPr="0061346D" w:rsidRDefault="00A57272" w:rsidP="008C6860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xo 48h</w:t>
            </w:r>
          </w:p>
        </w:tc>
        <w:tc>
          <w:tcPr>
            <w:tcW w:w="1099" w:type="dxa"/>
          </w:tcPr>
          <w:p w:rsidR="00A57272" w:rsidRPr="0061346D" w:rsidRDefault="00A57272" w:rsidP="008C6860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xo 72h</w:t>
            </w:r>
          </w:p>
        </w:tc>
      </w:tr>
      <w:tr w:rsidR="0061346D" w:rsidRPr="0061346D" w:rsidTr="008C6860">
        <w:trPr>
          <w:trHeight w:val="325"/>
        </w:trPr>
        <w:tc>
          <w:tcPr>
            <w:tcW w:w="1506" w:type="dxa"/>
          </w:tcPr>
          <w:p w:rsidR="00A57272" w:rsidRPr="0061346D" w:rsidRDefault="00A57272" w:rsidP="00A572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W</w:t>
            </w:r>
          </w:p>
        </w:tc>
        <w:tc>
          <w:tcPr>
            <w:tcW w:w="829" w:type="dxa"/>
          </w:tcPr>
          <w:p w:rsidR="00A57272" w:rsidRPr="0061346D" w:rsidRDefault="00A57272" w:rsidP="00A572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349</w:t>
            </w:r>
          </w:p>
        </w:tc>
        <w:tc>
          <w:tcPr>
            <w:tcW w:w="984" w:type="dxa"/>
          </w:tcPr>
          <w:p w:rsidR="00A57272" w:rsidRPr="0061346D" w:rsidRDefault="00A57272" w:rsidP="00A572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019</w:t>
            </w:r>
          </w:p>
        </w:tc>
        <w:tc>
          <w:tcPr>
            <w:tcW w:w="992" w:type="dxa"/>
          </w:tcPr>
          <w:p w:rsidR="00A57272" w:rsidRPr="0061346D" w:rsidRDefault="00A57272" w:rsidP="00A572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319</w:t>
            </w:r>
          </w:p>
        </w:tc>
        <w:tc>
          <w:tcPr>
            <w:tcW w:w="1099" w:type="dxa"/>
          </w:tcPr>
          <w:p w:rsidR="00A57272" w:rsidRPr="0061346D" w:rsidRDefault="00A57272" w:rsidP="00A572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490</w:t>
            </w:r>
          </w:p>
        </w:tc>
      </w:tr>
      <w:tr w:rsidR="0061346D" w:rsidRPr="0061346D" w:rsidTr="008C6860">
        <w:trPr>
          <w:trHeight w:val="325"/>
        </w:trPr>
        <w:tc>
          <w:tcPr>
            <w:tcW w:w="1506" w:type="dxa"/>
          </w:tcPr>
          <w:p w:rsidR="00A57272" w:rsidRPr="0061346D" w:rsidRDefault="00A57272" w:rsidP="00A572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</w:t>
            </w:r>
          </w:p>
        </w:tc>
        <w:tc>
          <w:tcPr>
            <w:tcW w:w="829" w:type="dxa"/>
          </w:tcPr>
          <w:p w:rsidR="00A57272" w:rsidRPr="0061346D" w:rsidRDefault="00A57272" w:rsidP="00A572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349</w:t>
            </w:r>
          </w:p>
        </w:tc>
        <w:tc>
          <w:tcPr>
            <w:tcW w:w="984" w:type="dxa"/>
          </w:tcPr>
          <w:p w:rsidR="00A57272" w:rsidRPr="0061346D" w:rsidRDefault="00A57272" w:rsidP="00A572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679</w:t>
            </w:r>
          </w:p>
        </w:tc>
        <w:tc>
          <w:tcPr>
            <w:tcW w:w="992" w:type="dxa"/>
          </w:tcPr>
          <w:p w:rsidR="00A57272" w:rsidRPr="0061346D" w:rsidRDefault="00A57272" w:rsidP="00A572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010</w:t>
            </w:r>
          </w:p>
        </w:tc>
        <w:tc>
          <w:tcPr>
            <w:tcW w:w="1099" w:type="dxa"/>
          </w:tcPr>
          <w:p w:rsidR="00A57272" w:rsidRPr="0061346D" w:rsidRDefault="00A57272" w:rsidP="00A572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231</w:t>
            </w:r>
          </w:p>
        </w:tc>
      </w:tr>
      <w:tr w:rsidR="0061346D" w:rsidRPr="0061346D" w:rsidTr="008C6860">
        <w:trPr>
          <w:trHeight w:val="517"/>
        </w:trPr>
        <w:tc>
          <w:tcPr>
            <w:tcW w:w="1506" w:type="dxa"/>
          </w:tcPr>
          <w:p w:rsidR="00A57272" w:rsidRPr="0061346D" w:rsidRDefault="00A57272" w:rsidP="00A572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assed normality test (alpha=0.05)?</w:t>
            </w:r>
          </w:p>
        </w:tc>
        <w:tc>
          <w:tcPr>
            <w:tcW w:w="829" w:type="dxa"/>
          </w:tcPr>
          <w:p w:rsidR="00A57272" w:rsidRPr="0061346D" w:rsidRDefault="00A57272" w:rsidP="00A572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4" w:type="dxa"/>
          </w:tcPr>
          <w:p w:rsidR="00A57272" w:rsidRPr="0061346D" w:rsidRDefault="00A57272" w:rsidP="00A572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A57272" w:rsidRPr="0061346D" w:rsidRDefault="00A57272" w:rsidP="00A572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9" w:type="dxa"/>
          </w:tcPr>
          <w:p w:rsidR="00A57272" w:rsidRPr="0061346D" w:rsidRDefault="00A57272" w:rsidP="00A572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1346D" w:rsidRPr="0061346D" w:rsidTr="008C6860">
        <w:trPr>
          <w:trHeight w:val="325"/>
        </w:trPr>
        <w:tc>
          <w:tcPr>
            <w:tcW w:w="1506" w:type="dxa"/>
          </w:tcPr>
          <w:p w:rsidR="00A57272" w:rsidRPr="0061346D" w:rsidRDefault="00A57272" w:rsidP="00A572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 summary</w:t>
            </w:r>
          </w:p>
        </w:tc>
        <w:tc>
          <w:tcPr>
            <w:tcW w:w="829" w:type="dxa"/>
          </w:tcPr>
          <w:p w:rsidR="00A57272" w:rsidRPr="0061346D" w:rsidRDefault="00A57272" w:rsidP="00A572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84" w:type="dxa"/>
          </w:tcPr>
          <w:p w:rsidR="00A57272" w:rsidRPr="0061346D" w:rsidRDefault="00A57272" w:rsidP="00A572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:rsidR="00A57272" w:rsidRPr="0061346D" w:rsidRDefault="00A57272" w:rsidP="00A572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099" w:type="dxa"/>
          </w:tcPr>
          <w:p w:rsidR="00A57272" w:rsidRPr="0061346D" w:rsidRDefault="00A57272" w:rsidP="00A572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</w:tbl>
    <w:p w:rsidR="00A57272" w:rsidRPr="0061346D" w:rsidRDefault="00A57272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8C6860" w:rsidRPr="0061346D" w:rsidRDefault="008C6860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8C6860" w:rsidRPr="0061346D" w:rsidRDefault="008C6860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8C6860" w:rsidRPr="0061346D" w:rsidRDefault="008C6860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8C6860" w:rsidRPr="0061346D" w:rsidRDefault="008C6860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8C6860" w:rsidRPr="0061346D" w:rsidRDefault="008C6860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8C6860" w:rsidRPr="0061346D" w:rsidRDefault="008C6860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8C6860" w:rsidRPr="0061346D" w:rsidRDefault="008C6860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7C77F9" w:rsidRPr="0061346D" w:rsidRDefault="007C77F9" w:rsidP="007C77F9">
      <w:pPr>
        <w:tabs>
          <w:tab w:val="left" w:pos="1467"/>
        </w:tabs>
        <w:rPr>
          <w:color w:val="000000" w:themeColor="text1"/>
          <w:u w:val="single"/>
        </w:rPr>
      </w:pPr>
      <w:r w:rsidRPr="0061346D">
        <w:rPr>
          <w:color w:val="000000" w:themeColor="text1"/>
          <w:u w:val="single"/>
        </w:rPr>
        <w:t>Figure S2A</w:t>
      </w:r>
    </w:p>
    <w:tbl>
      <w:tblPr>
        <w:tblW w:w="8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20"/>
        <w:gridCol w:w="2080"/>
      </w:tblGrid>
      <w:tr w:rsidR="0061346D" w:rsidRPr="0061346D" w:rsidTr="007C77F9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7F9" w:rsidRPr="0061346D" w:rsidRDefault="007C77F9" w:rsidP="007C77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  <w:t>Brown-Forsythe te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7F9" w:rsidRPr="0061346D" w:rsidRDefault="007C77F9" w:rsidP="007C7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61346D" w:rsidRPr="0061346D" w:rsidTr="007C77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7F9" w:rsidRPr="0061346D" w:rsidRDefault="007C77F9" w:rsidP="007C7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 (DFn, DF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7F9" w:rsidRPr="0061346D" w:rsidRDefault="007C77F9" w:rsidP="007C77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3640 (3, 44)</w:t>
            </w:r>
          </w:p>
        </w:tc>
      </w:tr>
      <w:tr w:rsidR="0061346D" w:rsidRPr="0061346D" w:rsidTr="007C77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7F9" w:rsidRPr="0061346D" w:rsidRDefault="007C77F9" w:rsidP="007C7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7F9" w:rsidRPr="0061346D" w:rsidRDefault="007C77F9" w:rsidP="007C77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7793</w:t>
            </w:r>
          </w:p>
        </w:tc>
      </w:tr>
      <w:tr w:rsidR="0061346D" w:rsidRPr="0061346D" w:rsidTr="007C77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7F9" w:rsidRPr="0061346D" w:rsidRDefault="007C77F9" w:rsidP="007C7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7F9" w:rsidRPr="0061346D" w:rsidRDefault="007C77F9" w:rsidP="007C77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s</w:t>
            </w:r>
          </w:p>
        </w:tc>
      </w:tr>
      <w:tr w:rsidR="007C77F9" w:rsidRPr="0061346D" w:rsidTr="007C77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7F9" w:rsidRPr="0061346D" w:rsidRDefault="007C77F9" w:rsidP="007C7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7F9" w:rsidRPr="0061346D" w:rsidRDefault="007C77F9" w:rsidP="007C77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o</w:t>
            </w:r>
          </w:p>
        </w:tc>
      </w:tr>
    </w:tbl>
    <w:p w:rsidR="007C77F9" w:rsidRPr="0061346D" w:rsidRDefault="007C77F9" w:rsidP="007C77F9">
      <w:pPr>
        <w:tabs>
          <w:tab w:val="left" w:pos="1467"/>
        </w:tabs>
        <w:rPr>
          <w:color w:val="000000" w:themeColor="text1"/>
          <w:u w:val="single"/>
        </w:rPr>
      </w:pPr>
    </w:p>
    <w:p w:rsidR="008C6860" w:rsidRPr="0061346D" w:rsidRDefault="008C6860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pPr w:leftFromText="141" w:rightFromText="141" w:vertAnchor="text" w:horzAnchor="margin" w:tblpY="-31"/>
        <w:tblW w:w="0" w:type="auto"/>
        <w:tblLook w:val="04A0" w:firstRow="1" w:lastRow="0" w:firstColumn="1" w:lastColumn="0" w:noHBand="0" w:noVBand="1"/>
      </w:tblPr>
      <w:tblGrid>
        <w:gridCol w:w="1506"/>
        <w:gridCol w:w="829"/>
        <w:gridCol w:w="984"/>
        <w:gridCol w:w="1453"/>
        <w:gridCol w:w="1099"/>
      </w:tblGrid>
      <w:tr w:rsidR="0061346D" w:rsidRPr="0061346D" w:rsidTr="007C77F9">
        <w:trPr>
          <w:trHeight w:val="325"/>
        </w:trPr>
        <w:tc>
          <w:tcPr>
            <w:tcW w:w="1506" w:type="dxa"/>
          </w:tcPr>
          <w:p w:rsidR="007C77F9" w:rsidRPr="0061346D" w:rsidRDefault="007C77F9" w:rsidP="007C77F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bookmarkStart w:id="1" w:name="OLE_LINK6"/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hapiro-Wilk test</w:t>
            </w:r>
          </w:p>
        </w:tc>
        <w:tc>
          <w:tcPr>
            <w:tcW w:w="829" w:type="dxa"/>
          </w:tcPr>
          <w:p w:rsidR="007C77F9" w:rsidRPr="0061346D" w:rsidRDefault="007C77F9" w:rsidP="007C77F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984" w:type="dxa"/>
          </w:tcPr>
          <w:p w:rsidR="007C77F9" w:rsidRPr="0061346D" w:rsidRDefault="007C77F9" w:rsidP="007C77F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Oxo </w:t>
            </w:r>
          </w:p>
        </w:tc>
        <w:tc>
          <w:tcPr>
            <w:tcW w:w="1453" w:type="dxa"/>
          </w:tcPr>
          <w:p w:rsidR="007C77F9" w:rsidRPr="0061346D" w:rsidRDefault="007C77F9" w:rsidP="007C77F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tropine+Oxo </w:t>
            </w:r>
          </w:p>
        </w:tc>
        <w:tc>
          <w:tcPr>
            <w:tcW w:w="1099" w:type="dxa"/>
          </w:tcPr>
          <w:p w:rsidR="007C77F9" w:rsidRPr="0061346D" w:rsidRDefault="007C77F9" w:rsidP="007C77F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tropine</w:t>
            </w:r>
          </w:p>
        </w:tc>
      </w:tr>
      <w:tr w:rsidR="0061346D" w:rsidRPr="0061346D" w:rsidTr="007C77F9">
        <w:trPr>
          <w:trHeight w:val="325"/>
        </w:trPr>
        <w:tc>
          <w:tcPr>
            <w:tcW w:w="1506" w:type="dxa"/>
          </w:tcPr>
          <w:p w:rsidR="007C77F9" w:rsidRPr="0061346D" w:rsidRDefault="007C77F9" w:rsidP="007C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W</w:t>
            </w:r>
          </w:p>
        </w:tc>
        <w:tc>
          <w:tcPr>
            <w:tcW w:w="829" w:type="dxa"/>
          </w:tcPr>
          <w:p w:rsidR="007C77F9" w:rsidRPr="0061346D" w:rsidRDefault="007C77F9" w:rsidP="007C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259</w:t>
            </w:r>
          </w:p>
        </w:tc>
        <w:tc>
          <w:tcPr>
            <w:tcW w:w="984" w:type="dxa"/>
          </w:tcPr>
          <w:p w:rsidR="007C77F9" w:rsidRPr="0061346D" w:rsidRDefault="007C77F9" w:rsidP="007C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005</w:t>
            </w:r>
          </w:p>
        </w:tc>
        <w:tc>
          <w:tcPr>
            <w:tcW w:w="1453" w:type="dxa"/>
          </w:tcPr>
          <w:p w:rsidR="007C77F9" w:rsidRPr="0061346D" w:rsidRDefault="007C77F9" w:rsidP="007C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407</w:t>
            </w:r>
          </w:p>
        </w:tc>
        <w:tc>
          <w:tcPr>
            <w:tcW w:w="1099" w:type="dxa"/>
          </w:tcPr>
          <w:p w:rsidR="007C77F9" w:rsidRPr="0061346D" w:rsidRDefault="007C77F9" w:rsidP="007C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172</w:t>
            </w:r>
          </w:p>
        </w:tc>
      </w:tr>
      <w:tr w:rsidR="0061346D" w:rsidRPr="0061346D" w:rsidTr="007C77F9">
        <w:trPr>
          <w:trHeight w:val="325"/>
        </w:trPr>
        <w:tc>
          <w:tcPr>
            <w:tcW w:w="1506" w:type="dxa"/>
          </w:tcPr>
          <w:p w:rsidR="007C77F9" w:rsidRPr="0061346D" w:rsidRDefault="007C77F9" w:rsidP="007C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</w:t>
            </w:r>
          </w:p>
        </w:tc>
        <w:tc>
          <w:tcPr>
            <w:tcW w:w="829" w:type="dxa"/>
          </w:tcPr>
          <w:p w:rsidR="007C77F9" w:rsidRPr="0061346D" w:rsidRDefault="007C77F9" w:rsidP="007C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383</w:t>
            </w:r>
          </w:p>
        </w:tc>
        <w:tc>
          <w:tcPr>
            <w:tcW w:w="984" w:type="dxa"/>
          </w:tcPr>
          <w:p w:rsidR="007C77F9" w:rsidRPr="0061346D" w:rsidRDefault="007C77F9" w:rsidP="007C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612</w:t>
            </w:r>
          </w:p>
        </w:tc>
        <w:tc>
          <w:tcPr>
            <w:tcW w:w="1453" w:type="dxa"/>
          </w:tcPr>
          <w:p w:rsidR="007C77F9" w:rsidRPr="0061346D" w:rsidRDefault="007C77F9" w:rsidP="007C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078</w:t>
            </w:r>
          </w:p>
        </w:tc>
        <w:tc>
          <w:tcPr>
            <w:tcW w:w="1099" w:type="dxa"/>
          </w:tcPr>
          <w:p w:rsidR="007C77F9" w:rsidRPr="0061346D" w:rsidRDefault="007C77F9" w:rsidP="007C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635</w:t>
            </w:r>
          </w:p>
        </w:tc>
      </w:tr>
      <w:tr w:rsidR="0061346D" w:rsidRPr="0061346D" w:rsidTr="007C77F9">
        <w:trPr>
          <w:trHeight w:val="517"/>
        </w:trPr>
        <w:tc>
          <w:tcPr>
            <w:tcW w:w="1506" w:type="dxa"/>
          </w:tcPr>
          <w:p w:rsidR="007C77F9" w:rsidRPr="0061346D" w:rsidRDefault="007C77F9" w:rsidP="007C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assed normality test (alpha=0.05)?</w:t>
            </w:r>
          </w:p>
        </w:tc>
        <w:tc>
          <w:tcPr>
            <w:tcW w:w="829" w:type="dxa"/>
          </w:tcPr>
          <w:p w:rsidR="007C77F9" w:rsidRPr="0061346D" w:rsidRDefault="007C77F9" w:rsidP="007C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4" w:type="dxa"/>
          </w:tcPr>
          <w:p w:rsidR="007C77F9" w:rsidRPr="0061346D" w:rsidRDefault="007C77F9" w:rsidP="007C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53" w:type="dxa"/>
          </w:tcPr>
          <w:p w:rsidR="007C77F9" w:rsidRPr="0061346D" w:rsidRDefault="007C77F9" w:rsidP="007C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9" w:type="dxa"/>
          </w:tcPr>
          <w:p w:rsidR="007C77F9" w:rsidRPr="0061346D" w:rsidRDefault="007C77F9" w:rsidP="007C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1346D" w:rsidRPr="0061346D" w:rsidTr="007C77F9">
        <w:trPr>
          <w:trHeight w:val="325"/>
        </w:trPr>
        <w:tc>
          <w:tcPr>
            <w:tcW w:w="1506" w:type="dxa"/>
          </w:tcPr>
          <w:p w:rsidR="007C77F9" w:rsidRPr="0061346D" w:rsidRDefault="007C77F9" w:rsidP="007C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 summary</w:t>
            </w:r>
          </w:p>
        </w:tc>
        <w:tc>
          <w:tcPr>
            <w:tcW w:w="829" w:type="dxa"/>
          </w:tcPr>
          <w:p w:rsidR="007C77F9" w:rsidRPr="0061346D" w:rsidRDefault="007C77F9" w:rsidP="007C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84" w:type="dxa"/>
          </w:tcPr>
          <w:p w:rsidR="007C77F9" w:rsidRPr="0061346D" w:rsidRDefault="007C77F9" w:rsidP="007C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53" w:type="dxa"/>
          </w:tcPr>
          <w:p w:rsidR="007C77F9" w:rsidRPr="0061346D" w:rsidRDefault="007C77F9" w:rsidP="007C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099" w:type="dxa"/>
          </w:tcPr>
          <w:p w:rsidR="007C77F9" w:rsidRPr="0061346D" w:rsidRDefault="007C77F9" w:rsidP="007C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bookmarkEnd w:id="1"/>
    </w:tbl>
    <w:p w:rsidR="008C6860" w:rsidRPr="0061346D" w:rsidRDefault="008C6860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8C6860" w:rsidRPr="0061346D" w:rsidRDefault="008C6860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8C6860" w:rsidRPr="0061346D" w:rsidRDefault="008C6860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8C6860" w:rsidRPr="0061346D" w:rsidRDefault="008C6860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8C6860" w:rsidRPr="0061346D" w:rsidRDefault="008C6860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7C77F9" w:rsidRPr="0061346D" w:rsidRDefault="007C77F9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7C77F9" w:rsidRPr="0061346D" w:rsidRDefault="007C77F9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7C77F9" w:rsidRPr="0061346D" w:rsidRDefault="007C77F9" w:rsidP="007C77F9">
      <w:pPr>
        <w:tabs>
          <w:tab w:val="left" w:pos="1467"/>
        </w:tabs>
        <w:rPr>
          <w:color w:val="000000" w:themeColor="text1"/>
          <w:u w:val="single"/>
        </w:rPr>
      </w:pPr>
      <w:r w:rsidRPr="0061346D">
        <w:rPr>
          <w:color w:val="000000" w:themeColor="text1"/>
          <w:u w:val="single"/>
        </w:rPr>
        <w:t>Figure S2B</w:t>
      </w:r>
    </w:p>
    <w:tbl>
      <w:tblPr>
        <w:tblW w:w="8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20"/>
        <w:gridCol w:w="2080"/>
      </w:tblGrid>
      <w:tr w:rsidR="0061346D" w:rsidRPr="0061346D" w:rsidTr="007C77F9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7F9" w:rsidRPr="0061346D" w:rsidRDefault="007C77F9" w:rsidP="007C77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  <w:t>Brown-Forsythe te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7F9" w:rsidRPr="0061346D" w:rsidRDefault="007C77F9" w:rsidP="007C7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61346D" w:rsidRPr="0061346D" w:rsidTr="007C77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7F9" w:rsidRPr="0061346D" w:rsidRDefault="007C77F9" w:rsidP="007C7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 (DFn, DF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7F9" w:rsidRPr="0061346D" w:rsidRDefault="007C77F9" w:rsidP="007C77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7465 (3, 44)</w:t>
            </w:r>
          </w:p>
        </w:tc>
      </w:tr>
      <w:tr w:rsidR="0061346D" w:rsidRPr="0061346D" w:rsidTr="007C77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7F9" w:rsidRPr="0061346D" w:rsidRDefault="007C77F9" w:rsidP="007C7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7F9" w:rsidRPr="0061346D" w:rsidRDefault="007C77F9" w:rsidP="007C77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5302</w:t>
            </w:r>
          </w:p>
        </w:tc>
      </w:tr>
      <w:tr w:rsidR="0061346D" w:rsidRPr="0061346D" w:rsidTr="007C77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7F9" w:rsidRPr="0061346D" w:rsidRDefault="007C77F9" w:rsidP="007C7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7F9" w:rsidRPr="0061346D" w:rsidRDefault="007C77F9" w:rsidP="007C77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s</w:t>
            </w:r>
          </w:p>
        </w:tc>
      </w:tr>
      <w:tr w:rsidR="007C77F9" w:rsidRPr="0061346D" w:rsidTr="007C77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7F9" w:rsidRPr="0061346D" w:rsidRDefault="007C77F9" w:rsidP="007C7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7F9" w:rsidRPr="0061346D" w:rsidRDefault="007C77F9" w:rsidP="007C77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o</w:t>
            </w:r>
          </w:p>
        </w:tc>
      </w:tr>
    </w:tbl>
    <w:p w:rsidR="007C77F9" w:rsidRPr="0061346D" w:rsidRDefault="007C77F9" w:rsidP="007C77F9">
      <w:pPr>
        <w:tabs>
          <w:tab w:val="left" w:pos="1467"/>
        </w:tabs>
        <w:rPr>
          <w:color w:val="000000" w:themeColor="text1"/>
          <w:u w:val="single"/>
        </w:rPr>
      </w:pPr>
    </w:p>
    <w:tbl>
      <w:tblPr>
        <w:tblStyle w:val="TableGrid"/>
        <w:tblpPr w:leftFromText="141" w:rightFromText="141" w:vertAnchor="text" w:horzAnchor="margin" w:tblpY="-31"/>
        <w:tblW w:w="0" w:type="auto"/>
        <w:tblLook w:val="04A0" w:firstRow="1" w:lastRow="0" w:firstColumn="1" w:lastColumn="0" w:noHBand="0" w:noVBand="1"/>
      </w:tblPr>
      <w:tblGrid>
        <w:gridCol w:w="1506"/>
        <w:gridCol w:w="829"/>
        <w:gridCol w:w="984"/>
        <w:gridCol w:w="1212"/>
        <w:gridCol w:w="1134"/>
      </w:tblGrid>
      <w:tr w:rsidR="0061346D" w:rsidRPr="0061346D" w:rsidTr="00F4649D">
        <w:trPr>
          <w:trHeight w:val="325"/>
        </w:trPr>
        <w:tc>
          <w:tcPr>
            <w:tcW w:w="1506" w:type="dxa"/>
          </w:tcPr>
          <w:p w:rsidR="007C77F9" w:rsidRPr="0061346D" w:rsidRDefault="007C77F9" w:rsidP="007C77F9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hapiro-Wilk test</w:t>
            </w:r>
          </w:p>
        </w:tc>
        <w:tc>
          <w:tcPr>
            <w:tcW w:w="829" w:type="dxa"/>
          </w:tcPr>
          <w:p w:rsidR="007C77F9" w:rsidRPr="0061346D" w:rsidRDefault="007C77F9" w:rsidP="007C77F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984" w:type="dxa"/>
          </w:tcPr>
          <w:p w:rsidR="007C77F9" w:rsidRPr="0061346D" w:rsidRDefault="00F4649D" w:rsidP="007C77F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Nicotine </w:t>
            </w:r>
            <w:r w:rsidR="007C77F9"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4</w:t>
            </w: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212" w:type="dxa"/>
          </w:tcPr>
          <w:p w:rsidR="007C77F9" w:rsidRPr="0061346D" w:rsidRDefault="00F4649D" w:rsidP="00F4649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icotine 48h</w:t>
            </w:r>
          </w:p>
        </w:tc>
        <w:tc>
          <w:tcPr>
            <w:tcW w:w="1134" w:type="dxa"/>
          </w:tcPr>
          <w:p w:rsidR="007C77F9" w:rsidRPr="0061346D" w:rsidRDefault="00F4649D" w:rsidP="00F4649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icotine 72h</w:t>
            </w:r>
          </w:p>
        </w:tc>
      </w:tr>
      <w:tr w:rsidR="0061346D" w:rsidRPr="0061346D" w:rsidTr="00F4649D">
        <w:trPr>
          <w:trHeight w:val="325"/>
        </w:trPr>
        <w:tc>
          <w:tcPr>
            <w:tcW w:w="1506" w:type="dxa"/>
          </w:tcPr>
          <w:p w:rsidR="007C77F9" w:rsidRPr="0061346D" w:rsidRDefault="007C77F9" w:rsidP="007C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W</w:t>
            </w:r>
          </w:p>
        </w:tc>
        <w:tc>
          <w:tcPr>
            <w:tcW w:w="829" w:type="dxa"/>
            <w:vAlign w:val="bottom"/>
          </w:tcPr>
          <w:p w:rsidR="007C77F9" w:rsidRPr="0061346D" w:rsidRDefault="007C77F9" w:rsidP="007C77F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574</w:t>
            </w:r>
          </w:p>
        </w:tc>
        <w:tc>
          <w:tcPr>
            <w:tcW w:w="984" w:type="dxa"/>
            <w:vAlign w:val="bottom"/>
          </w:tcPr>
          <w:p w:rsidR="007C77F9" w:rsidRPr="0061346D" w:rsidRDefault="007C77F9" w:rsidP="007C77F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519</w:t>
            </w:r>
          </w:p>
        </w:tc>
        <w:tc>
          <w:tcPr>
            <w:tcW w:w="1212" w:type="dxa"/>
            <w:vAlign w:val="bottom"/>
          </w:tcPr>
          <w:p w:rsidR="007C77F9" w:rsidRPr="0061346D" w:rsidRDefault="007C77F9" w:rsidP="007C77F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687</w:t>
            </w:r>
          </w:p>
        </w:tc>
        <w:tc>
          <w:tcPr>
            <w:tcW w:w="1134" w:type="dxa"/>
            <w:vAlign w:val="bottom"/>
          </w:tcPr>
          <w:p w:rsidR="007C77F9" w:rsidRPr="0061346D" w:rsidRDefault="007C77F9" w:rsidP="007C77F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401</w:t>
            </w:r>
          </w:p>
        </w:tc>
      </w:tr>
      <w:tr w:rsidR="0061346D" w:rsidRPr="0061346D" w:rsidTr="00F4649D">
        <w:trPr>
          <w:trHeight w:val="325"/>
        </w:trPr>
        <w:tc>
          <w:tcPr>
            <w:tcW w:w="1506" w:type="dxa"/>
          </w:tcPr>
          <w:p w:rsidR="007C77F9" w:rsidRPr="0061346D" w:rsidRDefault="007C77F9" w:rsidP="007C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</w:t>
            </w:r>
          </w:p>
        </w:tc>
        <w:tc>
          <w:tcPr>
            <w:tcW w:w="829" w:type="dxa"/>
            <w:vAlign w:val="bottom"/>
          </w:tcPr>
          <w:p w:rsidR="007C77F9" w:rsidRPr="0061346D" w:rsidRDefault="007C77F9" w:rsidP="007C77F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465</w:t>
            </w:r>
          </w:p>
        </w:tc>
        <w:tc>
          <w:tcPr>
            <w:tcW w:w="984" w:type="dxa"/>
            <w:vAlign w:val="bottom"/>
          </w:tcPr>
          <w:p w:rsidR="007C77F9" w:rsidRPr="0061346D" w:rsidRDefault="007C77F9" w:rsidP="007C77F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387</w:t>
            </w:r>
          </w:p>
        </w:tc>
        <w:tc>
          <w:tcPr>
            <w:tcW w:w="1212" w:type="dxa"/>
            <w:vAlign w:val="bottom"/>
          </w:tcPr>
          <w:p w:rsidR="007C77F9" w:rsidRPr="0061346D" w:rsidRDefault="007C77F9" w:rsidP="007C77F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630</w:t>
            </w:r>
          </w:p>
        </w:tc>
        <w:tc>
          <w:tcPr>
            <w:tcW w:w="1134" w:type="dxa"/>
            <w:vAlign w:val="bottom"/>
          </w:tcPr>
          <w:p w:rsidR="007C77F9" w:rsidRPr="0061346D" w:rsidRDefault="007C77F9" w:rsidP="007C77F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990</w:t>
            </w:r>
          </w:p>
        </w:tc>
      </w:tr>
      <w:tr w:rsidR="0061346D" w:rsidRPr="0061346D" w:rsidTr="00F4649D">
        <w:trPr>
          <w:trHeight w:val="517"/>
        </w:trPr>
        <w:tc>
          <w:tcPr>
            <w:tcW w:w="1506" w:type="dxa"/>
          </w:tcPr>
          <w:p w:rsidR="007C77F9" w:rsidRPr="0061346D" w:rsidRDefault="007C77F9" w:rsidP="007C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assed normality test (alpha=0.05)?</w:t>
            </w:r>
          </w:p>
        </w:tc>
        <w:tc>
          <w:tcPr>
            <w:tcW w:w="829" w:type="dxa"/>
            <w:vAlign w:val="bottom"/>
          </w:tcPr>
          <w:p w:rsidR="007C77F9" w:rsidRPr="0061346D" w:rsidRDefault="007C77F9" w:rsidP="007C77F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4" w:type="dxa"/>
            <w:vAlign w:val="bottom"/>
          </w:tcPr>
          <w:p w:rsidR="007C77F9" w:rsidRPr="0061346D" w:rsidRDefault="007C77F9" w:rsidP="007C77F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12" w:type="dxa"/>
            <w:vAlign w:val="bottom"/>
          </w:tcPr>
          <w:p w:rsidR="007C77F9" w:rsidRPr="0061346D" w:rsidRDefault="007C77F9" w:rsidP="007C77F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bottom"/>
          </w:tcPr>
          <w:p w:rsidR="007C77F9" w:rsidRPr="0061346D" w:rsidRDefault="007C77F9" w:rsidP="007C77F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1346D" w:rsidRPr="0061346D" w:rsidTr="00F4649D">
        <w:trPr>
          <w:trHeight w:val="325"/>
        </w:trPr>
        <w:tc>
          <w:tcPr>
            <w:tcW w:w="1506" w:type="dxa"/>
          </w:tcPr>
          <w:p w:rsidR="007C77F9" w:rsidRPr="0061346D" w:rsidRDefault="007C77F9" w:rsidP="007C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 summary</w:t>
            </w:r>
          </w:p>
        </w:tc>
        <w:tc>
          <w:tcPr>
            <w:tcW w:w="829" w:type="dxa"/>
            <w:vAlign w:val="bottom"/>
          </w:tcPr>
          <w:p w:rsidR="007C77F9" w:rsidRPr="0061346D" w:rsidRDefault="007C77F9" w:rsidP="007C77F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84" w:type="dxa"/>
            <w:vAlign w:val="bottom"/>
          </w:tcPr>
          <w:p w:rsidR="007C77F9" w:rsidRPr="0061346D" w:rsidRDefault="007C77F9" w:rsidP="007C77F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12" w:type="dxa"/>
            <w:vAlign w:val="bottom"/>
          </w:tcPr>
          <w:p w:rsidR="007C77F9" w:rsidRPr="0061346D" w:rsidRDefault="007C77F9" w:rsidP="007C77F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134" w:type="dxa"/>
            <w:vAlign w:val="bottom"/>
          </w:tcPr>
          <w:p w:rsidR="007C77F9" w:rsidRPr="0061346D" w:rsidRDefault="007C77F9" w:rsidP="007C77F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</w:tbl>
    <w:p w:rsidR="007C77F9" w:rsidRPr="0061346D" w:rsidRDefault="007C77F9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7C77F9" w:rsidRPr="0061346D" w:rsidRDefault="007C77F9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7C77F9" w:rsidRPr="0061346D" w:rsidRDefault="007C77F9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7C77F9" w:rsidRPr="0061346D" w:rsidRDefault="007C77F9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7C77F9" w:rsidRPr="0061346D" w:rsidRDefault="007C77F9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7C77F9" w:rsidRPr="0061346D" w:rsidRDefault="007C77F9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7C77F9" w:rsidRPr="0061346D" w:rsidRDefault="007C77F9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202CFC" w:rsidRPr="0061346D" w:rsidRDefault="00202CFC" w:rsidP="00202CFC">
      <w:pPr>
        <w:tabs>
          <w:tab w:val="left" w:pos="1467"/>
        </w:tabs>
        <w:rPr>
          <w:color w:val="000000" w:themeColor="text1"/>
          <w:u w:val="single"/>
        </w:rPr>
      </w:pPr>
      <w:r w:rsidRPr="0061346D">
        <w:rPr>
          <w:color w:val="000000" w:themeColor="text1"/>
          <w:u w:val="single"/>
        </w:rPr>
        <w:t>Figure S2C</w:t>
      </w:r>
    </w:p>
    <w:tbl>
      <w:tblPr>
        <w:tblW w:w="8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20"/>
        <w:gridCol w:w="2080"/>
      </w:tblGrid>
      <w:tr w:rsidR="0061346D" w:rsidRPr="0061346D" w:rsidTr="00202CFC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CFC" w:rsidRPr="0061346D" w:rsidRDefault="00202CFC" w:rsidP="00202C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  <w:t>Brown-Forsythe te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CFC" w:rsidRPr="0061346D" w:rsidRDefault="00202CFC" w:rsidP="00202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61346D" w:rsidRPr="0061346D" w:rsidTr="00202CF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CFC" w:rsidRPr="0061346D" w:rsidRDefault="00202CFC" w:rsidP="00202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 (DFn, DF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CFC" w:rsidRPr="0061346D" w:rsidRDefault="00202CFC" w:rsidP="00202C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1397 (3, 44)</w:t>
            </w:r>
          </w:p>
        </w:tc>
      </w:tr>
      <w:tr w:rsidR="0061346D" w:rsidRPr="0061346D" w:rsidTr="00202CF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CFC" w:rsidRPr="0061346D" w:rsidRDefault="00202CFC" w:rsidP="00202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CFC" w:rsidRPr="0061346D" w:rsidRDefault="00202CFC" w:rsidP="00202C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9357</w:t>
            </w:r>
          </w:p>
        </w:tc>
      </w:tr>
      <w:tr w:rsidR="0061346D" w:rsidRPr="0061346D" w:rsidTr="00202CF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CFC" w:rsidRPr="0061346D" w:rsidRDefault="00202CFC" w:rsidP="00202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CFC" w:rsidRPr="0061346D" w:rsidRDefault="00202CFC" w:rsidP="00202C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s</w:t>
            </w:r>
          </w:p>
        </w:tc>
      </w:tr>
      <w:tr w:rsidR="00202CFC" w:rsidRPr="0061346D" w:rsidTr="00202CF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CFC" w:rsidRPr="0061346D" w:rsidRDefault="00202CFC" w:rsidP="00202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CFC" w:rsidRPr="0061346D" w:rsidRDefault="00202CFC" w:rsidP="00202C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o</w:t>
            </w:r>
          </w:p>
        </w:tc>
      </w:tr>
    </w:tbl>
    <w:p w:rsidR="00202CFC" w:rsidRPr="0061346D" w:rsidRDefault="00202CFC" w:rsidP="00202CFC">
      <w:pPr>
        <w:tabs>
          <w:tab w:val="left" w:pos="1467"/>
        </w:tabs>
        <w:rPr>
          <w:color w:val="000000" w:themeColor="text1"/>
          <w:u w:val="single"/>
        </w:rPr>
      </w:pPr>
    </w:p>
    <w:tbl>
      <w:tblPr>
        <w:tblStyle w:val="TableGrid"/>
        <w:tblpPr w:leftFromText="141" w:rightFromText="141" w:vertAnchor="text" w:horzAnchor="margin" w:tblpY="-31"/>
        <w:tblW w:w="0" w:type="auto"/>
        <w:tblLook w:val="04A0" w:firstRow="1" w:lastRow="0" w:firstColumn="1" w:lastColumn="0" w:noHBand="0" w:noVBand="1"/>
      </w:tblPr>
      <w:tblGrid>
        <w:gridCol w:w="1506"/>
        <w:gridCol w:w="829"/>
        <w:gridCol w:w="984"/>
        <w:gridCol w:w="1212"/>
        <w:gridCol w:w="1134"/>
      </w:tblGrid>
      <w:tr w:rsidR="0061346D" w:rsidRPr="0061346D" w:rsidTr="00750C3A">
        <w:trPr>
          <w:trHeight w:val="325"/>
        </w:trPr>
        <w:tc>
          <w:tcPr>
            <w:tcW w:w="1506" w:type="dxa"/>
          </w:tcPr>
          <w:p w:rsidR="00202CFC" w:rsidRPr="0061346D" w:rsidRDefault="00202CFC" w:rsidP="00750C3A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hapiro-Wilk test</w:t>
            </w:r>
          </w:p>
        </w:tc>
        <w:tc>
          <w:tcPr>
            <w:tcW w:w="829" w:type="dxa"/>
          </w:tcPr>
          <w:p w:rsidR="00202CFC" w:rsidRPr="0061346D" w:rsidRDefault="00202CFC" w:rsidP="00750C3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984" w:type="dxa"/>
          </w:tcPr>
          <w:p w:rsidR="00202CFC" w:rsidRPr="0061346D" w:rsidRDefault="00202CFC" w:rsidP="00750C3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icotine 24h</w:t>
            </w:r>
          </w:p>
        </w:tc>
        <w:tc>
          <w:tcPr>
            <w:tcW w:w="1212" w:type="dxa"/>
          </w:tcPr>
          <w:p w:rsidR="00202CFC" w:rsidRPr="0061346D" w:rsidRDefault="00202CFC" w:rsidP="00750C3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icotine 48h</w:t>
            </w:r>
          </w:p>
        </w:tc>
        <w:tc>
          <w:tcPr>
            <w:tcW w:w="1134" w:type="dxa"/>
          </w:tcPr>
          <w:p w:rsidR="00202CFC" w:rsidRPr="0061346D" w:rsidRDefault="00202CFC" w:rsidP="00750C3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icotine 72h</w:t>
            </w:r>
          </w:p>
        </w:tc>
      </w:tr>
      <w:tr w:rsidR="0061346D" w:rsidRPr="0061346D" w:rsidTr="00750C3A">
        <w:trPr>
          <w:trHeight w:val="325"/>
        </w:trPr>
        <w:tc>
          <w:tcPr>
            <w:tcW w:w="1506" w:type="dxa"/>
          </w:tcPr>
          <w:p w:rsidR="00202CFC" w:rsidRPr="0061346D" w:rsidRDefault="00202CFC" w:rsidP="00202C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W</w:t>
            </w:r>
          </w:p>
        </w:tc>
        <w:tc>
          <w:tcPr>
            <w:tcW w:w="829" w:type="dxa"/>
            <w:vAlign w:val="bottom"/>
          </w:tcPr>
          <w:p w:rsidR="00202CFC" w:rsidRPr="0061346D" w:rsidRDefault="00202CFC" w:rsidP="00202CF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663</w:t>
            </w:r>
          </w:p>
        </w:tc>
        <w:tc>
          <w:tcPr>
            <w:tcW w:w="984" w:type="dxa"/>
            <w:vAlign w:val="bottom"/>
          </w:tcPr>
          <w:p w:rsidR="00202CFC" w:rsidRPr="0061346D" w:rsidRDefault="00202CFC" w:rsidP="00202CF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787</w:t>
            </w:r>
          </w:p>
        </w:tc>
        <w:tc>
          <w:tcPr>
            <w:tcW w:w="1212" w:type="dxa"/>
            <w:vAlign w:val="bottom"/>
          </w:tcPr>
          <w:p w:rsidR="00202CFC" w:rsidRPr="0061346D" w:rsidRDefault="00202CFC" w:rsidP="00202CF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985</w:t>
            </w:r>
          </w:p>
        </w:tc>
        <w:tc>
          <w:tcPr>
            <w:tcW w:w="1134" w:type="dxa"/>
            <w:vAlign w:val="bottom"/>
          </w:tcPr>
          <w:p w:rsidR="00202CFC" w:rsidRPr="0061346D" w:rsidRDefault="00202CFC" w:rsidP="00202CF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318</w:t>
            </w:r>
          </w:p>
        </w:tc>
      </w:tr>
      <w:tr w:rsidR="0061346D" w:rsidRPr="0061346D" w:rsidTr="00750C3A">
        <w:trPr>
          <w:trHeight w:val="325"/>
        </w:trPr>
        <w:tc>
          <w:tcPr>
            <w:tcW w:w="1506" w:type="dxa"/>
          </w:tcPr>
          <w:p w:rsidR="00202CFC" w:rsidRPr="0061346D" w:rsidRDefault="00202CFC" w:rsidP="00202C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</w:t>
            </w:r>
          </w:p>
        </w:tc>
        <w:tc>
          <w:tcPr>
            <w:tcW w:w="829" w:type="dxa"/>
            <w:vAlign w:val="bottom"/>
          </w:tcPr>
          <w:p w:rsidR="00202CFC" w:rsidRPr="0061346D" w:rsidRDefault="00202CFC" w:rsidP="00202CF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682</w:t>
            </w:r>
          </w:p>
        </w:tc>
        <w:tc>
          <w:tcPr>
            <w:tcW w:w="984" w:type="dxa"/>
            <w:vAlign w:val="bottom"/>
          </w:tcPr>
          <w:p w:rsidR="00202CFC" w:rsidRPr="0061346D" w:rsidRDefault="00202CFC" w:rsidP="00202CF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781</w:t>
            </w:r>
          </w:p>
        </w:tc>
        <w:tc>
          <w:tcPr>
            <w:tcW w:w="1212" w:type="dxa"/>
            <w:vAlign w:val="bottom"/>
          </w:tcPr>
          <w:p w:rsidR="00202CFC" w:rsidRPr="0061346D" w:rsidRDefault="00202CFC" w:rsidP="00202CF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516</w:t>
            </w:r>
          </w:p>
        </w:tc>
        <w:tc>
          <w:tcPr>
            <w:tcW w:w="1134" w:type="dxa"/>
            <w:vAlign w:val="bottom"/>
          </w:tcPr>
          <w:p w:rsidR="00202CFC" w:rsidRPr="0061346D" w:rsidRDefault="00202CFC" w:rsidP="00202CF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992</w:t>
            </w:r>
          </w:p>
        </w:tc>
      </w:tr>
      <w:tr w:rsidR="0061346D" w:rsidRPr="0061346D" w:rsidTr="00750C3A">
        <w:trPr>
          <w:trHeight w:val="517"/>
        </w:trPr>
        <w:tc>
          <w:tcPr>
            <w:tcW w:w="1506" w:type="dxa"/>
          </w:tcPr>
          <w:p w:rsidR="00202CFC" w:rsidRPr="0061346D" w:rsidRDefault="00202CFC" w:rsidP="00202C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assed normality test (alpha=0.05)?</w:t>
            </w:r>
          </w:p>
        </w:tc>
        <w:tc>
          <w:tcPr>
            <w:tcW w:w="829" w:type="dxa"/>
            <w:vAlign w:val="bottom"/>
          </w:tcPr>
          <w:p w:rsidR="00202CFC" w:rsidRPr="0061346D" w:rsidRDefault="00202CFC" w:rsidP="00202CF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4" w:type="dxa"/>
            <w:vAlign w:val="bottom"/>
          </w:tcPr>
          <w:p w:rsidR="00202CFC" w:rsidRPr="0061346D" w:rsidRDefault="00202CFC" w:rsidP="00202CF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12" w:type="dxa"/>
            <w:vAlign w:val="bottom"/>
          </w:tcPr>
          <w:p w:rsidR="00202CFC" w:rsidRPr="0061346D" w:rsidRDefault="00202CFC" w:rsidP="00202CF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bottom"/>
          </w:tcPr>
          <w:p w:rsidR="00202CFC" w:rsidRPr="0061346D" w:rsidRDefault="00202CFC" w:rsidP="00202CF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1346D" w:rsidRPr="0061346D" w:rsidTr="00750C3A">
        <w:trPr>
          <w:trHeight w:val="325"/>
        </w:trPr>
        <w:tc>
          <w:tcPr>
            <w:tcW w:w="1506" w:type="dxa"/>
          </w:tcPr>
          <w:p w:rsidR="00202CFC" w:rsidRPr="0061346D" w:rsidRDefault="00202CFC" w:rsidP="00202C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 summary</w:t>
            </w:r>
          </w:p>
        </w:tc>
        <w:tc>
          <w:tcPr>
            <w:tcW w:w="829" w:type="dxa"/>
            <w:vAlign w:val="bottom"/>
          </w:tcPr>
          <w:p w:rsidR="00202CFC" w:rsidRPr="0061346D" w:rsidRDefault="00202CFC" w:rsidP="00202CF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84" w:type="dxa"/>
            <w:vAlign w:val="bottom"/>
          </w:tcPr>
          <w:p w:rsidR="00202CFC" w:rsidRPr="0061346D" w:rsidRDefault="00202CFC" w:rsidP="00202CF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212" w:type="dxa"/>
            <w:vAlign w:val="bottom"/>
          </w:tcPr>
          <w:p w:rsidR="00202CFC" w:rsidRPr="0061346D" w:rsidRDefault="00202CFC" w:rsidP="00202CF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134" w:type="dxa"/>
            <w:vAlign w:val="bottom"/>
          </w:tcPr>
          <w:p w:rsidR="00202CFC" w:rsidRPr="0061346D" w:rsidRDefault="00202CFC" w:rsidP="00202CF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</w:tbl>
    <w:p w:rsidR="007C77F9" w:rsidRPr="0061346D" w:rsidRDefault="007C77F9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636589" w:rsidRPr="0061346D" w:rsidRDefault="00636589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636589" w:rsidRPr="0061346D" w:rsidRDefault="00636589" w:rsidP="00636589">
      <w:pPr>
        <w:rPr>
          <w:rFonts w:ascii="Times New Roman" w:hAnsi="Times New Roman" w:cs="Times New Roman"/>
          <w:color w:val="000000" w:themeColor="text1"/>
        </w:rPr>
      </w:pPr>
    </w:p>
    <w:p w:rsidR="00636589" w:rsidRPr="0061346D" w:rsidRDefault="00636589" w:rsidP="00636589">
      <w:pPr>
        <w:rPr>
          <w:rFonts w:ascii="Times New Roman" w:hAnsi="Times New Roman" w:cs="Times New Roman"/>
          <w:color w:val="000000" w:themeColor="text1"/>
        </w:rPr>
      </w:pPr>
    </w:p>
    <w:p w:rsidR="00636589" w:rsidRPr="0061346D" w:rsidRDefault="00636589" w:rsidP="00636589">
      <w:pPr>
        <w:rPr>
          <w:rFonts w:ascii="Times New Roman" w:hAnsi="Times New Roman" w:cs="Times New Roman"/>
          <w:color w:val="000000" w:themeColor="text1"/>
        </w:rPr>
      </w:pPr>
    </w:p>
    <w:p w:rsidR="00636589" w:rsidRPr="0061346D" w:rsidRDefault="00636589" w:rsidP="00636589">
      <w:pPr>
        <w:rPr>
          <w:rFonts w:ascii="Times New Roman" w:hAnsi="Times New Roman" w:cs="Times New Roman"/>
          <w:color w:val="000000" w:themeColor="text1"/>
        </w:rPr>
      </w:pPr>
    </w:p>
    <w:p w:rsidR="00636589" w:rsidRPr="0061346D" w:rsidRDefault="00636589" w:rsidP="00636589">
      <w:pPr>
        <w:rPr>
          <w:rFonts w:ascii="Times New Roman" w:hAnsi="Times New Roman" w:cs="Times New Roman"/>
          <w:color w:val="000000" w:themeColor="text1"/>
        </w:rPr>
      </w:pPr>
    </w:p>
    <w:p w:rsidR="00636589" w:rsidRPr="0061346D" w:rsidRDefault="00636589" w:rsidP="00636589">
      <w:pPr>
        <w:tabs>
          <w:tab w:val="left" w:pos="1467"/>
        </w:tabs>
        <w:rPr>
          <w:color w:val="000000" w:themeColor="text1"/>
          <w:u w:val="single"/>
        </w:rPr>
      </w:pPr>
    </w:p>
    <w:p w:rsidR="00636589" w:rsidRPr="0061346D" w:rsidRDefault="00636589" w:rsidP="00636589">
      <w:pPr>
        <w:tabs>
          <w:tab w:val="left" w:pos="1467"/>
        </w:tabs>
        <w:rPr>
          <w:color w:val="000000" w:themeColor="text1"/>
          <w:u w:val="single"/>
        </w:rPr>
      </w:pPr>
    </w:p>
    <w:p w:rsidR="00636589" w:rsidRPr="0061346D" w:rsidRDefault="00636589" w:rsidP="00636589">
      <w:pPr>
        <w:tabs>
          <w:tab w:val="left" w:pos="1467"/>
        </w:tabs>
        <w:rPr>
          <w:color w:val="000000" w:themeColor="text1"/>
          <w:u w:val="single"/>
        </w:rPr>
      </w:pPr>
      <w:r w:rsidRPr="0061346D">
        <w:rPr>
          <w:color w:val="000000" w:themeColor="text1"/>
          <w:u w:val="single"/>
        </w:rPr>
        <w:t>Figure S3A</w:t>
      </w:r>
    </w:p>
    <w:tbl>
      <w:tblPr>
        <w:tblW w:w="8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20"/>
        <w:gridCol w:w="2080"/>
      </w:tblGrid>
      <w:tr w:rsidR="0061346D" w:rsidRPr="0061346D" w:rsidTr="00636589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6589" w:rsidRPr="0061346D" w:rsidRDefault="00636589" w:rsidP="006365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  <w:t>Brown-Forsythe te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6589" w:rsidRPr="0061346D" w:rsidRDefault="00636589" w:rsidP="00636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61346D" w:rsidRPr="0061346D" w:rsidTr="006365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6589" w:rsidRPr="0061346D" w:rsidRDefault="00636589" w:rsidP="00636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 (DFn, DF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6589" w:rsidRPr="0061346D" w:rsidRDefault="00636589" w:rsidP="00636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2976 (3, 39)</w:t>
            </w:r>
          </w:p>
        </w:tc>
      </w:tr>
      <w:tr w:rsidR="0061346D" w:rsidRPr="0061346D" w:rsidTr="006365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6589" w:rsidRPr="0061346D" w:rsidRDefault="00636589" w:rsidP="00636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6589" w:rsidRPr="0061346D" w:rsidRDefault="00636589" w:rsidP="00636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8269</w:t>
            </w:r>
          </w:p>
        </w:tc>
      </w:tr>
      <w:tr w:rsidR="0061346D" w:rsidRPr="0061346D" w:rsidTr="006365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6589" w:rsidRPr="0061346D" w:rsidRDefault="00636589" w:rsidP="00636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6589" w:rsidRPr="0061346D" w:rsidRDefault="00636589" w:rsidP="00636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s</w:t>
            </w:r>
          </w:p>
        </w:tc>
      </w:tr>
      <w:tr w:rsidR="00636589" w:rsidRPr="0061346D" w:rsidTr="006365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6589" w:rsidRPr="0061346D" w:rsidRDefault="00636589" w:rsidP="00636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6589" w:rsidRPr="0061346D" w:rsidRDefault="00636589" w:rsidP="00636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o</w:t>
            </w:r>
          </w:p>
        </w:tc>
      </w:tr>
    </w:tbl>
    <w:p w:rsidR="00636589" w:rsidRPr="0061346D" w:rsidRDefault="00636589" w:rsidP="00636589">
      <w:pPr>
        <w:tabs>
          <w:tab w:val="left" w:pos="1467"/>
        </w:tabs>
        <w:rPr>
          <w:color w:val="000000" w:themeColor="text1"/>
          <w:u w:val="single"/>
        </w:rPr>
      </w:pPr>
    </w:p>
    <w:tbl>
      <w:tblPr>
        <w:tblStyle w:val="TableGrid"/>
        <w:tblpPr w:leftFromText="141" w:rightFromText="141" w:vertAnchor="text" w:horzAnchor="margin" w:tblpY="-31"/>
        <w:tblW w:w="0" w:type="auto"/>
        <w:tblLook w:val="04A0" w:firstRow="1" w:lastRow="0" w:firstColumn="1" w:lastColumn="0" w:noHBand="0" w:noVBand="1"/>
      </w:tblPr>
      <w:tblGrid>
        <w:gridCol w:w="1506"/>
        <w:gridCol w:w="829"/>
        <w:gridCol w:w="984"/>
        <w:gridCol w:w="1212"/>
        <w:gridCol w:w="1134"/>
      </w:tblGrid>
      <w:tr w:rsidR="0061346D" w:rsidRPr="0061346D" w:rsidTr="00750C3A">
        <w:trPr>
          <w:trHeight w:val="325"/>
        </w:trPr>
        <w:tc>
          <w:tcPr>
            <w:tcW w:w="1506" w:type="dxa"/>
          </w:tcPr>
          <w:p w:rsidR="00636589" w:rsidRPr="0061346D" w:rsidRDefault="00636589" w:rsidP="00750C3A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hapiro-Wilk test</w:t>
            </w:r>
          </w:p>
        </w:tc>
        <w:tc>
          <w:tcPr>
            <w:tcW w:w="829" w:type="dxa"/>
          </w:tcPr>
          <w:p w:rsidR="00636589" w:rsidRPr="0061346D" w:rsidRDefault="00636589" w:rsidP="00750C3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984" w:type="dxa"/>
          </w:tcPr>
          <w:p w:rsidR="00636589" w:rsidRPr="0061346D" w:rsidRDefault="00636589" w:rsidP="0063658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β</w:t>
            </w:r>
          </w:p>
          <w:p w:rsidR="00636589" w:rsidRPr="0061346D" w:rsidRDefault="00636589" w:rsidP="00750C3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12" w:type="dxa"/>
          </w:tcPr>
          <w:p w:rsidR="00636589" w:rsidRPr="0061346D" w:rsidRDefault="00636589" w:rsidP="0063658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β+Oxo</w:t>
            </w:r>
          </w:p>
          <w:p w:rsidR="00636589" w:rsidRPr="0061346D" w:rsidRDefault="00636589" w:rsidP="00750C3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636589" w:rsidRPr="0061346D" w:rsidRDefault="00636589" w:rsidP="0063658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β+Oxo+</w:t>
            </w:r>
          </w:p>
          <w:p w:rsidR="00636589" w:rsidRPr="0061346D" w:rsidRDefault="00636589" w:rsidP="0063658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tropine</w:t>
            </w:r>
          </w:p>
          <w:p w:rsidR="00636589" w:rsidRPr="0061346D" w:rsidRDefault="00636589" w:rsidP="00750C3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1346D" w:rsidRPr="0061346D" w:rsidTr="00750C3A">
        <w:trPr>
          <w:trHeight w:val="325"/>
        </w:trPr>
        <w:tc>
          <w:tcPr>
            <w:tcW w:w="1506" w:type="dxa"/>
          </w:tcPr>
          <w:p w:rsidR="00636589" w:rsidRPr="0061346D" w:rsidRDefault="00636589" w:rsidP="006365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W</w:t>
            </w:r>
          </w:p>
        </w:tc>
        <w:tc>
          <w:tcPr>
            <w:tcW w:w="829" w:type="dxa"/>
            <w:vAlign w:val="bottom"/>
          </w:tcPr>
          <w:p w:rsidR="00636589" w:rsidRPr="0061346D" w:rsidRDefault="00636589" w:rsidP="0063658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004</w:t>
            </w:r>
          </w:p>
        </w:tc>
        <w:tc>
          <w:tcPr>
            <w:tcW w:w="984" w:type="dxa"/>
            <w:vAlign w:val="bottom"/>
          </w:tcPr>
          <w:p w:rsidR="00636589" w:rsidRPr="0061346D" w:rsidRDefault="00636589" w:rsidP="0063658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899</w:t>
            </w:r>
          </w:p>
        </w:tc>
        <w:tc>
          <w:tcPr>
            <w:tcW w:w="1212" w:type="dxa"/>
            <w:vAlign w:val="bottom"/>
          </w:tcPr>
          <w:p w:rsidR="00636589" w:rsidRPr="0061346D" w:rsidRDefault="00636589" w:rsidP="0063658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709</w:t>
            </w:r>
          </w:p>
        </w:tc>
        <w:tc>
          <w:tcPr>
            <w:tcW w:w="1134" w:type="dxa"/>
            <w:vAlign w:val="bottom"/>
          </w:tcPr>
          <w:p w:rsidR="00636589" w:rsidRPr="0061346D" w:rsidRDefault="00636589" w:rsidP="0063658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122</w:t>
            </w:r>
          </w:p>
        </w:tc>
      </w:tr>
      <w:tr w:rsidR="0061346D" w:rsidRPr="0061346D" w:rsidTr="00750C3A">
        <w:trPr>
          <w:trHeight w:val="325"/>
        </w:trPr>
        <w:tc>
          <w:tcPr>
            <w:tcW w:w="1506" w:type="dxa"/>
          </w:tcPr>
          <w:p w:rsidR="00636589" w:rsidRPr="0061346D" w:rsidRDefault="00636589" w:rsidP="006365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</w:t>
            </w:r>
          </w:p>
        </w:tc>
        <w:tc>
          <w:tcPr>
            <w:tcW w:w="829" w:type="dxa"/>
            <w:vAlign w:val="bottom"/>
          </w:tcPr>
          <w:p w:rsidR="00636589" w:rsidRPr="0061346D" w:rsidRDefault="00636589" w:rsidP="0063658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542</w:t>
            </w:r>
          </w:p>
        </w:tc>
        <w:tc>
          <w:tcPr>
            <w:tcW w:w="984" w:type="dxa"/>
            <w:vAlign w:val="bottom"/>
          </w:tcPr>
          <w:p w:rsidR="00636589" w:rsidRPr="0061346D" w:rsidRDefault="00636589" w:rsidP="0063658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176</w:t>
            </w:r>
          </w:p>
        </w:tc>
        <w:tc>
          <w:tcPr>
            <w:tcW w:w="1212" w:type="dxa"/>
            <w:vAlign w:val="bottom"/>
          </w:tcPr>
          <w:p w:rsidR="00636589" w:rsidRPr="0061346D" w:rsidRDefault="00636589" w:rsidP="0063658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797</w:t>
            </w:r>
          </w:p>
        </w:tc>
        <w:tc>
          <w:tcPr>
            <w:tcW w:w="1134" w:type="dxa"/>
            <w:vAlign w:val="bottom"/>
          </w:tcPr>
          <w:p w:rsidR="00636589" w:rsidRPr="0061346D" w:rsidRDefault="00636589" w:rsidP="0063658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587</w:t>
            </w:r>
          </w:p>
        </w:tc>
      </w:tr>
      <w:tr w:rsidR="0061346D" w:rsidRPr="0061346D" w:rsidTr="00750C3A">
        <w:trPr>
          <w:trHeight w:val="517"/>
        </w:trPr>
        <w:tc>
          <w:tcPr>
            <w:tcW w:w="1506" w:type="dxa"/>
          </w:tcPr>
          <w:p w:rsidR="00636589" w:rsidRPr="0061346D" w:rsidRDefault="00636589" w:rsidP="006365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assed normality test (alpha=0.05)?</w:t>
            </w:r>
          </w:p>
        </w:tc>
        <w:tc>
          <w:tcPr>
            <w:tcW w:w="829" w:type="dxa"/>
            <w:vAlign w:val="bottom"/>
          </w:tcPr>
          <w:p w:rsidR="00636589" w:rsidRPr="0061346D" w:rsidRDefault="00636589" w:rsidP="0063658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4" w:type="dxa"/>
            <w:vAlign w:val="bottom"/>
          </w:tcPr>
          <w:p w:rsidR="00636589" w:rsidRPr="0061346D" w:rsidRDefault="00636589" w:rsidP="0063658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12" w:type="dxa"/>
            <w:vAlign w:val="bottom"/>
          </w:tcPr>
          <w:p w:rsidR="00636589" w:rsidRPr="0061346D" w:rsidRDefault="00636589" w:rsidP="0063658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bottom"/>
          </w:tcPr>
          <w:p w:rsidR="00636589" w:rsidRPr="0061346D" w:rsidRDefault="00636589" w:rsidP="0063658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1346D" w:rsidRPr="0061346D" w:rsidTr="00750C3A">
        <w:trPr>
          <w:trHeight w:val="325"/>
        </w:trPr>
        <w:tc>
          <w:tcPr>
            <w:tcW w:w="1506" w:type="dxa"/>
          </w:tcPr>
          <w:p w:rsidR="00636589" w:rsidRPr="0061346D" w:rsidRDefault="00636589" w:rsidP="006365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 summary</w:t>
            </w:r>
          </w:p>
        </w:tc>
        <w:tc>
          <w:tcPr>
            <w:tcW w:w="829" w:type="dxa"/>
            <w:vAlign w:val="bottom"/>
          </w:tcPr>
          <w:p w:rsidR="00636589" w:rsidRPr="0061346D" w:rsidRDefault="00636589" w:rsidP="0063658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84" w:type="dxa"/>
            <w:vAlign w:val="bottom"/>
          </w:tcPr>
          <w:p w:rsidR="00636589" w:rsidRPr="0061346D" w:rsidRDefault="00636589" w:rsidP="0063658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212" w:type="dxa"/>
            <w:vAlign w:val="bottom"/>
          </w:tcPr>
          <w:p w:rsidR="00636589" w:rsidRPr="0061346D" w:rsidRDefault="00636589" w:rsidP="0063658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134" w:type="dxa"/>
            <w:vAlign w:val="bottom"/>
          </w:tcPr>
          <w:p w:rsidR="00636589" w:rsidRPr="0061346D" w:rsidRDefault="00636589" w:rsidP="00636589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</w:tr>
    </w:tbl>
    <w:p w:rsidR="007C77F9" w:rsidRPr="0061346D" w:rsidRDefault="007C77F9" w:rsidP="00636589">
      <w:pPr>
        <w:rPr>
          <w:rFonts w:ascii="Times New Roman" w:hAnsi="Times New Roman" w:cs="Times New Roman"/>
          <w:color w:val="000000" w:themeColor="text1"/>
        </w:rPr>
      </w:pPr>
    </w:p>
    <w:p w:rsidR="00636589" w:rsidRPr="0061346D" w:rsidRDefault="00636589" w:rsidP="00636589">
      <w:pPr>
        <w:rPr>
          <w:rFonts w:ascii="Times New Roman" w:hAnsi="Times New Roman" w:cs="Times New Roman"/>
          <w:color w:val="000000" w:themeColor="text1"/>
        </w:rPr>
      </w:pPr>
    </w:p>
    <w:p w:rsidR="00636589" w:rsidRPr="0061346D" w:rsidRDefault="00636589" w:rsidP="00636589">
      <w:pPr>
        <w:rPr>
          <w:rFonts w:ascii="Times New Roman" w:hAnsi="Times New Roman" w:cs="Times New Roman"/>
          <w:color w:val="000000" w:themeColor="text1"/>
        </w:rPr>
      </w:pPr>
    </w:p>
    <w:p w:rsidR="00636589" w:rsidRPr="0061346D" w:rsidRDefault="00636589" w:rsidP="00636589">
      <w:pPr>
        <w:rPr>
          <w:rFonts w:ascii="Times New Roman" w:hAnsi="Times New Roman" w:cs="Times New Roman"/>
          <w:color w:val="000000" w:themeColor="text1"/>
        </w:rPr>
      </w:pPr>
    </w:p>
    <w:p w:rsidR="00636589" w:rsidRPr="0061346D" w:rsidRDefault="00636589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636589" w:rsidRPr="0061346D" w:rsidRDefault="00636589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636589" w:rsidRPr="0061346D" w:rsidRDefault="00636589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35310C" w:rsidRPr="0061346D" w:rsidRDefault="0035310C" w:rsidP="0035310C">
      <w:pPr>
        <w:tabs>
          <w:tab w:val="left" w:pos="1467"/>
        </w:tabs>
        <w:rPr>
          <w:color w:val="000000" w:themeColor="text1"/>
          <w:u w:val="single"/>
        </w:rPr>
      </w:pPr>
      <w:r w:rsidRPr="0061346D">
        <w:rPr>
          <w:color w:val="000000" w:themeColor="text1"/>
          <w:u w:val="single"/>
        </w:rPr>
        <w:t>Figure S3A</w:t>
      </w:r>
    </w:p>
    <w:tbl>
      <w:tblPr>
        <w:tblW w:w="8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20"/>
        <w:gridCol w:w="2080"/>
      </w:tblGrid>
      <w:tr w:rsidR="0061346D" w:rsidRPr="0061346D" w:rsidTr="0035310C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310C" w:rsidRPr="0061346D" w:rsidRDefault="0035310C" w:rsidP="00353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  <w:t>Brown-Forsythe te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310C" w:rsidRPr="0061346D" w:rsidRDefault="0035310C" w:rsidP="0035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61346D" w:rsidRPr="0061346D" w:rsidTr="003531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310C" w:rsidRPr="0061346D" w:rsidRDefault="0035310C" w:rsidP="0035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 (DFn, DF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310C" w:rsidRPr="0061346D" w:rsidRDefault="0035310C" w:rsidP="00353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2821 (3, 38)</w:t>
            </w:r>
          </w:p>
        </w:tc>
      </w:tr>
      <w:tr w:rsidR="0061346D" w:rsidRPr="0061346D" w:rsidTr="003531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310C" w:rsidRPr="0061346D" w:rsidRDefault="0035310C" w:rsidP="0035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310C" w:rsidRPr="0061346D" w:rsidRDefault="0035310C" w:rsidP="00353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,8380</w:t>
            </w:r>
          </w:p>
        </w:tc>
      </w:tr>
      <w:tr w:rsidR="0061346D" w:rsidRPr="0061346D" w:rsidTr="003531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310C" w:rsidRPr="0061346D" w:rsidRDefault="0035310C" w:rsidP="0035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310C" w:rsidRPr="0061346D" w:rsidRDefault="0035310C" w:rsidP="00353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s</w:t>
            </w:r>
          </w:p>
        </w:tc>
      </w:tr>
      <w:tr w:rsidR="0035310C" w:rsidRPr="0061346D" w:rsidTr="003531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310C" w:rsidRPr="0061346D" w:rsidRDefault="0035310C" w:rsidP="00353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Are SDs 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5310C" w:rsidRPr="0061346D" w:rsidRDefault="0035310C" w:rsidP="00353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6134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No</w:t>
            </w:r>
          </w:p>
        </w:tc>
      </w:tr>
    </w:tbl>
    <w:p w:rsidR="00636589" w:rsidRPr="0061346D" w:rsidRDefault="00636589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pPr w:leftFromText="141" w:rightFromText="141" w:vertAnchor="text" w:horzAnchor="margin" w:tblpY="-31"/>
        <w:tblW w:w="0" w:type="auto"/>
        <w:tblLook w:val="04A0" w:firstRow="1" w:lastRow="0" w:firstColumn="1" w:lastColumn="0" w:noHBand="0" w:noVBand="1"/>
      </w:tblPr>
      <w:tblGrid>
        <w:gridCol w:w="1506"/>
        <w:gridCol w:w="829"/>
        <w:gridCol w:w="984"/>
        <w:gridCol w:w="1291"/>
        <w:gridCol w:w="1291"/>
      </w:tblGrid>
      <w:tr w:rsidR="0061346D" w:rsidRPr="0061346D" w:rsidTr="00DE0204">
        <w:trPr>
          <w:trHeight w:val="325"/>
        </w:trPr>
        <w:tc>
          <w:tcPr>
            <w:tcW w:w="1506" w:type="dxa"/>
          </w:tcPr>
          <w:p w:rsidR="00DE0204" w:rsidRPr="0061346D" w:rsidRDefault="00DE0204" w:rsidP="00750C3A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hapiro-Wilk test</w:t>
            </w:r>
          </w:p>
        </w:tc>
        <w:tc>
          <w:tcPr>
            <w:tcW w:w="829" w:type="dxa"/>
          </w:tcPr>
          <w:p w:rsidR="00DE0204" w:rsidRPr="0061346D" w:rsidRDefault="00DE0204" w:rsidP="00750C3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984" w:type="dxa"/>
          </w:tcPr>
          <w:p w:rsidR="00DE0204" w:rsidRPr="0061346D" w:rsidRDefault="00DE0204" w:rsidP="00750C3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β</w:t>
            </w:r>
          </w:p>
          <w:p w:rsidR="00DE0204" w:rsidRPr="0061346D" w:rsidRDefault="00DE0204" w:rsidP="00750C3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</w:tcPr>
          <w:p w:rsidR="00DE0204" w:rsidRPr="0061346D" w:rsidRDefault="00DE0204" w:rsidP="00750C3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β+Nicotine 100µM</w:t>
            </w:r>
          </w:p>
          <w:p w:rsidR="00DE0204" w:rsidRPr="0061346D" w:rsidRDefault="00DE0204" w:rsidP="00750C3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</w:tcPr>
          <w:p w:rsidR="00DE0204" w:rsidRPr="0061346D" w:rsidRDefault="00DE0204" w:rsidP="00DE0204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β+Nicotine 10µM</w:t>
            </w:r>
          </w:p>
          <w:p w:rsidR="00DE0204" w:rsidRPr="0061346D" w:rsidRDefault="00DE0204" w:rsidP="00750C3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1346D" w:rsidRPr="0061346D" w:rsidTr="00DE0204">
        <w:trPr>
          <w:trHeight w:val="325"/>
        </w:trPr>
        <w:tc>
          <w:tcPr>
            <w:tcW w:w="1506" w:type="dxa"/>
          </w:tcPr>
          <w:p w:rsidR="00DE0204" w:rsidRPr="0061346D" w:rsidRDefault="00DE0204" w:rsidP="00DE02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W</w:t>
            </w:r>
          </w:p>
        </w:tc>
        <w:tc>
          <w:tcPr>
            <w:tcW w:w="829" w:type="dxa"/>
            <w:vAlign w:val="bottom"/>
          </w:tcPr>
          <w:p w:rsidR="00DE0204" w:rsidRPr="0061346D" w:rsidRDefault="00DE0204" w:rsidP="00DE02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004</w:t>
            </w:r>
          </w:p>
        </w:tc>
        <w:tc>
          <w:tcPr>
            <w:tcW w:w="984" w:type="dxa"/>
            <w:vAlign w:val="bottom"/>
          </w:tcPr>
          <w:p w:rsidR="00DE0204" w:rsidRPr="0061346D" w:rsidRDefault="00DE0204" w:rsidP="00DE02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899</w:t>
            </w:r>
          </w:p>
        </w:tc>
        <w:tc>
          <w:tcPr>
            <w:tcW w:w="1291" w:type="dxa"/>
            <w:vAlign w:val="bottom"/>
          </w:tcPr>
          <w:p w:rsidR="00DE0204" w:rsidRPr="0061346D" w:rsidRDefault="00DE0204" w:rsidP="00DE02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518</w:t>
            </w:r>
          </w:p>
        </w:tc>
        <w:tc>
          <w:tcPr>
            <w:tcW w:w="1291" w:type="dxa"/>
            <w:vAlign w:val="bottom"/>
          </w:tcPr>
          <w:p w:rsidR="00DE0204" w:rsidRPr="0061346D" w:rsidRDefault="00DE0204" w:rsidP="00DE02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228</w:t>
            </w:r>
          </w:p>
        </w:tc>
      </w:tr>
      <w:tr w:rsidR="0061346D" w:rsidRPr="0061346D" w:rsidTr="00DE0204">
        <w:trPr>
          <w:trHeight w:val="325"/>
        </w:trPr>
        <w:tc>
          <w:tcPr>
            <w:tcW w:w="1506" w:type="dxa"/>
          </w:tcPr>
          <w:p w:rsidR="00DE0204" w:rsidRPr="0061346D" w:rsidRDefault="00DE0204" w:rsidP="00DE02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</w:t>
            </w:r>
          </w:p>
        </w:tc>
        <w:tc>
          <w:tcPr>
            <w:tcW w:w="829" w:type="dxa"/>
            <w:vAlign w:val="bottom"/>
          </w:tcPr>
          <w:p w:rsidR="00DE0204" w:rsidRPr="0061346D" w:rsidRDefault="00DE0204" w:rsidP="00DE02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542</w:t>
            </w:r>
          </w:p>
        </w:tc>
        <w:tc>
          <w:tcPr>
            <w:tcW w:w="984" w:type="dxa"/>
            <w:vAlign w:val="bottom"/>
          </w:tcPr>
          <w:p w:rsidR="00DE0204" w:rsidRPr="0061346D" w:rsidRDefault="00DE0204" w:rsidP="00DE02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176</w:t>
            </w:r>
          </w:p>
        </w:tc>
        <w:tc>
          <w:tcPr>
            <w:tcW w:w="1291" w:type="dxa"/>
            <w:vAlign w:val="bottom"/>
          </w:tcPr>
          <w:p w:rsidR="00DE0204" w:rsidRPr="0061346D" w:rsidRDefault="00DE0204" w:rsidP="00DE02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450</w:t>
            </w:r>
          </w:p>
        </w:tc>
        <w:tc>
          <w:tcPr>
            <w:tcW w:w="1291" w:type="dxa"/>
            <w:vAlign w:val="bottom"/>
          </w:tcPr>
          <w:p w:rsidR="00DE0204" w:rsidRPr="0061346D" w:rsidRDefault="00DE0204" w:rsidP="00DE02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274</w:t>
            </w:r>
          </w:p>
        </w:tc>
      </w:tr>
      <w:tr w:rsidR="0061346D" w:rsidRPr="0061346D" w:rsidTr="00DE0204">
        <w:trPr>
          <w:trHeight w:val="517"/>
        </w:trPr>
        <w:tc>
          <w:tcPr>
            <w:tcW w:w="1506" w:type="dxa"/>
          </w:tcPr>
          <w:p w:rsidR="00DE0204" w:rsidRPr="0061346D" w:rsidRDefault="00DE0204" w:rsidP="00DE02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assed normality test (alpha=0.05)?</w:t>
            </w:r>
          </w:p>
        </w:tc>
        <w:tc>
          <w:tcPr>
            <w:tcW w:w="829" w:type="dxa"/>
            <w:vAlign w:val="bottom"/>
          </w:tcPr>
          <w:p w:rsidR="00DE0204" w:rsidRPr="0061346D" w:rsidRDefault="00DE0204" w:rsidP="00DE02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4" w:type="dxa"/>
            <w:vAlign w:val="bottom"/>
          </w:tcPr>
          <w:p w:rsidR="00DE0204" w:rsidRPr="0061346D" w:rsidRDefault="00DE0204" w:rsidP="00DE02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91" w:type="dxa"/>
            <w:vAlign w:val="bottom"/>
          </w:tcPr>
          <w:p w:rsidR="00DE0204" w:rsidRPr="0061346D" w:rsidRDefault="00DE0204" w:rsidP="00DE02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91" w:type="dxa"/>
            <w:vAlign w:val="bottom"/>
          </w:tcPr>
          <w:p w:rsidR="00DE0204" w:rsidRPr="0061346D" w:rsidRDefault="00DE0204" w:rsidP="00DE02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61346D" w:rsidRPr="0061346D" w:rsidTr="00DE0204">
        <w:trPr>
          <w:trHeight w:val="325"/>
        </w:trPr>
        <w:tc>
          <w:tcPr>
            <w:tcW w:w="1506" w:type="dxa"/>
          </w:tcPr>
          <w:p w:rsidR="00DE0204" w:rsidRPr="0061346D" w:rsidRDefault="00DE0204" w:rsidP="00DE02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 value summary</w:t>
            </w:r>
          </w:p>
        </w:tc>
        <w:tc>
          <w:tcPr>
            <w:tcW w:w="829" w:type="dxa"/>
            <w:vAlign w:val="bottom"/>
          </w:tcPr>
          <w:p w:rsidR="00DE0204" w:rsidRPr="0061346D" w:rsidRDefault="00DE0204" w:rsidP="00DE02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84" w:type="dxa"/>
            <w:vAlign w:val="bottom"/>
          </w:tcPr>
          <w:p w:rsidR="00DE0204" w:rsidRPr="0061346D" w:rsidRDefault="00DE0204" w:rsidP="00DE02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291" w:type="dxa"/>
            <w:vAlign w:val="bottom"/>
          </w:tcPr>
          <w:p w:rsidR="00DE0204" w:rsidRPr="0061346D" w:rsidRDefault="00DE0204" w:rsidP="00DE02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91" w:type="dxa"/>
            <w:vAlign w:val="bottom"/>
          </w:tcPr>
          <w:p w:rsidR="00DE0204" w:rsidRPr="0061346D" w:rsidRDefault="00DE0204" w:rsidP="00DE02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3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</w:tbl>
    <w:p w:rsidR="00636589" w:rsidRPr="0061346D" w:rsidRDefault="00636589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636589" w:rsidRPr="0061346D" w:rsidRDefault="00636589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636589" w:rsidRPr="0061346D" w:rsidRDefault="00636589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636589" w:rsidRPr="0061346D" w:rsidRDefault="00636589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636589" w:rsidRPr="0061346D" w:rsidRDefault="00636589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636589" w:rsidRPr="0061346D" w:rsidRDefault="00636589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636589" w:rsidRPr="0061346D" w:rsidRDefault="00636589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636589" w:rsidRPr="0061346D" w:rsidRDefault="00636589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636589" w:rsidRPr="0061346D" w:rsidRDefault="00636589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61346D" w:rsidRPr="0061346D" w:rsidRDefault="0061346D" w:rsidP="0061346D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  <w:bookmarkStart w:id="2" w:name="OLE_LINK9"/>
      <w:r w:rsidRPr="0061346D">
        <w:rPr>
          <w:rFonts w:ascii="Times New Roman" w:hAnsi="Times New Roman" w:cs="Times New Roman"/>
          <w:b/>
          <w:color w:val="000000" w:themeColor="text1"/>
        </w:rPr>
        <w:t>Supplementary Figure</w:t>
      </w:r>
      <w:r w:rsidRPr="0061346D">
        <w:rPr>
          <w:rFonts w:ascii="Times New Roman" w:hAnsi="Times New Roman" w:cs="Times New Roman"/>
          <w:color w:val="000000" w:themeColor="text1"/>
        </w:rPr>
        <w:t xml:space="preserve"> </w:t>
      </w:r>
      <w:bookmarkEnd w:id="2"/>
      <w:r w:rsidRPr="0061346D">
        <w:rPr>
          <w:rFonts w:ascii="Times New Roman" w:hAnsi="Times New Roman" w:cs="Times New Roman"/>
          <w:b/>
          <w:color w:val="000000" w:themeColor="text1"/>
        </w:rPr>
        <w:t>1</w:t>
      </w:r>
    </w:p>
    <w:p w:rsidR="00636589" w:rsidRPr="0061346D" w:rsidRDefault="00636589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8C6860" w:rsidRPr="0061346D" w:rsidRDefault="003C0654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  <w:r w:rsidRPr="0061346D">
        <w:rPr>
          <w:rFonts w:ascii="Times New Roman" w:hAnsi="Times New Roman" w:cs="Times New Roman"/>
          <w:b/>
          <w:noProof/>
          <w:color w:val="000000" w:themeColor="text1"/>
          <w:lang w:val="en-IN" w:eastAsia="en-IN"/>
        </w:rPr>
        <mc:AlternateContent>
          <mc:Choice Requires="wpg">
            <w:drawing>
              <wp:inline distT="0" distB="0" distL="0" distR="0" wp14:anchorId="49777587" wp14:editId="06E49416">
                <wp:extent cx="6000750" cy="3253608"/>
                <wp:effectExtent l="0" t="0" r="0" b="4445"/>
                <wp:docPr id="1" name="Grup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0750" cy="3253608"/>
                          <a:chOff x="0" y="0"/>
                          <a:chExt cx="6000750" cy="3253608"/>
                        </a:xfrm>
                      </wpg:grpSpPr>
                      <pic:pic xmlns:pic="http://schemas.openxmlformats.org/drawingml/2006/picture">
                        <pic:nvPicPr>
                          <pic:cNvPr id="23" name="Immagine 23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3850" y="0"/>
                            <a:ext cx="5354320" cy="22472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5" name="Casella di testo 25"/>
                        <wps:cNvSpPr txBox="1"/>
                        <wps:spPr>
                          <a:xfrm>
                            <a:off x="0" y="2520950"/>
                            <a:ext cx="6000750" cy="732658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3C0654" w:rsidRPr="00D40306" w:rsidRDefault="003C0654" w:rsidP="003C0654">
                              <w:pPr>
                                <w:tabs>
                                  <w:tab w:val="left" w:pos="567"/>
                                </w:tabs>
                                <w:spacing w:line="276" w:lineRule="auto"/>
                                <w:jc w:val="both"/>
                                <w:rPr>
                                  <w:rFonts w:ascii="Times New Roman" w:hAnsi="Times New Roman" w:cs="Times New Roman"/>
                                  <w:color w:val="FF0000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D40306">
                                <w:rPr>
                                  <w:rFonts w:ascii="Times New Roman" w:hAnsi="Times New Roman" w:cs="Times New Roman"/>
                                  <w:b/>
                                  <w:color w:val="FF0000"/>
                                  <w:sz w:val="18"/>
                                  <w:szCs w:val="18"/>
                                  <w:lang w:val="en-GB"/>
                                </w:rPr>
                                <w:t>Figure S1</w:t>
                              </w:r>
                              <w:r w:rsidRPr="00D40306">
                                <w:rPr>
                                  <w:rFonts w:ascii="Times New Roman" w:hAnsi="Times New Roman" w:cs="Times New Roman"/>
                                  <w:color w:val="FF0000"/>
                                  <w:sz w:val="18"/>
                                  <w:szCs w:val="18"/>
                                  <w:lang w:val="en-GB"/>
                                </w:rPr>
                                <w:t xml:space="preserve"> Oxo neurotrophic effects. A) Dose-effect of Oxo treatment (48 h) on cell viability, evaluated by </w:t>
                              </w:r>
                              <w:r w:rsidRPr="00D40306">
                                <w:rPr>
                                  <w:rFonts w:ascii="Times New Roman" w:eastAsia="Calibri" w:hAnsi="Times New Roman" w:cs="Times New Roman"/>
                                  <w:color w:val="FF0000"/>
                                  <w:sz w:val="18"/>
                                  <w:szCs w:val="18"/>
                                  <w:lang w:val="en-GB"/>
                                </w:rPr>
                                <w:t>Trypan blue exclusion method count</w:t>
                              </w:r>
                              <w:r w:rsidRPr="00D40306">
                                <w:rPr>
                                  <w:rFonts w:ascii="Times New Roman" w:hAnsi="Times New Roman" w:cs="Times New Roman"/>
                                  <w:color w:val="FF0000"/>
                                  <w:sz w:val="18"/>
                                  <w:szCs w:val="18"/>
                                  <w:lang w:val="en-GB"/>
                                </w:rPr>
                                <w:t xml:space="preserve">. B) Time-course of Oxo treatment (10 µM) effects on cell viability, assessed by </w:t>
                              </w:r>
                              <w:r w:rsidRPr="00D40306">
                                <w:rPr>
                                  <w:rFonts w:ascii="Times New Roman" w:eastAsia="Calibri" w:hAnsi="Times New Roman" w:cs="Times New Roman"/>
                                  <w:color w:val="FF0000"/>
                                  <w:sz w:val="18"/>
                                  <w:szCs w:val="18"/>
                                  <w:lang w:val="en-GB"/>
                                </w:rPr>
                                <w:t>Trypan blue exclusion method count</w:t>
                              </w:r>
                              <w:r w:rsidRPr="00D40306">
                                <w:rPr>
                                  <w:rFonts w:ascii="Times New Roman" w:hAnsi="Times New Roman" w:cs="Times New Roman"/>
                                  <w:color w:val="FF0000"/>
                                  <w:sz w:val="18"/>
                                  <w:szCs w:val="18"/>
                                  <w:lang w:val="en-GB"/>
                                </w:rPr>
                                <w:t xml:space="preserve">. Data are plotted as mean and SD. </w:t>
                              </w:r>
                              <w:r w:rsidRPr="00D40306">
                                <w:rPr>
                                  <w:rFonts w:ascii="Times New Roman" w:hAnsi="Times New Roman" w:cs="Times New Roman"/>
                                  <w:i/>
                                  <w:color w:val="FF0000"/>
                                  <w:sz w:val="18"/>
                                  <w:szCs w:val="18"/>
                                  <w:lang w:val="en-GB"/>
                                </w:rPr>
                                <w:t>Post-hoc test</w:t>
                              </w:r>
                              <w:r w:rsidRPr="00D40306">
                                <w:rPr>
                                  <w:rFonts w:ascii="Times New Roman" w:hAnsi="Times New Roman" w:cs="Times New Roman"/>
                                  <w:color w:val="FF0000"/>
                                  <w:sz w:val="18"/>
                                  <w:szCs w:val="18"/>
                                  <w:lang w:val="en-GB"/>
                                </w:rPr>
                                <w:t>: # p &lt; 0.05, ## p &lt; 0.01, ### p &lt; 0.001, #### p &lt; 0.0001 as compared to control (Ctrl) group; ** p&lt; 0.0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9777587" id="Gruppo 1" o:spid="_x0000_s1026" style="width:472.5pt;height:256.2pt;mso-position-horizontal-relative:char;mso-position-vertical-relative:line" coordsize="60007,3253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23" o:spid="_x0000_s1027" type="#_x0000_t75" style="position:absolute;left:3238;width:53543;height:2247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VUBovGAAAA2wAAAA8AAABkcnMvZG93bnJldi54bWxEj0FrwkAUhO9C/8PyCr2ZjZZYm7pKW1rx&#10;4qHRg709ss8kNPs2ZLea5Ne7guBxmJlvmMWqM7U4UesqywomUQyCOLe64kLBfvc9noNwHlljbZkU&#10;9ORgtXwYLTDV9sw/dMp8IQKEXYoKSu+bVEqXl2TQRbYhDt7RtgZ9kG0hdYvnADe1nMbxTBqsOCyU&#10;2NBnSflf9m8UfL28HoZtvf2drI9D3Cf9h7VJp9TTY/f+BsJT5+/hW3ujFUyf4fol/AC5vA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JVQGi8YAAADbAAAADwAAAAAAAAAAAAAA&#10;AACfAgAAZHJzL2Rvd25yZXYueG1sUEsFBgAAAAAEAAQA9wAAAJIDAAAAAA==&#10;">
                  <v:imagedata r:id="rId9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 di testo 25" o:spid="_x0000_s1028" type="#_x0000_t202" style="position:absolute;top:25209;width:60007;height:73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m9e8UA&#10;AADbAAAADwAAAGRycy9kb3ducmV2LnhtbESPzWrDMBCE74W8g9hALqWRa2gobpSQnwZ6SA92Q86L&#10;tbVMrZWRlNh5+6oQ6HGYmW+Y5Xq0nbiSD61jBc/zDARx7XTLjYLT1+HpFUSIyBo7x6TgRgHWq8nD&#10;EgvtBi7pWsVGJAiHAhWYGPtCylAbshjmridO3rfzFmOSvpHa45DgtpN5li2kxZbTgsGedobqn+pi&#10;FSz2/jKUvHvcn96P+Nk3+Xl7Oys1m46bNxCRxvgfvrc/tIL8Bf6+pB8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Ob17xQAAANsAAAAPAAAAAAAAAAAAAAAAAJgCAABkcnMv&#10;ZG93bnJldi54bWxQSwUGAAAAAAQABAD1AAAAigMAAAAA&#10;" stroked="f">
                  <v:textbox inset="0,0,0,0">
                    <w:txbxContent>
                      <w:p w:rsidR="003C0654" w:rsidRPr="00D40306" w:rsidRDefault="003C0654" w:rsidP="003C0654">
                        <w:pPr>
                          <w:tabs>
                            <w:tab w:val="left" w:pos="567"/>
                          </w:tabs>
                          <w:spacing w:line="276" w:lineRule="auto"/>
                          <w:jc w:val="both"/>
                          <w:rPr>
                            <w:rFonts w:ascii="Times New Roman" w:hAnsi="Times New Roman" w:cs="Times New Roman"/>
                            <w:color w:val="FF0000"/>
                            <w:sz w:val="18"/>
                            <w:szCs w:val="18"/>
                            <w:lang w:val="en-GB"/>
                          </w:rPr>
                        </w:pPr>
                        <w:r w:rsidRPr="00D40306">
                          <w:rPr>
                            <w:rFonts w:ascii="Times New Roman" w:hAnsi="Times New Roman" w:cs="Times New Roman"/>
                            <w:b/>
                            <w:color w:val="FF0000"/>
                            <w:sz w:val="18"/>
                            <w:szCs w:val="18"/>
                            <w:lang w:val="en-GB"/>
                          </w:rPr>
                          <w:t>Figure S1</w:t>
                        </w:r>
                        <w:r w:rsidRPr="00D40306">
                          <w:rPr>
                            <w:rFonts w:ascii="Times New Roman" w:hAnsi="Times New Roman" w:cs="Times New Roman"/>
                            <w:color w:val="FF0000"/>
                            <w:sz w:val="18"/>
                            <w:szCs w:val="18"/>
                            <w:lang w:val="en-GB"/>
                          </w:rPr>
                          <w:t xml:space="preserve"> Oxo neurotrophic effects. A) Dose-effect of Oxo treatment (48 h) on cell viability, evaluated by </w:t>
                        </w:r>
                        <w:r w:rsidRPr="00D40306">
                          <w:rPr>
                            <w:rFonts w:ascii="Times New Roman" w:eastAsia="Calibri" w:hAnsi="Times New Roman" w:cs="Times New Roman"/>
                            <w:color w:val="FF0000"/>
                            <w:sz w:val="18"/>
                            <w:szCs w:val="18"/>
                            <w:lang w:val="en-GB"/>
                          </w:rPr>
                          <w:t>Trypan blue exclusion method count</w:t>
                        </w:r>
                        <w:r w:rsidRPr="00D40306">
                          <w:rPr>
                            <w:rFonts w:ascii="Times New Roman" w:hAnsi="Times New Roman" w:cs="Times New Roman"/>
                            <w:color w:val="FF0000"/>
                            <w:sz w:val="18"/>
                            <w:szCs w:val="18"/>
                            <w:lang w:val="en-GB"/>
                          </w:rPr>
                          <w:t xml:space="preserve">. B) Time-course of Oxo treatment (10 µM) effects on cell viability, assessed by </w:t>
                        </w:r>
                        <w:r w:rsidRPr="00D40306">
                          <w:rPr>
                            <w:rFonts w:ascii="Times New Roman" w:eastAsia="Calibri" w:hAnsi="Times New Roman" w:cs="Times New Roman"/>
                            <w:color w:val="FF0000"/>
                            <w:sz w:val="18"/>
                            <w:szCs w:val="18"/>
                            <w:lang w:val="en-GB"/>
                          </w:rPr>
                          <w:t>Trypan blue exclusion method count</w:t>
                        </w:r>
                        <w:r w:rsidRPr="00D40306">
                          <w:rPr>
                            <w:rFonts w:ascii="Times New Roman" w:hAnsi="Times New Roman" w:cs="Times New Roman"/>
                            <w:color w:val="FF0000"/>
                            <w:sz w:val="18"/>
                            <w:szCs w:val="18"/>
                            <w:lang w:val="en-GB"/>
                          </w:rPr>
                          <w:t xml:space="preserve">. Data are plotted as mean and SD. </w:t>
                        </w:r>
                        <w:r w:rsidRPr="00D40306">
                          <w:rPr>
                            <w:rFonts w:ascii="Times New Roman" w:hAnsi="Times New Roman" w:cs="Times New Roman"/>
                            <w:i/>
                            <w:color w:val="FF0000"/>
                            <w:sz w:val="18"/>
                            <w:szCs w:val="18"/>
                            <w:lang w:val="en-GB"/>
                          </w:rPr>
                          <w:t>Post-hoc test</w:t>
                        </w:r>
                        <w:r w:rsidRPr="00D40306">
                          <w:rPr>
                            <w:rFonts w:ascii="Times New Roman" w:hAnsi="Times New Roman" w:cs="Times New Roman"/>
                            <w:color w:val="FF0000"/>
                            <w:sz w:val="18"/>
                            <w:szCs w:val="18"/>
                            <w:lang w:val="en-GB"/>
                          </w:rPr>
                          <w:t>: # p &lt; 0.05, ## p &lt; 0.01, ### p &lt; 0.001, #### p &lt; 0.0001 as compared to control (Ctrl) group; ** p&lt; 0.01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="0061346D" w:rsidRPr="0061346D">
        <w:rPr>
          <w:rFonts w:ascii="Times New Roman" w:hAnsi="Times New Roman" w:cs="Times New Roman"/>
          <w:color w:val="000000" w:themeColor="text1"/>
        </w:rPr>
        <w:t xml:space="preserve"> </w:t>
      </w:r>
    </w:p>
    <w:p w:rsidR="00CD326B" w:rsidRPr="0061346D" w:rsidRDefault="00CD326B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CD326B" w:rsidRPr="0061346D" w:rsidRDefault="00CD326B" w:rsidP="00A57272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8C6860" w:rsidRPr="0061346D" w:rsidRDefault="003C0654" w:rsidP="003C0654">
      <w:pPr>
        <w:tabs>
          <w:tab w:val="left" w:pos="3168"/>
        </w:tabs>
        <w:rPr>
          <w:rFonts w:ascii="Times New Roman" w:hAnsi="Times New Roman" w:cs="Times New Roman"/>
          <w:b/>
          <w:color w:val="000000" w:themeColor="text1"/>
        </w:rPr>
      </w:pPr>
      <w:bookmarkStart w:id="3" w:name="OLE_LINK10"/>
      <w:r w:rsidRPr="0061346D">
        <w:rPr>
          <w:rFonts w:ascii="Times New Roman" w:hAnsi="Times New Roman" w:cs="Times New Roman"/>
          <w:b/>
          <w:color w:val="000000" w:themeColor="text1"/>
        </w:rPr>
        <w:t>Supplementary Figure 2</w:t>
      </w:r>
    </w:p>
    <w:bookmarkEnd w:id="3"/>
    <w:p w:rsidR="003C0654" w:rsidRPr="0061346D" w:rsidRDefault="003C0654" w:rsidP="003C0654">
      <w:pPr>
        <w:tabs>
          <w:tab w:val="left" w:pos="3168"/>
        </w:tabs>
        <w:rPr>
          <w:rFonts w:ascii="Times New Roman" w:hAnsi="Times New Roman" w:cs="Times New Roman"/>
          <w:b/>
          <w:color w:val="000000" w:themeColor="text1"/>
        </w:rPr>
      </w:pPr>
      <w:r w:rsidRPr="0061346D">
        <w:rPr>
          <w:rFonts w:ascii="Times New Roman" w:hAnsi="Times New Roman" w:cs="Times New Roman"/>
          <w:b/>
          <w:noProof/>
          <w:color w:val="000000" w:themeColor="text1"/>
          <w:lang w:val="en-IN" w:eastAsia="en-IN"/>
        </w:rPr>
        <w:drawing>
          <wp:inline distT="0" distB="0" distL="0" distR="0" wp14:anchorId="0A11D3E1" wp14:editId="68FA27F1">
            <wp:extent cx="6252614" cy="190471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1099" cy="1919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E05DF" w:rsidRPr="0061346D" w:rsidRDefault="00DE05DF" w:rsidP="003C0654">
      <w:pPr>
        <w:tabs>
          <w:tab w:val="left" w:pos="3168"/>
        </w:tabs>
        <w:rPr>
          <w:rFonts w:ascii="Times New Roman" w:hAnsi="Times New Roman" w:cs="Times New Roman"/>
          <w:color w:val="000000" w:themeColor="text1"/>
        </w:rPr>
      </w:pPr>
    </w:p>
    <w:p w:rsidR="0061346D" w:rsidRPr="0061346D" w:rsidRDefault="0061346D" w:rsidP="0061346D">
      <w:pPr>
        <w:tabs>
          <w:tab w:val="left" w:pos="567"/>
        </w:tabs>
        <w:spacing w:line="276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61346D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Figure S2</w:t>
      </w:r>
      <w:r w:rsidRPr="0061346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Involvement of mAchRs in Oxo neurotrophic effects. A) Quantification of cell viability by MTT assay in control (Ctrl) cells, cells treated with Oxo</w:t>
      </w:r>
      <w:r w:rsidRPr="0061346D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  <w:lang w:val="en-GB"/>
        </w:rPr>
        <w:t xml:space="preserve"> </w:t>
      </w:r>
      <w:r w:rsidRPr="0061346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(10 µM, 72 h), Atropine (100 µM, 72 h) + Oxo (10 µM, 72 h), and Atropine (100 µM, 72 h). B) Time-course of Nicotine treatment (10 µM) effects on cell viability, assessed by </w:t>
      </w:r>
      <w:r w:rsidRPr="0061346D">
        <w:rPr>
          <w:rFonts w:ascii="Times New Roman" w:eastAsia="Calibri" w:hAnsi="Times New Roman" w:cs="Times New Roman"/>
          <w:color w:val="000000" w:themeColor="text1"/>
          <w:sz w:val="18"/>
          <w:szCs w:val="18"/>
          <w:lang w:val="en-GB"/>
        </w:rPr>
        <w:t>MTT test</w:t>
      </w:r>
      <w:r w:rsidRPr="0061346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. C) Time-course of Nicotine treatment (100 µM) effects on cell viability, assessed by </w:t>
      </w:r>
      <w:r w:rsidRPr="0061346D">
        <w:rPr>
          <w:rFonts w:ascii="Times New Roman" w:eastAsia="Calibri" w:hAnsi="Times New Roman" w:cs="Times New Roman"/>
          <w:color w:val="000000" w:themeColor="text1"/>
          <w:sz w:val="18"/>
          <w:szCs w:val="18"/>
          <w:lang w:val="en-GB"/>
        </w:rPr>
        <w:t>MTT test.</w:t>
      </w:r>
      <w:r w:rsidRPr="0061346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Data are plotted as mean and SD in A) and C), and as median and interquartile range in B). </w:t>
      </w:r>
      <w:r w:rsidRPr="0061346D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ost-hoc test</w:t>
      </w:r>
      <w:r w:rsidRPr="0061346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: #### p &lt; 0.0001 as compared to control (Ctrl) group; **** p&lt; 0.0001</w:t>
      </w:r>
    </w:p>
    <w:p w:rsidR="00DE05DF" w:rsidRPr="0061346D" w:rsidRDefault="00DE05DF" w:rsidP="00DE05DF">
      <w:pPr>
        <w:rPr>
          <w:rFonts w:ascii="Times New Roman" w:hAnsi="Times New Roman" w:cs="Times New Roman"/>
          <w:color w:val="000000" w:themeColor="text1"/>
        </w:rPr>
      </w:pPr>
    </w:p>
    <w:p w:rsidR="00DE05DF" w:rsidRPr="0061346D" w:rsidRDefault="00DE05DF" w:rsidP="00DE05DF">
      <w:pPr>
        <w:rPr>
          <w:rFonts w:ascii="Times New Roman" w:hAnsi="Times New Roman" w:cs="Times New Roman"/>
          <w:color w:val="000000" w:themeColor="text1"/>
        </w:rPr>
      </w:pPr>
    </w:p>
    <w:p w:rsidR="00DE05DF" w:rsidRPr="0061346D" w:rsidRDefault="00DE05DF" w:rsidP="00DE05DF">
      <w:pPr>
        <w:rPr>
          <w:rFonts w:ascii="Times New Roman" w:hAnsi="Times New Roman" w:cs="Times New Roman"/>
          <w:color w:val="000000" w:themeColor="text1"/>
        </w:rPr>
      </w:pPr>
    </w:p>
    <w:p w:rsidR="003C0654" w:rsidRPr="0061346D" w:rsidRDefault="00DE05DF" w:rsidP="00DE05DF">
      <w:pPr>
        <w:tabs>
          <w:tab w:val="left" w:pos="1634"/>
        </w:tabs>
        <w:rPr>
          <w:rFonts w:ascii="Times New Roman" w:hAnsi="Times New Roman" w:cs="Times New Roman"/>
          <w:color w:val="000000" w:themeColor="text1"/>
        </w:rPr>
      </w:pPr>
      <w:r w:rsidRPr="0061346D">
        <w:rPr>
          <w:rFonts w:ascii="Times New Roman" w:hAnsi="Times New Roman" w:cs="Times New Roman"/>
          <w:color w:val="000000" w:themeColor="text1"/>
        </w:rPr>
        <w:tab/>
      </w:r>
    </w:p>
    <w:p w:rsidR="00DE05DF" w:rsidRPr="0061346D" w:rsidRDefault="00DE05DF" w:rsidP="00DE05DF">
      <w:pPr>
        <w:tabs>
          <w:tab w:val="left" w:pos="3168"/>
        </w:tabs>
        <w:rPr>
          <w:rFonts w:ascii="Times New Roman" w:hAnsi="Times New Roman" w:cs="Times New Roman"/>
          <w:b/>
          <w:color w:val="000000" w:themeColor="text1"/>
        </w:rPr>
      </w:pPr>
    </w:p>
    <w:p w:rsidR="00DE05DF" w:rsidRPr="0061346D" w:rsidRDefault="00DE05DF" w:rsidP="00DE05DF">
      <w:pPr>
        <w:tabs>
          <w:tab w:val="left" w:pos="3168"/>
        </w:tabs>
        <w:rPr>
          <w:rFonts w:ascii="Times New Roman" w:hAnsi="Times New Roman" w:cs="Times New Roman"/>
          <w:b/>
          <w:color w:val="000000" w:themeColor="text1"/>
        </w:rPr>
      </w:pPr>
    </w:p>
    <w:p w:rsidR="00DE05DF" w:rsidRPr="0061346D" w:rsidRDefault="00DE05DF" w:rsidP="00DE05DF">
      <w:pPr>
        <w:tabs>
          <w:tab w:val="left" w:pos="3168"/>
        </w:tabs>
        <w:rPr>
          <w:rFonts w:ascii="Times New Roman" w:hAnsi="Times New Roman" w:cs="Times New Roman"/>
          <w:b/>
          <w:color w:val="000000" w:themeColor="text1"/>
        </w:rPr>
      </w:pPr>
    </w:p>
    <w:p w:rsidR="00DE05DF" w:rsidRPr="0061346D" w:rsidRDefault="00DE05DF" w:rsidP="00DE05DF">
      <w:pPr>
        <w:tabs>
          <w:tab w:val="left" w:pos="3168"/>
        </w:tabs>
        <w:rPr>
          <w:rFonts w:ascii="Times New Roman" w:hAnsi="Times New Roman" w:cs="Times New Roman"/>
          <w:b/>
          <w:color w:val="000000" w:themeColor="text1"/>
        </w:rPr>
      </w:pPr>
      <w:r w:rsidRPr="0061346D">
        <w:rPr>
          <w:rFonts w:ascii="Times New Roman" w:hAnsi="Times New Roman" w:cs="Times New Roman"/>
          <w:b/>
          <w:color w:val="000000" w:themeColor="text1"/>
        </w:rPr>
        <w:t>Supplementary Figure 3</w:t>
      </w:r>
    </w:p>
    <w:p w:rsidR="00DE05DF" w:rsidRPr="0061346D" w:rsidRDefault="00DE05DF" w:rsidP="00DE05DF">
      <w:pPr>
        <w:tabs>
          <w:tab w:val="left" w:pos="1634"/>
        </w:tabs>
        <w:rPr>
          <w:rFonts w:ascii="Times New Roman" w:hAnsi="Times New Roman" w:cs="Times New Roman"/>
          <w:color w:val="000000" w:themeColor="text1"/>
        </w:rPr>
      </w:pPr>
      <w:r w:rsidRPr="0061346D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5FDB3425" wp14:editId="776C6959">
            <wp:extent cx="5439410" cy="2705100"/>
            <wp:effectExtent l="0" t="0" r="0" b="0"/>
            <wp:docPr id="31" name="Immagin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410" cy="2705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1346D" w:rsidRPr="0061346D" w:rsidRDefault="0061346D" w:rsidP="0061346D">
      <w:pPr>
        <w:tabs>
          <w:tab w:val="left" w:pos="567"/>
        </w:tabs>
        <w:spacing w:line="276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61346D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Figure S3</w:t>
      </w:r>
      <w:r w:rsidRPr="0061346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Involvement of mAchRs in Oxo neuroprotective effects against Aβ-induced cell death. A) Quantification of cell viability by MTT assay in control (Ctrl) cells, cells treated with Aβ</w:t>
      </w:r>
      <w:r w:rsidRPr="0061346D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  <w:lang w:val="en-GB"/>
        </w:rPr>
        <w:t xml:space="preserve">1-42 </w:t>
      </w:r>
      <w:r w:rsidRPr="0061346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(600 nM, 24 h), Aβ</w:t>
      </w:r>
      <w:r w:rsidRPr="0061346D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  <w:lang w:val="en-GB"/>
        </w:rPr>
        <w:t xml:space="preserve">1-42 </w:t>
      </w:r>
      <w:r w:rsidRPr="0061346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(600 nM, 24 h) + Oxo (10 µM, 24 h), and Aβ</w:t>
      </w:r>
      <w:r w:rsidRPr="0061346D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  <w:lang w:val="en-GB"/>
        </w:rPr>
        <w:t xml:space="preserve">1-42 </w:t>
      </w:r>
      <w:r w:rsidRPr="0061346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(600 nM, 24 h) + Oxo (10 µM, 24 h) + Atropine (100 µM, 24 h).  B) Quantification of cell viability by MTT assay in control (Ctrl) cells, cells treated with Aβ</w:t>
      </w:r>
      <w:r w:rsidRPr="0061346D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  <w:lang w:val="en-GB"/>
        </w:rPr>
        <w:t xml:space="preserve">1-42 </w:t>
      </w:r>
      <w:r w:rsidRPr="0061346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(600 nM, 24 h), Aβ</w:t>
      </w:r>
      <w:r w:rsidRPr="0061346D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  <w:lang w:val="en-GB"/>
        </w:rPr>
        <w:t xml:space="preserve">1-42 </w:t>
      </w:r>
      <w:r w:rsidRPr="0061346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(600 nM, 24 h) + Nicotine (100 µM, 24 h), and Aβ</w:t>
      </w:r>
      <w:r w:rsidRPr="0061346D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  <w:lang w:val="en-GB"/>
        </w:rPr>
        <w:t xml:space="preserve">1-42 </w:t>
      </w:r>
      <w:r w:rsidRPr="0061346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(600 nM, 24 h) + Nicotine (10 µM, 24 h)</w:t>
      </w:r>
      <w:r w:rsidRPr="0061346D">
        <w:rPr>
          <w:rFonts w:ascii="Times New Roman" w:eastAsia="Calibri" w:hAnsi="Times New Roman" w:cs="Times New Roman"/>
          <w:color w:val="000000" w:themeColor="text1"/>
          <w:sz w:val="18"/>
          <w:szCs w:val="18"/>
          <w:lang w:val="en-GB"/>
        </w:rPr>
        <w:t>.</w:t>
      </w:r>
      <w:r w:rsidRPr="0061346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Data are plotted as mean and SD in A) and as median and interquartile range in B). </w:t>
      </w:r>
      <w:r w:rsidRPr="0061346D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ost-hoc test</w:t>
      </w:r>
      <w:r w:rsidRPr="0061346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: </w:t>
      </w:r>
      <w:r w:rsidRPr="0061346D">
        <w:rPr>
          <w:rFonts w:ascii="Times New Roman" w:hAnsi="Times New Roman" w:cs="Times New Roman"/>
          <w:color w:val="000000" w:themeColor="text1"/>
          <w:sz w:val="18"/>
          <w:szCs w:val="20"/>
          <w:lang w:val="en-GB"/>
        </w:rPr>
        <w:t>## p &lt; 0.01, ### p &lt; 0.001, #### p &lt; 0.0001 as compared to control (Ctrl) group; ** p&lt; 0.01, *** p&lt; 0.001</w:t>
      </w:r>
      <w:bookmarkStart w:id="4" w:name="_GoBack"/>
      <w:bookmarkEnd w:id="4"/>
      <w:r w:rsidRPr="0061346D">
        <w:rPr>
          <w:rFonts w:ascii="Times New Roman" w:hAnsi="Times New Roman" w:cs="Times New Roman"/>
          <w:color w:val="000000" w:themeColor="text1"/>
          <w:sz w:val="18"/>
          <w:szCs w:val="20"/>
          <w:lang w:val="en-GB"/>
        </w:rPr>
        <w:t xml:space="preserve"> </w:t>
      </w:r>
    </w:p>
    <w:p w:rsidR="006C79CB" w:rsidRPr="0061346D" w:rsidRDefault="006C79CB" w:rsidP="00DE05DF">
      <w:pPr>
        <w:tabs>
          <w:tab w:val="left" w:pos="1634"/>
        </w:tabs>
        <w:rPr>
          <w:rFonts w:ascii="Times New Roman" w:hAnsi="Times New Roman" w:cs="Times New Roman"/>
          <w:color w:val="000000" w:themeColor="text1"/>
        </w:rPr>
      </w:pPr>
    </w:p>
    <w:sectPr w:rsidR="006C79CB" w:rsidRPr="006134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3BBC" w:rsidRDefault="007D3BBC" w:rsidP="00973709">
      <w:pPr>
        <w:spacing w:after="0" w:line="240" w:lineRule="auto"/>
      </w:pPr>
      <w:r>
        <w:separator/>
      </w:r>
    </w:p>
  </w:endnote>
  <w:endnote w:type="continuationSeparator" w:id="0">
    <w:p w:rsidR="007D3BBC" w:rsidRDefault="007D3BBC" w:rsidP="00973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3BBC" w:rsidRDefault="007D3BBC" w:rsidP="00973709">
      <w:pPr>
        <w:spacing w:after="0" w:line="240" w:lineRule="auto"/>
      </w:pPr>
      <w:r>
        <w:separator/>
      </w:r>
    </w:p>
  </w:footnote>
  <w:footnote w:type="continuationSeparator" w:id="0">
    <w:p w:rsidR="007D3BBC" w:rsidRDefault="007D3BBC" w:rsidP="009737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7FA"/>
    <w:rsid w:val="00116B05"/>
    <w:rsid w:val="0017623C"/>
    <w:rsid w:val="001E3F7D"/>
    <w:rsid w:val="00202CFC"/>
    <w:rsid w:val="00224B1E"/>
    <w:rsid w:val="002A40D2"/>
    <w:rsid w:val="002D5A88"/>
    <w:rsid w:val="00302CF3"/>
    <w:rsid w:val="00304EFF"/>
    <w:rsid w:val="0035310C"/>
    <w:rsid w:val="003C0654"/>
    <w:rsid w:val="003F01FD"/>
    <w:rsid w:val="003F626D"/>
    <w:rsid w:val="0042021E"/>
    <w:rsid w:val="00452AF3"/>
    <w:rsid w:val="0056326D"/>
    <w:rsid w:val="005F4EC3"/>
    <w:rsid w:val="0061346D"/>
    <w:rsid w:val="006308B6"/>
    <w:rsid w:val="00636589"/>
    <w:rsid w:val="00665CEC"/>
    <w:rsid w:val="00680D78"/>
    <w:rsid w:val="006C75F9"/>
    <w:rsid w:val="006C79CB"/>
    <w:rsid w:val="007C77F9"/>
    <w:rsid w:val="007D024F"/>
    <w:rsid w:val="007D3BBC"/>
    <w:rsid w:val="00831647"/>
    <w:rsid w:val="0085785E"/>
    <w:rsid w:val="008C6860"/>
    <w:rsid w:val="00950B06"/>
    <w:rsid w:val="00973709"/>
    <w:rsid w:val="009A2818"/>
    <w:rsid w:val="009B6C38"/>
    <w:rsid w:val="00A01373"/>
    <w:rsid w:val="00A254F8"/>
    <w:rsid w:val="00A3606F"/>
    <w:rsid w:val="00A57272"/>
    <w:rsid w:val="00B20369"/>
    <w:rsid w:val="00BB69A8"/>
    <w:rsid w:val="00C27507"/>
    <w:rsid w:val="00C752F6"/>
    <w:rsid w:val="00CD326B"/>
    <w:rsid w:val="00D40306"/>
    <w:rsid w:val="00DE0204"/>
    <w:rsid w:val="00DE05DF"/>
    <w:rsid w:val="00E1403D"/>
    <w:rsid w:val="00E15365"/>
    <w:rsid w:val="00E417FA"/>
    <w:rsid w:val="00E616A1"/>
    <w:rsid w:val="00ED6D03"/>
    <w:rsid w:val="00F24750"/>
    <w:rsid w:val="00F4649D"/>
    <w:rsid w:val="00FD1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1A820C-04E1-4D4A-BFF3-9DA49FFAF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6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2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737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709"/>
  </w:style>
  <w:style w:type="paragraph" w:styleId="Footer">
    <w:name w:val="footer"/>
    <w:basedOn w:val="Normal"/>
    <w:link w:val="FooterChar"/>
    <w:uiPriority w:val="99"/>
    <w:unhideWhenUsed/>
    <w:rsid w:val="009737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709"/>
  </w:style>
  <w:style w:type="character" w:styleId="Hyperlink">
    <w:name w:val="Hyperlink"/>
    <w:basedOn w:val="DefaultParagraphFont"/>
    <w:uiPriority w:val="99"/>
    <w:unhideWhenUsed/>
    <w:rsid w:val="006C75F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E05D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valentina.diliberto@unipa.it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iuseppa.mudo@unipa.it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1</Pages>
  <Words>1519</Words>
  <Characters>8661</Characters>
  <Application>Microsoft Office Word</Application>
  <DocSecurity>0</DocSecurity>
  <Lines>72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Di Liberto</dc:creator>
  <cp:keywords/>
  <dc:description/>
  <cp:lastModifiedBy>Madoomitha P.</cp:lastModifiedBy>
  <cp:revision>27</cp:revision>
  <dcterms:created xsi:type="dcterms:W3CDTF">2022-05-21T05:29:00Z</dcterms:created>
  <dcterms:modified xsi:type="dcterms:W3CDTF">2022-08-19T17:41:00Z</dcterms:modified>
</cp:coreProperties>
</file>